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AA59" w14:textId="7FE7DD7E" w:rsidR="00441881" w:rsidRPr="0096391B" w:rsidRDefault="00441881" w:rsidP="00837902">
      <w:pPr>
        <w:jc w:val="center"/>
        <w:rPr>
          <w:rFonts w:cs="Arial"/>
          <w:sz w:val="22"/>
        </w:rPr>
      </w:pPr>
      <w:bookmarkStart w:id="0" w:name="_Hlk141043684"/>
      <w:r w:rsidRPr="0096391B">
        <w:rPr>
          <w:rFonts w:cs="Arial"/>
          <w:b/>
          <w:sz w:val="22"/>
        </w:rPr>
        <w:t xml:space="preserve">SUPPLEMENTAL </w:t>
      </w:r>
      <w:r w:rsidR="00B61AA9" w:rsidRPr="0096391B">
        <w:rPr>
          <w:rFonts w:cs="Arial"/>
          <w:b/>
          <w:caps/>
          <w:sz w:val="22"/>
        </w:rPr>
        <w:t>Appendix</w:t>
      </w:r>
    </w:p>
    <w:p w14:paraId="6B7BF517" w14:textId="77777777" w:rsidR="00441881" w:rsidRPr="0096391B" w:rsidRDefault="00441881" w:rsidP="00B509B4">
      <w:pPr>
        <w:jc w:val="center"/>
        <w:rPr>
          <w:rFonts w:cs="Arial"/>
          <w:b/>
          <w:bCs/>
          <w:kern w:val="36"/>
          <w:sz w:val="22"/>
          <w:lang w:eastAsia="x-none"/>
        </w:rPr>
      </w:pPr>
    </w:p>
    <w:p w14:paraId="137E4F3C" w14:textId="5C2AE2C9" w:rsidR="00441881" w:rsidRPr="0096391B" w:rsidRDefault="00441881" w:rsidP="00B509B4">
      <w:pPr>
        <w:jc w:val="center"/>
        <w:rPr>
          <w:rFonts w:cs="Arial"/>
          <w:b/>
          <w:bCs/>
          <w:kern w:val="36"/>
          <w:sz w:val="22"/>
          <w:lang w:eastAsia="x-none"/>
        </w:rPr>
      </w:pPr>
      <w:r w:rsidRPr="0096391B">
        <w:rPr>
          <w:rFonts w:cs="Arial"/>
          <w:b/>
          <w:bCs/>
          <w:kern w:val="36"/>
          <w:sz w:val="22"/>
          <w:lang w:eastAsia="x-none"/>
        </w:rPr>
        <w:t>Interrelations of aortic spring function, cardiovascular disease risk factors, and left ventricular diastolic function</w:t>
      </w:r>
      <w:r w:rsidR="00E84F85" w:rsidRPr="0096391B">
        <w:rPr>
          <w:rFonts w:cs="Arial"/>
          <w:b/>
          <w:bCs/>
          <w:kern w:val="36"/>
          <w:sz w:val="22"/>
          <w:lang w:eastAsia="x-none"/>
        </w:rPr>
        <w:t>: The Framingham Heart Study</w:t>
      </w:r>
    </w:p>
    <w:p w14:paraId="5FF565E7" w14:textId="77777777" w:rsidR="00441881" w:rsidRPr="0096391B" w:rsidRDefault="00441881" w:rsidP="00B509B4">
      <w:pPr>
        <w:jc w:val="center"/>
        <w:rPr>
          <w:rFonts w:cs="Arial"/>
          <w:sz w:val="22"/>
        </w:rPr>
      </w:pPr>
    </w:p>
    <w:p w14:paraId="39B67680" w14:textId="77777777" w:rsidR="00B509B4" w:rsidRPr="0096391B" w:rsidRDefault="00B509B4" w:rsidP="00B509B4">
      <w:pPr>
        <w:rPr>
          <w:rFonts w:cs="Arial"/>
          <w:b/>
          <w:sz w:val="22"/>
        </w:rPr>
      </w:pPr>
      <w:bookmarkStart w:id="1" w:name="_Hlk176782739"/>
      <w:r w:rsidRPr="0096391B">
        <w:rPr>
          <w:rFonts w:cs="Arial"/>
          <w:b/>
          <w:sz w:val="22"/>
        </w:rPr>
        <w:t>Authors’ names, academic degrees, and affiliations</w:t>
      </w:r>
      <w:bookmarkEnd w:id="1"/>
      <w:r w:rsidRPr="0096391B">
        <w:rPr>
          <w:rFonts w:cs="Arial"/>
          <w:b/>
          <w:sz w:val="22"/>
        </w:rPr>
        <w:t>:</w:t>
      </w:r>
    </w:p>
    <w:p w14:paraId="27ECDCC0" w14:textId="77777777" w:rsidR="00B509B4" w:rsidRPr="0096391B" w:rsidRDefault="00B509B4" w:rsidP="00B509B4">
      <w:pPr>
        <w:rPr>
          <w:rFonts w:cs="Arial"/>
          <w:b/>
          <w:sz w:val="22"/>
        </w:rPr>
      </w:pPr>
      <w:bookmarkStart w:id="2" w:name="_Hlk190971795"/>
      <w:r w:rsidRPr="0096391B">
        <w:rPr>
          <w:rFonts w:cs="Arial"/>
          <w:sz w:val="22"/>
        </w:rPr>
        <w:t>Leroy L. Cooper, PhD, MPH,</w:t>
      </w:r>
      <w:r w:rsidRPr="0096391B">
        <w:rPr>
          <w:rFonts w:cs="Arial"/>
          <w:sz w:val="22"/>
          <w:vertAlign w:val="superscript"/>
        </w:rPr>
        <w:t xml:space="preserve">1 </w:t>
      </w:r>
      <w:r w:rsidRPr="0096391B">
        <w:rPr>
          <w:rFonts w:cs="Arial"/>
          <w:sz w:val="22"/>
        </w:rPr>
        <w:t>Brenton R. Prescott, MS,</w:t>
      </w:r>
      <w:r w:rsidRPr="0096391B">
        <w:rPr>
          <w:rFonts w:cs="Arial"/>
          <w:sz w:val="22"/>
          <w:vertAlign w:val="superscript"/>
        </w:rPr>
        <w:t>2</w:t>
      </w:r>
      <w:r w:rsidRPr="0096391B">
        <w:rPr>
          <w:rFonts w:cs="Arial"/>
          <w:sz w:val="22"/>
        </w:rPr>
        <w:t xml:space="preserve"> Vanessa </w:t>
      </w:r>
      <w:proofErr w:type="spellStart"/>
      <w:r w:rsidRPr="0096391B">
        <w:rPr>
          <w:rFonts w:cs="Arial"/>
          <w:sz w:val="22"/>
        </w:rPr>
        <w:t>Xanthakis</w:t>
      </w:r>
      <w:proofErr w:type="spellEnd"/>
      <w:r w:rsidRPr="0096391B">
        <w:rPr>
          <w:rFonts w:cs="Arial"/>
          <w:sz w:val="22"/>
        </w:rPr>
        <w:t>, PhD,</w:t>
      </w:r>
      <w:r w:rsidRPr="0096391B">
        <w:rPr>
          <w:rFonts w:cs="Arial"/>
          <w:sz w:val="22"/>
          <w:vertAlign w:val="superscript"/>
        </w:rPr>
        <w:t>2,3,4</w:t>
      </w:r>
      <w:r w:rsidRPr="0096391B">
        <w:rPr>
          <w:rFonts w:cs="Arial"/>
          <w:sz w:val="22"/>
        </w:rPr>
        <w:t xml:space="preserve"> Jian Rong, PhD,</w:t>
      </w:r>
      <w:r w:rsidRPr="0096391B">
        <w:rPr>
          <w:rFonts w:cs="Arial"/>
          <w:sz w:val="22"/>
          <w:vertAlign w:val="superscript"/>
        </w:rPr>
        <w:t xml:space="preserve">3 </w:t>
      </w:r>
      <w:r w:rsidRPr="0096391B">
        <w:rPr>
          <w:rFonts w:cs="Arial"/>
          <w:sz w:val="22"/>
        </w:rPr>
        <w:t>Martin G. Larson, ScD,</w:t>
      </w:r>
      <w:r w:rsidRPr="0096391B" w:rsidDel="00DA1B1E">
        <w:rPr>
          <w:rFonts w:cs="Arial"/>
          <w:sz w:val="22"/>
          <w:vertAlign w:val="superscript"/>
        </w:rPr>
        <w:t xml:space="preserve"> </w:t>
      </w:r>
      <w:r w:rsidRPr="0096391B">
        <w:rPr>
          <w:rFonts w:cs="Arial"/>
          <w:sz w:val="22"/>
          <w:vertAlign w:val="superscript"/>
        </w:rPr>
        <w:t>3,4</w:t>
      </w:r>
      <w:r w:rsidRPr="0096391B">
        <w:rPr>
          <w:rFonts w:cs="Arial"/>
          <w:sz w:val="22"/>
        </w:rPr>
        <w:t xml:space="preserve"> Emelia J. Benjamin, MD, ScM,</w:t>
      </w:r>
      <w:r w:rsidRPr="0096391B">
        <w:rPr>
          <w:rFonts w:cs="Arial"/>
          <w:sz w:val="22"/>
          <w:vertAlign w:val="superscript"/>
        </w:rPr>
        <w:t>3,5,6,7,8</w:t>
      </w:r>
      <w:r w:rsidRPr="0096391B">
        <w:rPr>
          <w:rFonts w:cs="Arial"/>
          <w:sz w:val="22"/>
        </w:rPr>
        <w:t xml:space="preserve"> Naomi M. Hamburg, MD, MS,</w:t>
      </w:r>
      <w:r w:rsidRPr="0096391B">
        <w:rPr>
          <w:rFonts w:cs="Arial"/>
          <w:sz w:val="22"/>
          <w:vertAlign w:val="superscript"/>
        </w:rPr>
        <w:t>7,8</w:t>
      </w:r>
      <w:r w:rsidRPr="0096391B">
        <w:rPr>
          <w:rFonts w:cs="Arial"/>
          <w:sz w:val="22"/>
        </w:rPr>
        <w:t xml:space="preserve"> Ramachandran S. </w:t>
      </w:r>
      <w:proofErr w:type="spellStart"/>
      <w:r w:rsidRPr="0096391B">
        <w:rPr>
          <w:rFonts w:cs="Arial"/>
          <w:sz w:val="22"/>
        </w:rPr>
        <w:t>Vasan</w:t>
      </w:r>
      <w:proofErr w:type="spellEnd"/>
      <w:r w:rsidRPr="0096391B">
        <w:rPr>
          <w:rFonts w:cs="Arial"/>
          <w:sz w:val="22"/>
        </w:rPr>
        <w:t>, MD,</w:t>
      </w:r>
      <w:r w:rsidRPr="0096391B">
        <w:rPr>
          <w:rFonts w:cs="Arial"/>
          <w:sz w:val="22"/>
          <w:vertAlign w:val="superscript"/>
        </w:rPr>
        <w:t>3,9,10</w:t>
      </w:r>
      <w:r w:rsidRPr="0096391B">
        <w:rPr>
          <w:rFonts w:cs="Arial"/>
          <w:sz w:val="22"/>
        </w:rPr>
        <w:t xml:space="preserve"> and Gary F. Mitchell, MD</w:t>
      </w:r>
      <w:r w:rsidRPr="0096391B">
        <w:rPr>
          <w:rFonts w:cs="Arial"/>
          <w:sz w:val="22"/>
          <w:vertAlign w:val="superscript"/>
        </w:rPr>
        <w:t>11</w:t>
      </w:r>
    </w:p>
    <w:p w14:paraId="57CAD982" w14:textId="77777777" w:rsidR="00CF28F7" w:rsidRPr="0096391B" w:rsidRDefault="00CF28F7" w:rsidP="00B509B4">
      <w:pPr>
        <w:rPr>
          <w:rFonts w:cs="Arial"/>
          <w:sz w:val="22"/>
          <w:vertAlign w:val="superscript"/>
        </w:rPr>
      </w:pPr>
    </w:p>
    <w:p w14:paraId="44DD79D5" w14:textId="71E776F0" w:rsidR="00B509B4" w:rsidRPr="0096391B" w:rsidRDefault="00B509B4" w:rsidP="00B509B4">
      <w:pPr>
        <w:rPr>
          <w:rFonts w:cs="Arial"/>
          <w:sz w:val="22"/>
        </w:rPr>
      </w:pPr>
      <w:r w:rsidRPr="0096391B">
        <w:rPr>
          <w:rFonts w:cs="Arial"/>
          <w:sz w:val="22"/>
          <w:vertAlign w:val="superscript"/>
        </w:rPr>
        <w:t>1</w:t>
      </w:r>
      <w:r w:rsidRPr="0096391B">
        <w:rPr>
          <w:rFonts w:cs="Arial"/>
          <w:sz w:val="22"/>
        </w:rPr>
        <w:t xml:space="preserve">Biology Department, Vassar College, Poughkeepsie, NY; </w:t>
      </w:r>
      <w:r w:rsidRPr="0096391B">
        <w:rPr>
          <w:rFonts w:cs="Arial"/>
          <w:sz w:val="22"/>
          <w:vertAlign w:val="superscript"/>
        </w:rPr>
        <w:t>2</w:t>
      </w:r>
      <w:r w:rsidRPr="0096391B">
        <w:rPr>
          <w:rFonts w:cs="Arial"/>
          <w:sz w:val="22"/>
        </w:rPr>
        <w:t xml:space="preserve">Boston University and NHLBI’s Framingham Study, Framingham, MA; </w:t>
      </w:r>
      <w:r w:rsidRPr="0096391B">
        <w:rPr>
          <w:rFonts w:cs="Arial"/>
          <w:sz w:val="22"/>
          <w:vertAlign w:val="superscript"/>
        </w:rPr>
        <w:t>3</w:t>
      </w:r>
      <w:r w:rsidRPr="0096391B">
        <w:rPr>
          <w:rFonts w:cs="Arial"/>
          <w:sz w:val="22"/>
        </w:rPr>
        <w:t xml:space="preserve">Section of Preventive Medicine and Epidemiology, Department of Medicine, Boston University </w:t>
      </w:r>
      <w:proofErr w:type="spellStart"/>
      <w:r w:rsidRPr="0096391B">
        <w:rPr>
          <w:rFonts w:cs="Arial"/>
          <w:sz w:val="22"/>
        </w:rPr>
        <w:t>Chobanian</w:t>
      </w:r>
      <w:proofErr w:type="spellEnd"/>
      <w:r w:rsidRPr="0096391B">
        <w:rPr>
          <w:rFonts w:cs="Arial"/>
          <w:sz w:val="22"/>
        </w:rPr>
        <w:t xml:space="preserve"> and Avedisian School of Medicine, MA; </w:t>
      </w:r>
      <w:r w:rsidRPr="0096391B">
        <w:rPr>
          <w:rFonts w:cs="Arial"/>
          <w:sz w:val="22"/>
          <w:vertAlign w:val="superscript"/>
        </w:rPr>
        <w:t>4</w:t>
      </w:r>
      <w:r w:rsidRPr="0096391B">
        <w:rPr>
          <w:rFonts w:cs="Arial"/>
          <w:sz w:val="22"/>
        </w:rPr>
        <w:t xml:space="preserve">Department of Biostatistics, Boston University School of Public Health, Boston, MA; </w:t>
      </w:r>
      <w:r w:rsidRPr="0096391B">
        <w:rPr>
          <w:rFonts w:cs="Arial"/>
          <w:sz w:val="22"/>
          <w:vertAlign w:val="superscript"/>
        </w:rPr>
        <w:t>5</w:t>
      </w:r>
      <w:r w:rsidRPr="0096391B">
        <w:rPr>
          <w:rFonts w:cs="Arial"/>
          <w:sz w:val="22"/>
        </w:rPr>
        <w:t xml:space="preserve">Section of Cardiovascular Medicine, Department of Medicine, Boston University </w:t>
      </w:r>
      <w:proofErr w:type="spellStart"/>
      <w:r w:rsidRPr="0096391B">
        <w:rPr>
          <w:rFonts w:cs="Arial"/>
          <w:sz w:val="22"/>
        </w:rPr>
        <w:t>Chobanian</w:t>
      </w:r>
      <w:proofErr w:type="spellEnd"/>
      <w:r w:rsidRPr="0096391B">
        <w:rPr>
          <w:rFonts w:cs="Arial"/>
          <w:sz w:val="22"/>
        </w:rPr>
        <w:t xml:space="preserve"> &amp; Avedisian School of Medicine, Boston, MA; </w:t>
      </w:r>
      <w:r w:rsidRPr="0096391B">
        <w:rPr>
          <w:rFonts w:cs="Arial"/>
          <w:sz w:val="22"/>
          <w:vertAlign w:val="superscript"/>
        </w:rPr>
        <w:t>6</w:t>
      </w:r>
      <w:r w:rsidRPr="0096391B">
        <w:rPr>
          <w:rFonts w:cs="Arial"/>
          <w:sz w:val="22"/>
        </w:rPr>
        <w:t xml:space="preserve">Department of Epidemiology, Boston University School of Public Health; </w:t>
      </w:r>
      <w:r w:rsidRPr="0096391B">
        <w:rPr>
          <w:rFonts w:cs="Arial"/>
          <w:sz w:val="22"/>
          <w:vertAlign w:val="superscript"/>
        </w:rPr>
        <w:t>7</w:t>
      </w:r>
      <w:r w:rsidRPr="0096391B">
        <w:rPr>
          <w:rFonts w:cs="Arial"/>
          <w:sz w:val="22"/>
        </w:rPr>
        <w:t xml:space="preserve">Evans Department of Medicine, </w:t>
      </w:r>
      <w:r w:rsidRPr="0096391B">
        <w:rPr>
          <w:rFonts w:cs="Arial"/>
          <w:sz w:val="22"/>
          <w:vertAlign w:val="superscript"/>
        </w:rPr>
        <w:t>8</w:t>
      </w:r>
      <w:r w:rsidRPr="0096391B">
        <w:rPr>
          <w:rFonts w:cs="Arial"/>
          <w:sz w:val="22"/>
        </w:rPr>
        <w:t xml:space="preserve">Whitaker Cardiovascular Institute, Boston University </w:t>
      </w:r>
      <w:proofErr w:type="spellStart"/>
      <w:r w:rsidRPr="0096391B">
        <w:rPr>
          <w:rFonts w:cs="Arial"/>
          <w:sz w:val="22"/>
        </w:rPr>
        <w:t>Chobanian</w:t>
      </w:r>
      <w:proofErr w:type="spellEnd"/>
      <w:r w:rsidRPr="0096391B">
        <w:rPr>
          <w:rFonts w:cs="Arial"/>
          <w:sz w:val="22"/>
        </w:rPr>
        <w:t xml:space="preserve"> &amp; Avedisian School of Medicine, Boston, MA; and </w:t>
      </w:r>
      <w:r w:rsidRPr="0096391B">
        <w:rPr>
          <w:rFonts w:cs="Arial"/>
          <w:sz w:val="22"/>
          <w:vertAlign w:val="superscript"/>
        </w:rPr>
        <w:t>9</w:t>
      </w:r>
      <w:r w:rsidRPr="0096391B">
        <w:rPr>
          <w:rFonts w:cs="Arial"/>
          <w:sz w:val="22"/>
        </w:rPr>
        <w:t xml:space="preserve">The University of Texas School of Public Health San Antonio, Tx; and </w:t>
      </w:r>
      <w:r w:rsidRPr="0096391B">
        <w:rPr>
          <w:rFonts w:cs="Arial"/>
          <w:sz w:val="22"/>
          <w:vertAlign w:val="superscript"/>
        </w:rPr>
        <w:t>10</w:t>
      </w:r>
      <w:r w:rsidRPr="0096391B">
        <w:rPr>
          <w:rFonts w:cs="Arial"/>
          <w:sz w:val="22"/>
        </w:rPr>
        <w:t xml:space="preserve">The University of Texas Health Science Center, San Antonio, TX; </w:t>
      </w:r>
      <w:r w:rsidRPr="0096391B">
        <w:rPr>
          <w:rFonts w:cs="Arial"/>
          <w:sz w:val="22"/>
          <w:vertAlign w:val="superscript"/>
        </w:rPr>
        <w:t>11</w:t>
      </w:r>
      <w:r w:rsidRPr="0096391B">
        <w:rPr>
          <w:rFonts w:cs="Arial"/>
          <w:sz w:val="22"/>
        </w:rPr>
        <w:t>Cardiovascular Engineering, Inc., Needham, MA</w:t>
      </w:r>
    </w:p>
    <w:bookmarkEnd w:id="2"/>
    <w:p w14:paraId="41D50979" w14:textId="23FCF101" w:rsidR="00837902" w:rsidRPr="0096391B" w:rsidRDefault="00837902" w:rsidP="00837902">
      <w:pPr>
        <w:rPr>
          <w:rFonts w:cs="Arial"/>
          <w:sz w:val="22"/>
        </w:rPr>
      </w:pPr>
    </w:p>
    <w:p w14:paraId="32E6A3D1" w14:textId="7C4213AF" w:rsidR="00441881" w:rsidRPr="0096391B" w:rsidRDefault="00441881" w:rsidP="00837902">
      <w:pPr>
        <w:rPr>
          <w:rFonts w:cs="Arial"/>
          <w:b/>
          <w:sz w:val="22"/>
        </w:rPr>
      </w:pPr>
      <w:r w:rsidRPr="0096391B">
        <w:rPr>
          <w:rFonts w:cs="Arial"/>
          <w:b/>
          <w:sz w:val="22"/>
        </w:rPr>
        <w:t>Supplemental Content:</w:t>
      </w:r>
      <w:r w:rsidR="00401CBE" w:rsidRPr="0096391B">
        <w:rPr>
          <w:rFonts w:cs="Arial"/>
          <w:sz w:val="22"/>
        </w:rPr>
        <w:t xml:space="preserve"> </w:t>
      </w:r>
    </w:p>
    <w:p w14:paraId="127AE886" w14:textId="72928D61" w:rsidR="00CE4D57" w:rsidRPr="0096391B" w:rsidRDefault="00CE4D57" w:rsidP="008567FC">
      <w:pPr>
        <w:rPr>
          <w:rFonts w:cs="Arial"/>
          <w:sz w:val="22"/>
        </w:rPr>
      </w:pPr>
    </w:p>
    <w:p w14:paraId="1EDFEA94" w14:textId="77777777" w:rsidR="00AC756D" w:rsidRPr="0096391B" w:rsidRDefault="00AC756D" w:rsidP="008567FC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 xml:space="preserve">Table S1. </w:t>
      </w:r>
      <w:r w:rsidRPr="0096391B">
        <w:rPr>
          <w:rFonts w:cs="Arial"/>
          <w:sz w:val="22"/>
        </w:rPr>
        <w:t>Clinical characteristics at baseline and follow-up.</w:t>
      </w:r>
    </w:p>
    <w:p w14:paraId="4BB50549" w14:textId="77777777" w:rsidR="00AC756D" w:rsidRPr="0096391B" w:rsidRDefault="00AC756D" w:rsidP="008567FC">
      <w:pPr>
        <w:ind w:left="720"/>
        <w:rPr>
          <w:rFonts w:cs="Arial"/>
          <w:b/>
          <w:bCs/>
          <w:sz w:val="22"/>
        </w:rPr>
      </w:pPr>
    </w:p>
    <w:p w14:paraId="5D889B1C" w14:textId="1F98A1F1" w:rsidR="008567FC" w:rsidRPr="0096391B" w:rsidRDefault="008567FC" w:rsidP="008567FC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 xml:space="preserve">Table </w:t>
      </w:r>
      <w:r w:rsidR="00CE61CF" w:rsidRPr="0096391B">
        <w:rPr>
          <w:rFonts w:cs="Arial"/>
          <w:b/>
          <w:bCs/>
          <w:sz w:val="22"/>
        </w:rPr>
        <w:t>S</w:t>
      </w:r>
      <w:r w:rsidR="00A81A6B" w:rsidRPr="0096391B">
        <w:rPr>
          <w:rFonts w:cs="Arial"/>
          <w:b/>
          <w:bCs/>
          <w:sz w:val="22"/>
        </w:rPr>
        <w:t>2</w:t>
      </w:r>
      <w:r w:rsidRPr="0096391B">
        <w:rPr>
          <w:rFonts w:cs="Arial"/>
          <w:b/>
          <w:bCs/>
          <w:sz w:val="22"/>
        </w:rPr>
        <w:t>.</w:t>
      </w:r>
      <w:r w:rsidRPr="0096391B">
        <w:rPr>
          <w:rFonts w:cs="Arial"/>
          <w:sz w:val="22"/>
        </w:rPr>
        <w:t xml:space="preserve"> </w:t>
      </w:r>
      <w:r w:rsidR="00E05DE2" w:rsidRPr="0096391B">
        <w:rPr>
          <w:rFonts w:cs="Arial"/>
          <w:sz w:val="22"/>
        </w:rPr>
        <w:t xml:space="preserve">Cross-sectional relations of atrioventricular plane displacement, </w:t>
      </w:r>
      <w:r w:rsidR="0068582D" w:rsidRPr="0096391B">
        <w:rPr>
          <w:rFonts w:cs="Arial"/>
          <w:sz w:val="22"/>
        </w:rPr>
        <w:t xml:space="preserve">s’, </w:t>
      </w:r>
      <w:r w:rsidR="00E05DE2" w:rsidRPr="0096391B">
        <w:rPr>
          <w:rFonts w:cs="Arial"/>
          <w:sz w:val="22"/>
        </w:rPr>
        <w:t xml:space="preserve">e’, </w:t>
      </w:r>
      <w:r w:rsidR="0068582D" w:rsidRPr="0096391B">
        <w:rPr>
          <w:rFonts w:cs="Arial"/>
          <w:sz w:val="22"/>
        </w:rPr>
        <w:t xml:space="preserve">and </w:t>
      </w:r>
      <w:r w:rsidR="00E05DE2" w:rsidRPr="0096391B">
        <w:rPr>
          <w:rFonts w:cs="Arial"/>
          <w:sz w:val="22"/>
        </w:rPr>
        <w:t>E/e’ with cardiovascular disease risk factors at visit 1 (N=7117).</w:t>
      </w:r>
    </w:p>
    <w:p w14:paraId="328F6058" w14:textId="77777777" w:rsidR="008567FC" w:rsidRPr="0096391B" w:rsidRDefault="008567FC" w:rsidP="008567FC">
      <w:pPr>
        <w:ind w:left="720"/>
        <w:rPr>
          <w:rFonts w:cs="Arial"/>
          <w:color w:val="C00000"/>
          <w:sz w:val="22"/>
        </w:rPr>
      </w:pPr>
    </w:p>
    <w:p w14:paraId="060BAF89" w14:textId="5A7FD1D0" w:rsidR="00CE61CF" w:rsidRPr="0096391B" w:rsidRDefault="00CE61CF" w:rsidP="00FE4DC1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A81A6B" w:rsidRPr="0096391B">
        <w:rPr>
          <w:rFonts w:cs="Arial"/>
          <w:b/>
          <w:bCs/>
          <w:sz w:val="22"/>
        </w:rPr>
        <w:t>3</w:t>
      </w:r>
      <w:r w:rsidRPr="0096391B">
        <w:rPr>
          <w:rFonts w:cs="Arial"/>
          <w:b/>
          <w:bCs/>
          <w:sz w:val="22"/>
        </w:rPr>
        <w:t>.</w:t>
      </w:r>
      <w:r w:rsidR="00217015" w:rsidRPr="0096391B">
        <w:rPr>
          <w:rFonts w:cs="Arial"/>
          <w:b/>
          <w:bCs/>
          <w:sz w:val="22"/>
        </w:rPr>
        <w:t xml:space="preserve"> </w:t>
      </w:r>
      <w:r w:rsidR="00D3342E" w:rsidRPr="0096391B">
        <w:rPr>
          <w:rFonts w:cs="Arial"/>
          <w:sz w:val="22"/>
        </w:rPr>
        <w:t xml:space="preserve">Relations of change in </w:t>
      </w:r>
      <w:r w:rsidR="00045B87" w:rsidRPr="0096391B">
        <w:rPr>
          <w:rFonts w:cs="Arial"/>
          <w:sz w:val="22"/>
        </w:rPr>
        <w:t xml:space="preserve">atrioventricular plane displacement </w:t>
      </w:r>
      <w:r w:rsidR="00D3342E" w:rsidRPr="0096391B">
        <w:rPr>
          <w:rFonts w:cs="Arial"/>
          <w:sz w:val="22"/>
        </w:rPr>
        <w:t>with change</w:t>
      </w:r>
      <w:r w:rsidR="00E05DE2" w:rsidRPr="0096391B">
        <w:rPr>
          <w:rFonts w:cs="Arial"/>
          <w:sz w:val="22"/>
        </w:rPr>
        <w:t>s</w:t>
      </w:r>
      <w:r w:rsidR="00D3342E" w:rsidRPr="0096391B">
        <w:rPr>
          <w:rFonts w:cs="Arial"/>
          <w:sz w:val="22"/>
        </w:rPr>
        <w:t xml:space="preserve"> in cardiovascular disease risk factors between two visits (N=4051).</w:t>
      </w:r>
    </w:p>
    <w:p w14:paraId="0372FD03" w14:textId="77777777" w:rsidR="00D3342E" w:rsidRPr="0096391B" w:rsidRDefault="00D3342E" w:rsidP="00FE4DC1">
      <w:pPr>
        <w:ind w:left="720"/>
        <w:rPr>
          <w:rFonts w:cs="Arial"/>
          <w:b/>
          <w:bCs/>
          <w:color w:val="C00000"/>
          <w:sz w:val="22"/>
        </w:rPr>
      </w:pPr>
    </w:p>
    <w:p w14:paraId="55BD1362" w14:textId="5FE18FAC" w:rsidR="00CE61CF" w:rsidRPr="0096391B" w:rsidRDefault="00CE61CF" w:rsidP="00FE4DC1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A81A6B" w:rsidRPr="0096391B">
        <w:rPr>
          <w:rFonts w:cs="Arial"/>
          <w:b/>
          <w:bCs/>
          <w:sz w:val="22"/>
        </w:rPr>
        <w:t>4</w:t>
      </w:r>
      <w:r w:rsidRPr="0096391B">
        <w:rPr>
          <w:rFonts w:cs="Arial"/>
          <w:b/>
          <w:bCs/>
          <w:sz w:val="22"/>
        </w:rPr>
        <w:t>.</w:t>
      </w:r>
      <w:r w:rsidR="00217015" w:rsidRPr="0096391B">
        <w:rPr>
          <w:rFonts w:cs="Arial"/>
          <w:b/>
          <w:bCs/>
          <w:sz w:val="22"/>
        </w:rPr>
        <w:t xml:space="preserve"> </w:t>
      </w:r>
      <w:r w:rsidR="00D3342E" w:rsidRPr="0096391B">
        <w:rPr>
          <w:rFonts w:cs="Arial"/>
          <w:sz w:val="22"/>
        </w:rPr>
        <w:t>Relations of change in e’ with change in cardiovascular disease vascular risk factors between two visits (N=4051).</w:t>
      </w:r>
    </w:p>
    <w:p w14:paraId="2F0C10CE" w14:textId="77777777" w:rsidR="00CE61CF" w:rsidRPr="0096391B" w:rsidRDefault="00CE61CF" w:rsidP="00CE61CF">
      <w:pPr>
        <w:rPr>
          <w:rFonts w:cs="Arial"/>
          <w:b/>
          <w:bCs/>
          <w:color w:val="C00000"/>
          <w:sz w:val="22"/>
        </w:rPr>
      </w:pPr>
    </w:p>
    <w:p w14:paraId="76148006" w14:textId="6AF712EE" w:rsidR="00FE4DC1" w:rsidRPr="0096391B" w:rsidRDefault="00FE4DC1" w:rsidP="00FE4DC1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 xml:space="preserve">Table </w:t>
      </w:r>
      <w:r w:rsidR="00CE61CF" w:rsidRPr="0096391B">
        <w:rPr>
          <w:rFonts w:cs="Arial"/>
          <w:b/>
          <w:bCs/>
          <w:sz w:val="22"/>
        </w:rPr>
        <w:t>S</w:t>
      </w:r>
      <w:r w:rsidR="00A81A6B" w:rsidRPr="0096391B">
        <w:rPr>
          <w:rFonts w:cs="Arial"/>
          <w:b/>
          <w:bCs/>
          <w:sz w:val="22"/>
        </w:rPr>
        <w:t>5</w:t>
      </w:r>
      <w:r w:rsidRPr="0096391B">
        <w:rPr>
          <w:rFonts w:cs="Arial"/>
          <w:b/>
          <w:bCs/>
          <w:sz w:val="22"/>
        </w:rPr>
        <w:t>.</w:t>
      </w:r>
      <w:r w:rsidRPr="0096391B">
        <w:rPr>
          <w:rFonts w:cs="Arial"/>
          <w:sz w:val="22"/>
        </w:rPr>
        <w:t xml:space="preserve"> </w:t>
      </w:r>
      <w:r w:rsidR="00D3342E" w:rsidRPr="0096391B">
        <w:rPr>
          <w:rFonts w:cs="Arial"/>
          <w:sz w:val="22"/>
        </w:rPr>
        <w:t>Relations of change in E/e’ with change in cardiovascular disease vascular risk factors between two visits (N=4051).</w:t>
      </w:r>
    </w:p>
    <w:p w14:paraId="239E2D2C" w14:textId="0637BC71" w:rsidR="009C6AB2" w:rsidRPr="0096391B" w:rsidRDefault="009C6AB2" w:rsidP="00FE4DC1">
      <w:pPr>
        <w:ind w:left="720"/>
        <w:rPr>
          <w:rFonts w:cs="Arial"/>
          <w:sz w:val="22"/>
        </w:rPr>
      </w:pPr>
    </w:p>
    <w:p w14:paraId="5BE91195" w14:textId="522861E3" w:rsidR="00F25B82" w:rsidRPr="0096391B" w:rsidRDefault="00F25B82" w:rsidP="00A81A6B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413E11">
        <w:rPr>
          <w:rFonts w:cs="Arial"/>
          <w:b/>
          <w:bCs/>
          <w:sz w:val="22"/>
        </w:rPr>
        <w:t>6</w:t>
      </w:r>
      <w:r w:rsidRPr="0096391B">
        <w:rPr>
          <w:rFonts w:cs="Arial"/>
          <w:b/>
          <w:bCs/>
          <w:sz w:val="22"/>
        </w:rPr>
        <w:t>.</w:t>
      </w:r>
      <w:r w:rsidRPr="0096391B">
        <w:rPr>
          <w:rFonts w:cs="Arial"/>
          <w:sz w:val="22"/>
        </w:rPr>
        <w:t xml:space="preserve"> Partial correlations between diastolic function measures and AVPD with and without adjustments for left atrial size (N=7101).</w:t>
      </w:r>
    </w:p>
    <w:p w14:paraId="060E05F0" w14:textId="6306719F" w:rsidR="009C6AB2" w:rsidRPr="0096391B" w:rsidRDefault="009C6AB2" w:rsidP="00A81A6B">
      <w:pPr>
        <w:ind w:left="720"/>
        <w:rPr>
          <w:rFonts w:cs="Arial"/>
          <w:b/>
          <w:bCs/>
          <w:sz w:val="22"/>
        </w:rPr>
      </w:pPr>
    </w:p>
    <w:p w14:paraId="3CFB368A" w14:textId="1EF181B1" w:rsidR="001A1E7F" w:rsidRPr="0096391B" w:rsidRDefault="002F1EF0" w:rsidP="008567FC">
      <w:pPr>
        <w:ind w:left="720"/>
        <w:rPr>
          <w:rFonts w:cs="Arial"/>
          <w:b/>
          <w:bCs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413E11">
        <w:rPr>
          <w:rFonts w:cs="Arial"/>
          <w:b/>
          <w:bCs/>
          <w:sz w:val="22"/>
        </w:rPr>
        <w:t>7</w:t>
      </w:r>
      <w:r w:rsidRPr="0096391B">
        <w:rPr>
          <w:rFonts w:cs="Arial"/>
          <w:b/>
          <w:bCs/>
          <w:sz w:val="22"/>
        </w:rPr>
        <w:t xml:space="preserve">. </w:t>
      </w:r>
      <w:r w:rsidRPr="0096391B">
        <w:rPr>
          <w:rFonts w:cs="Arial"/>
          <w:sz w:val="22"/>
        </w:rPr>
        <w:t>Matrix of Pearson correlation coefficients for mitral annular plane systolic excursion, AVPD, e’, and E/e’ (N=6387).</w:t>
      </w:r>
    </w:p>
    <w:p w14:paraId="414E2D2A" w14:textId="4666C6BF" w:rsidR="002F1EF0" w:rsidRPr="0096391B" w:rsidRDefault="002F1EF0" w:rsidP="008567FC">
      <w:pPr>
        <w:ind w:left="720"/>
        <w:rPr>
          <w:rFonts w:cs="Arial"/>
          <w:sz w:val="22"/>
        </w:rPr>
      </w:pPr>
    </w:p>
    <w:p w14:paraId="41626798" w14:textId="269B29D7" w:rsidR="00F128E4" w:rsidRPr="0096391B" w:rsidRDefault="00F128E4" w:rsidP="001A1E7F">
      <w:pPr>
        <w:ind w:left="720"/>
        <w:rPr>
          <w:rFonts w:cs="Arial"/>
          <w:b/>
          <w:bCs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413E11">
        <w:rPr>
          <w:rFonts w:cs="Arial"/>
          <w:b/>
          <w:bCs/>
          <w:sz w:val="22"/>
        </w:rPr>
        <w:t>8</w:t>
      </w:r>
      <w:r w:rsidRPr="0096391B">
        <w:rPr>
          <w:rFonts w:cs="Arial"/>
          <w:b/>
          <w:bCs/>
          <w:sz w:val="22"/>
        </w:rPr>
        <w:t xml:space="preserve">. </w:t>
      </w:r>
      <w:r w:rsidRPr="0096391B">
        <w:rPr>
          <w:rFonts w:cs="Arial"/>
          <w:sz w:val="22"/>
        </w:rPr>
        <w:t>Estimated longitudinal forces acting on the left ventricle at end systole and early diastole at visit 1 (N=6607).</w:t>
      </w:r>
    </w:p>
    <w:p w14:paraId="1784BDFE" w14:textId="77777777" w:rsidR="00F128E4" w:rsidRPr="0096391B" w:rsidRDefault="00F128E4" w:rsidP="001A1E7F">
      <w:pPr>
        <w:ind w:left="720"/>
        <w:rPr>
          <w:rFonts w:cs="Arial"/>
          <w:b/>
          <w:bCs/>
          <w:sz w:val="22"/>
        </w:rPr>
      </w:pPr>
    </w:p>
    <w:p w14:paraId="721851C5" w14:textId="42F7164F" w:rsidR="001A1E7F" w:rsidRPr="0096391B" w:rsidRDefault="001A1E7F" w:rsidP="001A1E7F">
      <w:pPr>
        <w:ind w:left="720"/>
        <w:rPr>
          <w:rFonts w:cs="Arial"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413E11">
        <w:rPr>
          <w:rFonts w:cs="Arial"/>
          <w:b/>
          <w:bCs/>
          <w:sz w:val="22"/>
        </w:rPr>
        <w:t>9</w:t>
      </w:r>
      <w:r w:rsidRPr="0096391B">
        <w:rPr>
          <w:rFonts w:cs="Arial"/>
          <w:b/>
          <w:bCs/>
          <w:sz w:val="22"/>
        </w:rPr>
        <w:t>.</w:t>
      </w:r>
      <w:r w:rsidRPr="0096391B">
        <w:rPr>
          <w:rFonts w:cs="Arial"/>
          <w:sz w:val="22"/>
        </w:rPr>
        <w:t xml:space="preserve"> Summary of interactions for relations of atrioventricular plane displacement with left ventricular diastolic function at visit 1.</w:t>
      </w:r>
    </w:p>
    <w:p w14:paraId="66AFA6D6" w14:textId="7BA05C92" w:rsidR="0042734C" w:rsidRPr="0096391B" w:rsidRDefault="0042734C" w:rsidP="001A1E7F">
      <w:pPr>
        <w:ind w:left="720"/>
        <w:rPr>
          <w:rFonts w:cs="Arial"/>
          <w:sz w:val="22"/>
        </w:rPr>
      </w:pPr>
    </w:p>
    <w:p w14:paraId="4627BB59" w14:textId="4AF6BC74" w:rsidR="00812648" w:rsidRPr="0096391B" w:rsidRDefault="00816EC3" w:rsidP="00812648">
      <w:pPr>
        <w:ind w:left="720"/>
        <w:rPr>
          <w:rFonts w:cs="Arial"/>
          <w:color w:val="FF0000"/>
          <w:sz w:val="22"/>
        </w:rPr>
      </w:pPr>
      <w:r w:rsidRPr="0096391B">
        <w:rPr>
          <w:rFonts w:cs="Arial"/>
          <w:b/>
          <w:bCs/>
          <w:sz w:val="22"/>
        </w:rPr>
        <w:t>Table S</w:t>
      </w:r>
      <w:r w:rsidR="0042734C" w:rsidRPr="0096391B">
        <w:rPr>
          <w:rFonts w:cs="Arial"/>
          <w:b/>
          <w:bCs/>
          <w:sz w:val="22"/>
        </w:rPr>
        <w:t>1</w:t>
      </w:r>
      <w:r w:rsidR="00413E11">
        <w:rPr>
          <w:rFonts w:cs="Arial"/>
          <w:b/>
          <w:bCs/>
          <w:sz w:val="22"/>
        </w:rPr>
        <w:t>0</w:t>
      </w:r>
      <w:r w:rsidRPr="0096391B">
        <w:rPr>
          <w:rFonts w:cs="Arial"/>
          <w:b/>
          <w:bCs/>
          <w:sz w:val="22"/>
        </w:rPr>
        <w:t>.</w:t>
      </w:r>
      <w:r w:rsidRPr="0096391B">
        <w:rPr>
          <w:rFonts w:cs="Arial"/>
          <w:sz w:val="22"/>
        </w:rPr>
        <w:t xml:space="preserve"> Summary of interactions for longitudinal relations of </w:t>
      </w:r>
      <w:r w:rsidR="00045B87" w:rsidRPr="0096391B">
        <w:rPr>
          <w:rFonts w:cs="Arial"/>
          <w:sz w:val="22"/>
        </w:rPr>
        <w:t xml:space="preserve">atrioventricular plane displacement </w:t>
      </w:r>
      <w:r w:rsidRPr="0096391B">
        <w:rPr>
          <w:rFonts w:cs="Arial"/>
          <w:sz w:val="22"/>
        </w:rPr>
        <w:t>with left ventric</w:t>
      </w:r>
      <w:r w:rsidR="000E4E0C" w:rsidRPr="0096391B">
        <w:rPr>
          <w:rFonts w:cs="Arial"/>
          <w:sz w:val="22"/>
        </w:rPr>
        <w:t>ular</w:t>
      </w:r>
      <w:r w:rsidRPr="0096391B">
        <w:rPr>
          <w:rFonts w:cs="Arial"/>
          <w:sz w:val="22"/>
        </w:rPr>
        <w:t xml:space="preserve"> diastolic function.</w:t>
      </w:r>
    </w:p>
    <w:p w14:paraId="24D6F572" w14:textId="76A89CF5" w:rsidR="004D3534" w:rsidRPr="0096391B" w:rsidRDefault="004D3534">
      <w:pPr>
        <w:spacing w:after="160" w:line="259" w:lineRule="auto"/>
        <w:rPr>
          <w:rFonts w:cs="Arial"/>
          <w:sz w:val="22"/>
        </w:rPr>
        <w:sectPr w:rsidR="004D3534" w:rsidRPr="0096391B" w:rsidSect="006B26E4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bottomFromText="160" w:vertAnchor="text" w:tblpY="1"/>
        <w:tblOverlap w:val="never"/>
        <w:tblW w:w="963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5490"/>
        <w:gridCol w:w="2070"/>
        <w:gridCol w:w="2070"/>
      </w:tblGrid>
      <w:tr w:rsidR="00110708" w:rsidRPr="0096391B" w14:paraId="48CEABAE" w14:textId="77777777" w:rsidTr="00110708">
        <w:trPr>
          <w:cantSplit/>
          <w:trHeight w:val="288"/>
          <w:tblHeader/>
        </w:trPr>
        <w:tc>
          <w:tcPr>
            <w:tcW w:w="9630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4E3EDF" w14:textId="4F962C61" w:rsidR="00110708" w:rsidRPr="0096391B" w:rsidRDefault="00110708" w:rsidP="00110708">
            <w:pPr>
              <w:keepNext/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sz w:val="20"/>
                <w:szCs w:val="20"/>
              </w:rPr>
              <w:lastRenderedPageBreak/>
              <w:t>Table S1.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Clinical characteristics at baseline and follow-up.</w:t>
            </w:r>
          </w:p>
        </w:tc>
      </w:tr>
      <w:tr w:rsidR="00110708" w:rsidRPr="0096391B" w14:paraId="37A7A72C" w14:textId="77777777" w:rsidTr="00110708">
        <w:trPr>
          <w:cantSplit/>
          <w:trHeight w:val="288"/>
          <w:tblHeader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9D14AB" w14:textId="77777777" w:rsidR="00110708" w:rsidRPr="0096391B" w:rsidRDefault="00110708" w:rsidP="00110708">
            <w:pPr>
              <w:keepNext/>
              <w:adjustRightInd w:val="0"/>
              <w:rPr>
                <w:rFonts w:cs="Arial"/>
                <w:b/>
                <w:sz w:val="20"/>
                <w:szCs w:val="20"/>
              </w:rPr>
            </w:pPr>
            <w:r w:rsidRPr="0096391B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2EB186" w14:textId="77777777" w:rsidR="00110708" w:rsidRPr="0096391B" w:rsidRDefault="00110708" w:rsidP="00110708">
            <w:pPr>
              <w:keepNext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6391B">
              <w:rPr>
                <w:rFonts w:cs="Arial"/>
                <w:b/>
                <w:sz w:val="20"/>
                <w:szCs w:val="20"/>
              </w:rPr>
              <w:t>Visit 1 (N=711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5D2D81" w14:textId="20F108EA" w:rsidR="00110708" w:rsidRPr="0096391B" w:rsidRDefault="00110708" w:rsidP="00110708">
            <w:pPr>
              <w:keepNext/>
              <w:adjustRightIn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6391B">
              <w:rPr>
                <w:rFonts w:cs="Arial"/>
                <w:b/>
                <w:sz w:val="20"/>
                <w:szCs w:val="20"/>
              </w:rPr>
              <w:t>Visit 2 (N=</w:t>
            </w:r>
            <w:r w:rsidR="009362EF">
              <w:rPr>
                <w:rFonts w:cs="Arial"/>
                <w:b/>
                <w:sz w:val="20"/>
                <w:szCs w:val="20"/>
              </w:rPr>
              <w:t>4309</w:t>
            </w:r>
            <w:r w:rsidRPr="0096391B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110708" w:rsidRPr="0096391B" w14:paraId="0814DBA2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35C51FBF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Age, years</w:t>
            </w:r>
          </w:p>
        </w:tc>
        <w:tc>
          <w:tcPr>
            <w:tcW w:w="2070" w:type="dxa"/>
            <w:vAlign w:val="center"/>
          </w:tcPr>
          <w:p w14:paraId="665FB747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50±15</w:t>
            </w:r>
          </w:p>
        </w:tc>
        <w:tc>
          <w:tcPr>
            <w:tcW w:w="2070" w:type="dxa"/>
            <w:vAlign w:val="center"/>
          </w:tcPr>
          <w:p w14:paraId="01071748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60±13</w:t>
            </w:r>
          </w:p>
        </w:tc>
      </w:tr>
      <w:tr w:rsidR="00110708" w:rsidRPr="0096391B" w14:paraId="5A1C7DEE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233A8B5B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Women, n (%)</w:t>
            </w:r>
          </w:p>
        </w:tc>
        <w:tc>
          <w:tcPr>
            <w:tcW w:w="2070" w:type="dxa"/>
            <w:vAlign w:val="center"/>
            <w:hideMark/>
          </w:tcPr>
          <w:p w14:paraId="1800D533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893 (55)</w:t>
            </w:r>
          </w:p>
        </w:tc>
        <w:tc>
          <w:tcPr>
            <w:tcW w:w="2070" w:type="dxa"/>
            <w:vAlign w:val="center"/>
          </w:tcPr>
          <w:p w14:paraId="72FFCB05" w14:textId="59EFC85B" w:rsidR="00110708" w:rsidRPr="0096391B" w:rsidRDefault="00504BEE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3</w:t>
            </w:r>
            <w:r>
              <w:rPr>
                <w:rFonts w:cs="Arial"/>
                <w:bCs/>
                <w:sz w:val="20"/>
                <w:szCs w:val="20"/>
              </w:rPr>
              <w:t>93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110708" w:rsidRPr="0096391B">
              <w:rPr>
                <w:rFonts w:cs="Arial"/>
                <w:bCs/>
                <w:sz w:val="20"/>
                <w:szCs w:val="20"/>
              </w:rPr>
              <w:t>(56)</w:t>
            </w:r>
          </w:p>
        </w:tc>
      </w:tr>
      <w:tr w:rsidR="00110708" w:rsidRPr="0096391B" w14:paraId="68A94A3B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1218067B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Offspring participants, n (%)</w:t>
            </w:r>
          </w:p>
        </w:tc>
        <w:tc>
          <w:tcPr>
            <w:tcW w:w="2070" w:type="dxa"/>
            <w:vAlign w:val="center"/>
          </w:tcPr>
          <w:p w14:paraId="3EBD493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466 (35)</w:t>
            </w:r>
          </w:p>
        </w:tc>
        <w:tc>
          <w:tcPr>
            <w:tcW w:w="2070" w:type="dxa"/>
            <w:vAlign w:val="center"/>
          </w:tcPr>
          <w:p w14:paraId="7EADB297" w14:textId="4030658F" w:rsidR="00110708" w:rsidRPr="0096391B" w:rsidRDefault="00504BEE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928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110708" w:rsidRPr="0096391B">
              <w:rPr>
                <w:rFonts w:cs="Arial"/>
                <w:bCs/>
                <w:sz w:val="20"/>
                <w:szCs w:val="20"/>
              </w:rPr>
              <w:t>(2</w:t>
            </w:r>
            <w:r>
              <w:rPr>
                <w:rFonts w:cs="Arial"/>
                <w:bCs/>
                <w:sz w:val="20"/>
                <w:szCs w:val="20"/>
              </w:rPr>
              <w:t>2</w:t>
            </w:r>
            <w:r w:rsidR="00110708" w:rsidRPr="0096391B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110708" w:rsidRPr="0096391B" w14:paraId="38345DE3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4191B18B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New offspring spouse participants, n (%)</w:t>
            </w:r>
          </w:p>
        </w:tc>
        <w:tc>
          <w:tcPr>
            <w:tcW w:w="2070" w:type="dxa"/>
            <w:vAlign w:val="center"/>
          </w:tcPr>
          <w:p w14:paraId="0D5501DB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85 (1)</w:t>
            </w:r>
          </w:p>
        </w:tc>
        <w:tc>
          <w:tcPr>
            <w:tcW w:w="2070" w:type="dxa"/>
            <w:vAlign w:val="center"/>
          </w:tcPr>
          <w:p w14:paraId="1134F8A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45 (1)</w:t>
            </w:r>
          </w:p>
        </w:tc>
      </w:tr>
      <w:tr w:rsidR="00110708" w:rsidRPr="0096391B" w14:paraId="7510C114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4C0295EC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Omni-1 participants, n (%)</w:t>
            </w:r>
          </w:p>
        </w:tc>
        <w:tc>
          <w:tcPr>
            <w:tcW w:w="2070" w:type="dxa"/>
            <w:vAlign w:val="center"/>
          </w:tcPr>
          <w:p w14:paraId="1A3E4B04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56 (4)</w:t>
            </w:r>
          </w:p>
        </w:tc>
        <w:tc>
          <w:tcPr>
            <w:tcW w:w="2070" w:type="dxa"/>
            <w:vAlign w:val="center"/>
          </w:tcPr>
          <w:p w14:paraId="62D0887B" w14:textId="1BB50574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</w:t>
            </w:r>
            <w:r w:rsidR="00504BEE">
              <w:rPr>
                <w:rFonts w:cs="Arial"/>
                <w:bCs/>
                <w:sz w:val="20"/>
                <w:szCs w:val="20"/>
              </w:rPr>
              <w:t>45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(3)</w:t>
            </w:r>
          </w:p>
        </w:tc>
      </w:tr>
      <w:tr w:rsidR="00110708" w:rsidRPr="0096391B" w14:paraId="74DAAC88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1ECC19C6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Generation 3 participants, n (%)</w:t>
            </w:r>
          </w:p>
        </w:tc>
        <w:tc>
          <w:tcPr>
            <w:tcW w:w="2070" w:type="dxa"/>
            <w:vAlign w:val="center"/>
          </w:tcPr>
          <w:p w14:paraId="17057E00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921 (55)</w:t>
            </w:r>
          </w:p>
        </w:tc>
        <w:tc>
          <w:tcPr>
            <w:tcW w:w="2070" w:type="dxa"/>
            <w:vAlign w:val="center"/>
          </w:tcPr>
          <w:p w14:paraId="48BF7AE6" w14:textId="0FCAED00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9</w:t>
            </w:r>
            <w:r w:rsidR="00504BEE">
              <w:rPr>
                <w:rFonts w:cs="Arial"/>
                <w:bCs/>
                <w:sz w:val="20"/>
                <w:szCs w:val="20"/>
              </w:rPr>
              <w:t>22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(6</w:t>
            </w:r>
            <w:r w:rsidR="00504BEE">
              <w:rPr>
                <w:rFonts w:cs="Arial"/>
                <w:bCs/>
                <w:sz w:val="20"/>
                <w:szCs w:val="20"/>
              </w:rPr>
              <w:t>8</w:t>
            </w:r>
            <w:r w:rsidRPr="0096391B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110708" w:rsidRPr="0096391B" w14:paraId="3E57FA53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0419DB97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Omni-2 participants, n (%)</w:t>
            </w:r>
          </w:p>
        </w:tc>
        <w:tc>
          <w:tcPr>
            <w:tcW w:w="2070" w:type="dxa"/>
            <w:vAlign w:val="center"/>
          </w:tcPr>
          <w:p w14:paraId="6F09DED5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89 (5)</w:t>
            </w:r>
          </w:p>
        </w:tc>
        <w:tc>
          <w:tcPr>
            <w:tcW w:w="2070" w:type="dxa"/>
            <w:vAlign w:val="center"/>
          </w:tcPr>
          <w:p w14:paraId="68B68D4F" w14:textId="76F2D9CF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</w:t>
            </w:r>
            <w:r w:rsidR="00504BEE">
              <w:rPr>
                <w:rFonts w:cs="Arial"/>
                <w:bCs/>
                <w:sz w:val="20"/>
                <w:szCs w:val="20"/>
              </w:rPr>
              <w:t>69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(6)</w:t>
            </w:r>
          </w:p>
        </w:tc>
      </w:tr>
      <w:tr w:rsidR="00110708" w:rsidRPr="0096391B" w14:paraId="180CF105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502B07D6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Height, m</w:t>
            </w:r>
          </w:p>
        </w:tc>
        <w:tc>
          <w:tcPr>
            <w:tcW w:w="2070" w:type="dxa"/>
            <w:vAlign w:val="center"/>
          </w:tcPr>
          <w:p w14:paraId="1DD873BD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.7±0.1</w:t>
            </w:r>
          </w:p>
        </w:tc>
        <w:tc>
          <w:tcPr>
            <w:tcW w:w="2070" w:type="dxa"/>
            <w:vAlign w:val="center"/>
          </w:tcPr>
          <w:p w14:paraId="13DCC8B8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.7±0.1</w:t>
            </w:r>
          </w:p>
        </w:tc>
      </w:tr>
      <w:tr w:rsidR="00110708" w:rsidRPr="0096391B" w14:paraId="08A426EE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43870CCE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Weight, kg</w:t>
            </w:r>
          </w:p>
        </w:tc>
        <w:tc>
          <w:tcPr>
            <w:tcW w:w="2070" w:type="dxa"/>
            <w:vAlign w:val="center"/>
          </w:tcPr>
          <w:p w14:paraId="2F031952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78±18</w:t>
            </w:r>
          </w:p>
        </w:tc>
        <w:tc>
          <w:tcPr>
            <w:tcW w:w="2070" w:type="dxa"/>
            <w:vAlign w:val="center"/>
          </w:tcPr>
          <w:p w14:paraId="24EF3A8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81±19</w:t>
            </w:r>
          </w:p>
        </w:tc>
      </w:tr>
      <w:tr w:rsidR="00110708" w:rsidRPr="0096391B" w14:paraId="2CD426B8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1C76378E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Body mass index, kg/m</w:t>
            </w:r>
            <w:r w:rsidRPr="0096391B">
              <w:rPr>
                <w:rFonts w:cs="Arial"/>
                <w:bCs/>
                <w:sz w:val="20"/>
                <w:szCs w:val="20"/>
                <w:vertAlign w:val="superscript"/>
              </w:rPr>
              <w:t>2</w:t>
            </w:r>
            <w:r w:rsidRPr="0096391B">
              <w:rPr>
                <w:rFonts w:cs="Arial"/>
                <w:bCs/>
                <w:sz w:val="20"/>
                <w:szCs w:val="20"/>
              </w:rPr>
              <w:t>, median (25th, 75th percentile)</w:t>
            </w:r>
          </w:p>
        </w:tc>
        <w:tc>
          <w:tcPr>
            <w:tcW w:w="2070" w:type="dxa"/>
            <w:vAlign w:val="center"/>
          </w:tcPr>
          <w:p w14:paraId="7E3DF3C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6.5 (23.5, 30.1)</w:t>
            </w:r>
          </w:p>
        </w:tc>
        <w:tc>
          <w:tcPr>
            <w:tcW w:w="2070" w:type="dxa"/>
            <w:vAlign w:val="center"/>
          </w:tcPr>
          <w:p w14:paraId="29BF595E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7.5 (24.4, 31.5)</w:t>
            </w:r>
          </w:p>
        </w:tc>
      </w:tr>
      <w:tr w:rsidR="00110708" w:rsidRPr="0096391B" w14:paraId="01AE8B2E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61DE23D4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Total to HDL cholesterol ratio, median (25th, 75th percentile)</w:t>
            </w:r>
          </w:p>
        </w:tc>
        <w:tc>
          <w:tcPr>
            <w:tcW w:w="2070" w:type="dxa"/>
            <w:vAlign w:val="center"/>
          </w:tcPr>
          <w:p w14:paraId="221164B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.4 (2.8, 4.3)</w:t>
            </w:r>
          </w:p>
        </w:tc>
        <w:tc>
          <w:tcPr>
            <w:tcW w:w="2070" w:type="dxa"/>
            <w:vAlign w:val="center"/>
          </w:tcPr>
          <w:p w14:paraId="1050AAA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.1 (2.5, 3.9)</w:t>
            </w:r>
          </w:p>
        </w:tc>
      </w:tr>
      <w:tr w:rsidR="00110708" w:rsidRPr="0096391B" w14:paraId="698C7182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201E0907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Triglycerides, mg/dL, median (25th, 75th percentile)</w:t>
            </w:r>
          </w:p>
        </w:tc>
        <w:tc>
          <w:tcPr>
            <w:tcW w:w="2070" w:type="dxa"/>
            <w:vAlign w:val="center"/>
            <w:hideMark/>
          </w:tcPr>
          <w:p w14:paraId="3B4D168E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6 (68, 138)</w:t>
            </w:r>
          </w:p>
        </w:tc>
        <w:tc>
          <w:tcPr>
            <w:tcW w:w="2070" w:type="dxa"/>
            <w:vAlign w:val="center"/>
          </w:tcPr>
          <w:p w14:paraId="17671B3B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2 (68, 132)</w:t>
            </w:r>
          </w:p>
        </w:tc>
      </w:tr>
      <w:tr w:rsidR="00110708" w:rsidRPr="0096391B" w14:paraId="759F7627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4BEB8894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Fasting glucose, mg/dL, median (25th, 75th percentile)</w:t>
            </w:r>
          </w:p>
        </w:tc>
        <w:tc>
          <w:tcPr>
            <w:tcW w:w="2070" w:type="dxa"/>
            <w:vAlign w:val="center"/>
            <w:hideMark/>
          </w:tcPr>
          <w:p w14:paraId="25E37560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6 (89, 103)</w:t>
            </w:r>
          </w:p>
        </w:tc>
        <w:tc>
          <w:tcPr>
            <w:tcW w:w="2070" w:type="dxa"/>
            <w:vAlign w:val="center"/>
          </w:tcPr>
          <w:p w14:paraId="221AB506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7 (91, 105)</w:t>
            </w:r>
          </w:p>
        </w:tc>
      </w:tr>
      <w:tr w:rsidR="00110708" w:rsidRPr="0096391B" w14:paraId="1CC21FA2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0184A13F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Heart rate, beats per minute</w:t>
            </w:r>
          </w:p>
        </w:tc>
        <w:tc>
          <w:tcPr>
            <w:tcW w:w="2070" w:type="dxa"/>
            <w:vAlign w:val="center"/>
          </w:tcPr>
          <w:p w14:paraId="582A90B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61.4±9.7</w:t>
            </w:r>
          </w:p>
        </w:tc>
        <w:tc>
          <w:tcPr>
            <w:tcW w:w="2070" w:type="dxa"/>
            <w:vAlign w:val="center"/>
          </w:tcPr>
          <w:p w14:paraId="73FF1B2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59.5±9.5</w:t>
            </w:r>
          </w:p>
        </w:tc>
      </w:tr>
      <w:tr w:rsidR="00110708" w:rsidRPr="0096391B" w14:paraId="168B6F92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5E44499D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Mean arterial pressure, mm Hg</w:t>
            </w:r>
          </w:p>
        </w:tc>
        <w:tc>
          <w:tcPr>
            <w:tcW w:w="2070" w:type="dxa"/>
            <w:vAlign w:val="center"/>
          </w:tcPr>
          <w:p w14:paraId="7CC8FBF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3±12</w:t>
            </w:r>
          </w:p>
        </w:tc>
        <w:tc>
          <w:tcPr>
            <w:tcW w:w="2070" w:type="dxa"/>
            <w:vAlign w:val="center"/>
          </w:tcPr>
          <w:p w14:paraId="45778DE5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4±12</w:t>
            </w:r>
          </w:p>
        </w:tc>
      </w:tr>
      <w:tr w:rsidR="00110708" w:rsidRPr="0096391B" w14:paraId="5F249FEC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7E4404A9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Hypertension treatment, n (%)</w:t>
            </w:r>
          </w:p>
        </w:tc>
        <w:tc>
          <w:tcPr>
            <w:tcW w:w="2070" w:type="dxa"/>
            <w:vAlign w:val="center"/>
            <w:hideMark/>
          </w:tcPr>
          <w:p w14:paraId="1273B252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777 (25)</w:t>
            </w:r>
          </w:p>
        </w:tc>
        <w:tc>
          <w:tcPr>
            <w:tcW w:w="2070" w:type="dxa"/>
            <w:vAlign w:val="center"/>
          </w:tcPr>
          <w:p w14:paraId="7B8CAF0E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378 (32)</w:t>
            </w:r>
          </w:p>
        </w:tc>
      </w:tr>
      <w:tr w:rsidR="00110708" w:rsidRPr="0096391B" w14:paraId="6DC48DA1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1B181A0C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Hyperlipidemia treatment, n (%)</w:t>
            </w:r>
          </w:p>
        </w:tc>
        <w:tc>
          <w:tcPr>
            <w:tcW w:w="2070" w:type="dxa"/>
            <w:vAlign w:val="center"/>
            <w:hideMark/>
          </w:tcPr>
          <w:p w14:paraId="06ABF4C3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517 (21)</w:t>
            </w:r>
          </w:p>
        </w:tc>
        <w:tc>
          <w:tcPr>
            <w:tcW w:w="2070" w:type="dxa"/>
            <w:vAlign w:val="center"/>
          </w:tcPr>
          <w:p w14:paraId="0DD98B60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326 (31)</w:t>
            </w:r>
          </w:p>
        </w:tc>
      </w:tr>
      <w:tr w:rsidR="00110708" w:rsidRPr="0096391B" w14:paraId="61B93635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287A5CB1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Diabetes treatment, n (%)</w:t>
            </w:r>
          </w:p>
        </w:tc>
        <w:tc>
          <w:tcPr>
            <w:tcW w:w="2070" w:type="dxa"/>
            <w:vAlign w:val="center"/>
            <w:hideMark/>
          </w:tcPr>
          <w:p w14:paraId="7942A7D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54 (5)</w:t>
            </w:r>
          </w:p>
        </w:tc>
        <w:tc>
          <w:tcPr>
            <w:tcW w:w="2070" w:type="dxa"/>
            <w:vAlign w:val="center"/>
          </w:tcPr>
          <w:p w14:paraId="0D2F1159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312 (7)</w:t>
            </w:r>
          </w:p>
        </w:tc>
      </w:tr>
      <w:tr w:rsidR="00110708" w:rsidRPr="0096391B" w14:paraId="61F09BBD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  <w:hideMark/>
          </w:tcPr>
          <w:p w14:paraId="196175E9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Currently smoking, n (%)</w:t>
            </w:r>
          </w:p>
        </w:tc>
        <w:tc>
          <w:tcPr>
            <w:tcW w:w="2070" w:type="dxa"/>
            <w:vAlign w:val="center"/>
            <w:hideMark/>
          </w:tcPr>
          <w:p w14:paraId="4AF51947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854 (12)</w:t>
            </w:r>
          </w:p>
        </w:tc>
        <w:tc>
          <w:tcPr>
            <w:tcW w:w="2070" w:type="dxa"/>
            <w:vAlign w:val="center"/>
          </w:tcPr>
          <w:p w14:paraId="37D78406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37 (6)</w:t>
            </w:r>
          </w:p>
        </w:tc>
      </w:tr>
      <w:tr w:rsidR="00110708" w:rsidRPr="0096391B" w14:paraId="05D4B63B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66939F63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Prevalent cardiovascular disease, n (%)</w:t>
            </w:r>
          </w:p>
        </w:tc>
        <w:tc>
          <w:tcPr>
            <w:tcW w:w="2070" w:type="dxa"/>
            <w:vAlign w:val="center"/>
          </w:tcPr>
          <w:p w14:paraId="48569139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257 (4)</w:t>
            </w:r>
          </w:p>
        </w:tc>
        <w:tc>
          <w:tcPr>
            <w:tcW w:w="2070" w:type="dxa"/>
            <w:vAlign w:val="center"/>
          </w:tcPr>
          <w:p w14:paraId="3C0E260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70 (4)</w:t>
            </w:r>
          </w:p>
        </w:tc>
      </w:tr>
      <w:tr w:rsidR="00110708" w:rsidRPr="0096391B" w14:paraId="797A5D12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4C5F9BF2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Aortic spring function and aortic stiffness measures</w:t>
            </w:r>
          </w:p>
        </w:tc>
        <w:tc>
          <w:tcPr>
            <w:tcW w:w="2070" w:type="dxa"/>
            <w:vAlign w:val="center"/>
          </w:tcPr>
          <w:p w14:paraId="0AEE7AB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9E5A1B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110708" w:rsidRPr="0096391B" w14:paraId="2063CDEB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66516928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Atrioventricular plane displacement, cm</w:t>
            </w:r>
          </w:p>
        </w:tc>
        <w:tc>
          <w:tcPr>
            <w:tcW w:w="2070" w:type="dxa"/>
            <w:vAlign w:val="center"/>
          </w:tcPr>
          <w:p w14:paraId="5C3C19D7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.46±0.14</w:t>
            </w:r>
          </w:p>
        </w:tc>
        <w:tc>
          <w:tcPr>
            <w:tcW w:w="2070" w:type="dxa"/>
            <w:vAlign w:val="center"/>
          </w:tcPr>
          <w:p w14:paraId="08B8460B" w14:textId="4B2B05BB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.</w:t>
            </w:r>
            <w:r w:rsidR="006B6975">
              <w:rPr>
                <w:rFonts w:cs="Arial"/>
                <w:bCs/>
                <w:sz w:val="20"/>
                <w:szCs w:val="20"/>
              </w:rPr>
              <w:t>46</w:t>
            </w:r>
            <w:r w:rsidRPr="0096391B">
              <w:rPr>
                <w:rFonts w:cs="Arial"/>
                <w:bCs/>
                <w:sz w:val="20"/>
                <w:szCs w:val="20"/>
              </w:rPr>
              <w:t>±0.</w:t>
            </w:r>
            <w:r w:rsidR="006B6975">
              <w:rPr>
                <w:rFonts w:cs="Arial"/>
                <w:bCs/>
                <w:sz w:val="20"/>
                <w:szCs w:val="20"/>
              </w:rPr>
              <w:t>13</w:t>
            </w:r>
          </w:p>
        </w:tc>
      </w:tr>
      <w:tr w:rsidR="00110708" w:rsidRPr="0096391B" w14:paraId="74B43137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2FDF7382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Carotid-femoral pulse wave velocity, m/s</w:t>
            </w:r>
            <w:r w:rsidRPr="0096391B">
              <w:rPr>
                <w:rFonts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vAlign w:val="center"/>
          </w:tcPr>
          <w:p w14:paraId="2A5F127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7.5 (6.5, 9.2)</w:t>
            </w:r>
          </w:p>
        </w:tc>
        <w:tc>
          <w:tcPr>
            <w:tcW w:w="2070" w:type="dxa"/>
            <w:vAlign w:val="center"/>
          </w:tcPr>
          <w:p w14:paraId="1C549A67" w14:textId="1EF150DC" w:rsidR="00110708" w:rsidRPr="0096391B" w:rsidRDefault="006B6975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7.9</w:t>
            </w:r>
            <w:r w:rsidR="00110708" w:rsidRPr="0096391B">
              <w:rPr>
                <w:rFonts w:cs="Arial"/>
                <w:bCs/>
                <w:sz w:val="20"/>
                <w:szCs w:val="20"/>
              </w:rPr>
              <w:t xml:space="preserve"> (</w:t>
            </w:r>
            <w:r>
              <w:rPr>
                <w:rFonts w:cs="Arial"/>
                <w:bCs/>
                <w:sz w:val="20"/>
                <w:szCs w:val="20"/>
              </w:rPr>
              <w:t>6.9</w:t>
            </w:r>
            <w:r w:rsidR="00110708" w:rsidRPr="0096391B">
              <w:rPr>
                <w:rFonts w:cs="Arial"/>
                <w:bCs/>
                <w:sz w:val="20"/>
                <w:szCs w:val="20"/>
              </w:rPr>
              <w:t>, 9.</w:t>
            </w:r>
            <w:r>
              <w:rPr>
                <w:rFonts w:cs="Arial"/>
                <w:bCs/>
                <w:sz w:val="20"/>
                <w:szCs w:val="20"/>
              </w:rPr>
              <w:t>3</w:t>
            </w:r>
            <w:r w:rsidR="00110708" w:rsidRPr="0096391B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110708" w:rsidRPr="0096391B" w14:paraId="2C5F8223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3FD0F5FA" w14:textId="23331129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Aortic elastic modulus</w:t>
            </w:r>
            <w:r w:rsidR="00B3549A">
              <w:rPr>
                <w:rFonts w:cs="Arial"/>
                <w:bCs/>
                <w:sz w:val="20"/>
                <w:szCs w:val="20"/>
              </w:rPr>
              <w:t xml:space="preserve">, </w:t>
            </w:r>
            <w:bookmarkStart w:id="3" w:name="_Hlk229597134"/>
            <w:proofErr w:type="spellStart"/>
            <w:r w:rsidR="00D96B7B">
              <w:rPr>
                <w:rFonts w:cs="Arial"/>
                <w:bCs/>
                <w:sz w:val="20"/>
                <w:szCs w:val="20"/>
              </w:rPr>
              <w:t>M</w:t>
            </w:r>
            <w:r w:rsidR="00DD0352" w:rsidRPr="00DD0352">
              <w:rPr>
                <w:rFonts w:cs="Arial"/>
                <w:bCs/>
                <w:sz w:val="20"/>
                <w:szCs w:val="20"/>
              </w:rPr>
              <w:t>dyne</w:t>
            </w:r>
            <w:proofErr w:type="spellEnd"/>
            <w:r w:rsidR="00DD0352" w:rsidRPr="00DD0352">
              <w:rPr>
                <w:rFonts w:cs="Arial"/>
                <w:bCs/>
                <w:sz w:val="20"/>
                <w:szCs w:val="20"/>
              </w:rPr>
              <w:t>/cm</w:t>
            </w:r>
            <w:r w:rsidR="00DD0352" w:rsidRPr="00DD0352">
              <w:rPr>
                <w:rFonts w:cs="Arial"/>
                <w:bCs/>
                <w:sz w:val="20"/>
                <w:szCs w:val="20"/>
                <w:vertAlign w:val="superscript"/>
              </w:rPr>
              <w:t>2</w:t>
            </w:r>
            <w:bookmarkEnd w:id="3"/>
          </w:p>
        </w:tc>
        <w:tc>
          <w:tcPr>
            <w:tcW w:w="2070" w:type="dxa"/>
            <w:vAlign w:val="center"/>
          </w:tcPr>
          <w:p w14:paraId="4E796058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.43 (0.99, 2.25)</w:t>
            </w:r>
          </w:p>
        </w:tc>
        <w:tc>
          <w:tcPr>
            <w:tcW w:w="2070" w:type="dxa"/>
            <w:vAlign w:val="center"/>
          </w:tcPr>
          <w:p w14:paraId="2171F8B8" w14:textId="07162D96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.5</w:t>
            </w:r>
            <w:r w:rsidR="006B6975">
              <w:rPr>
                <w:rFonts w:cs="Arial"/>
                <w:bCs/>
                <w:sz w:val="20"/>
                <w:szCs w:val="20"/>
              </w:rPr>
              <w:t>3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(1.1</w:t>
            </w:r>
            <w:r w:rsidR="006B6975">
              <w:rPr>
                <w:rFonts w:cs="Arial"/>
                <w:bCs/>
                <w:sz w:val="20"/>
                <w:szCs w:val="20"/>
              </w:rPr>
              <w:t>2</w:t>
            </w:r>
            <w:r w:rsidRPr="0096391B">
              <w:rPr>
                <w:rFonts w:cs="Arial"/>
                <w:bCs/>
                <w:sz w:val="20"/>
                <w:szCs w:val="20"/>
              </w:rPr>
              <w:t>, 2.1</w:t>
            </w:r>
            <w:r w:rsidR="006B6975">
              <w:rPr>
                <w:rFonts w:cs="Arial"/>
                <w:bCs/>
                <w:sz w:val="20"/>
                <w:szCs w:val="20"/>
              </w:rPr>
              <w:t>8</w:t>
            </w:r>
            <w:r w:rsidRPr="0096391B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110708" w:rsidRPr="0096391B" w14:paraId="3CB5702C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671043A4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Aortic longitudinal strain</w:t>
            </w:r>
          </w:p>
        </w:tc>
        <w:tc>
          <w:tcPr>
            <w:tcW w:w="2070" w:type="dxa"/>
            <w:vAlign w:val="center"/>
          </w:tcPr>
          <w:p w14:paraId="75FFDCFE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0.22±0.05</w:t>
            </w:r>
          </w:p>
        </w:tc>
        <w:tc>
          <w:tcPr>
            <w:tcW w:w="2070" w:type="dxa"/>
            <w:vAlign w:val="center"/>
          </w:tcPr>
          <w:p w14:paraId="73CDE41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0.20±0.03</w:t>
            </w:r>
          </w:p>
        </w:tc>
      </w:tr>
      <w:tr w:rsidR="00110708" w:rsidRPr="0096391B" w14:paraId="37F70A16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293FA263" w14:textId="77777777" w:rsidR="00110708" w:rsidRPr="0096391B" w:rsidRDefault="00110708" w:rsidP="00110708">
            <w:pPr>
              <w:adjustRightInd w:val="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LV functional and structural measures</w:t>
            </w:r>
          </w:p>
        </w:tc>
        <w:tc>
          <w:tcPr>
            <w:tcW w:w="2070" w:type="dxa"/>
            <w:vAlign w:val="center"/>
          </w:tcPr>
          <w:p w14:paraId="094569F7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6FECC79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110708" w:rsidRPr="0096391B" w14:paraId="7E27DBB7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1B4AB673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e’, cm/s</w:t>
            </w:r>
          </w:p>
        </w:tc>
        <w:tc>
          <w:tcPr>
            <w:tcW w:w="2070" w:type="dxa"/>
            <w:vAlign w:val="center"/>
          </w:tcPr>
          <w:p w14:paraId="1C46260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1.2±3.0</w:t>
            </w:r>
          </w:p>
        </w:tc>
        <w:tc>
          <w:tcPr>
            <w:tcW w:w="2070" w:type="dxa"/>
            <w:vAlign w:val="center"/>
          </w:tcPr>
          <w:p w14:paraId="4A2EBD7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10.4±2.7</w:t>
            </w:r>
          </w:p>
        </w:tc>
      </w:tr>
      <w:tr w:rsidR="00110708" w:rsidRPr="0096391B" w14:paraId="1A4F009D" w14:textId="77777777" w:rsidTr="00110708">
        <w:trPr>
          <w:cantSplit/>
          <w:trHeight w:val="288"/>
        </w:trPr>
        <w:tc>
          <w:tcPr>
            <w:tcW w:w="5490" w:type="dxa"/>
            <w:shd w:val="clear" w:color="auto" w:fill="FFFFFF"/>
            <w:vAlign w:val="center"/>
          </w:tcPr>
          <w:p w14:paraId="5A24F8FC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E/e’, unitless, median (25th, 75th percentile)</w:t>
            </w:r>
          </w:p>
        </w:tc>
        <w:tc>
          <w:tcPr>
            <w:tcW w:w="2070" w:type="dxa"/>
            <w:vAlign w:val="center"/>
          </w:tcPr>
          <w:p w14:paraId="5770BEF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6.01 (5.09, 7.32)</w:t>
            </w:r>
          </w:p>
        </w:tc>
        <w:tc>
          <w:tcPr>
            <w:tcW w:w="2070" w:type="dxa"/>
            <w:vAlign w:val="center"/>
          </w:tcPr>
          <w:p w14:paraId="1B5B5816" w14:textId="2E95657F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6.</w:t>
            </w:r>
            <w:r w:rsidR="00293C1E">
              <w:rPr>
                <w:rFonts w:cs="Arial"/>
                <w:bCs/>
                <w:sz w:val="20"/>
                <w:szCs w:val="20"/>
              </w:rPr>
              <w:t>47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 (5.</w:t>
            </w:r>
            <w:r w:rsidR="00293C1E">
              <w:rPr>
                <w:rFonts w:cs="Arial"/>
                <w:bCs/>
                <w:sz w:val="20"/>
                <w:szCs w:val="20"/>
              </w:rPr>
              <w:t>46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, </w:t>
            </w:r>
            <w:r w:rsidR="00293C1E">
              <w:rPr>
                <w:rFonts w:cs="Arial"/>
                <w:bCs/>
                <w:sz w:val="20"/>
                <w:szCs w:val="20"/>
              </w:rPr>
              <w:t>7.78</w:t>
            </w:r>
            <w:r w:rsidRPr="0096391B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110708" w:rsidRPr="0096391B" w14:paraId="740442AE" w14:textId="77777777" w:rsidTr="007D74C7">
        <w:trPr>
          <w:cantSplit/>
          <w:trHeight w:val="288"/>
        </w:trPr>
        <w:tc>
          <w:tcPr>
            <w:tcW w:w="5490" w:type="dxa"/>
            <w:vAlign w:val="center"/>
          </w:tcPr>
          <w:p w14:paraId="63D7387C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s’, cm/s</w:t>
            </w:r>
          </w:p>
        </w:tc>
        <w:tc>
          <w:tcPr>
            <w:tcW w:w="2070" w:type="dxa"/>
            <w:vAlign w:val="center"/>
          </w:tcPr>
          <w:p w14:paraId="529EE8C1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.2±1.8</w:t>
            </w:r>
          </w:p>
        </w:tc>
        <w:tc>
          <w:tcPr>
            <w:tcW w:w="2070" w:type="dxa"/>
            <w:vAlign w:val="center"/>
          </w:tcPr>
          <w:p w14:paraId="355409A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9.1±1.7</w:t>
            </w:r>
          </w:p>
        </w:tc>
      </w:tr>
      <w:tr w:rsidR="00110708" w:rsidRPr="0096391B" w14:paraId="477F2A3A" w14:textId="77777777" w:rsidTr="007D74C7">
        <w:trPr>
          <w:cantSplit/>
          <w:trHeight w:val="288"/>
        </w:trPr>
        <w:tc>
          <w:tcPr>
            <w:tcW w:w="5490" w:type="dxa"/>
            <w:vAlign w:val="center"/>
          </w:tcPr>
          <w:p w14:paraId="627F11AF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LV h/R ratio, unitless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vAlign w:val="center"/>
          </w:tcPr>
          <w:p w14:paraId="3FD645C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0.38±0.06</w:t>
            </w:r>
          </w:p>
        </w:tc>
        <w:tc>
          <w:tcPr>
            <w:tcW w:w="2070" w:type="dxa"/>
            <w:vAlign w:val="center"/>
          </w:tcPr>
          <w:p w14:paraId="1A40EAD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---</w:t>
            </w:r>
          </w:p>
        </w:tc>
      </w:tr>
      <w:tr w:rsidR="00110708" w:rsidRPr="0096391B" w14:paraId="09005D98" w14:textId="77777777" w:rsidTr="007D74C7">
        <w:trPr>
          <w:cantSplit/>
          <w:trHeight w:val="288"/>
        </w:trPr>
        <w:tc>
          <w:tcPr>
            <w:tcW w:w="5490" w:type="dxa"/>
            <w:vAlign w:val="center"/>
          </w:tcPr>
          <w:p w14:paraId="7483DC44" w14:textId="77777777" w:rsidR="00110708" w:rsidRPr="0096391B" w:rsidRDefault="00110708" w:rsidP="00110708">
            <w:pPr>
              <w:adjustRightInd w:val="0"/>
              <w:ind w:left="288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LV mass index, g/m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vAlign w:val="center"/>
          </w:tcPr>
          <w:p w14:paraId="01A61DCF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85±19</w:t>
            </w:r>
          </w:p>
        </w:tc>
        <w:tc>
          <w:tcPr>
            <w:tcW w:w="2070" w:type="dxa"/>
            <w:vAlign w:val="center"/>
          </w:tcPr>
          <w:p w14:paraId="5CD2407A" w14:textId="77777777" w:rsidR="00110708" w:rsidRPr="0096391B" w:rsidRDefault="00110708" w:rsidP="00110708">
            <w:pPr>
              <w:adjustRightInd w:val="0"/>
              <w:jc w:val="center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>---</w:t>
            </w:r>
          </w:p>
        </w:tc>
      </w:tr>
      <w:tr w:rsidR="00110708" w:rsidRPr="0096391B" w14:paraId="742174F2" w14:textId="77777777" w:rsidTr="00110708">
        <w:trPr>
          <w:cantSplit/>
          <w:trHeight w:val="330"/>
        </w:trPr>
        <w:tc>
          <w:tcPr>
            <w:tcW w:w="9630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1343EB" w14:textId="54B1D4F4" w:rsidR="00110708" w:rsidRPr="0096391B" w:rsidRDefault="00110708" w:rsidP="00110708">
            <w:pPr>
              <w:autoSpaceDE w:val="0"/>
              <w:autoSpaceDN w:val="0"/>
              <w:adjustRightInd w:val="0"/>
              <w:ind w:left="30" w:hanging="30"/>
              <w:rPr>
                <w:rFonts w:cs="Arial"/>
                <w:bCs/>
                <w:sz w:val="20"/>
                <w:szCs w:val="20"/>
              </w:rPr>
            </w:pPr>
            <w:r w:rsidRPr="0096391B">
              <w:rPr>
                <w:rFonts w:cs="Arial"/>
                <w:bCs/>
                <w:sz w:val="20"/>
                <w:szCs w:val="20"/>
              </w:rPr>
              <w:t xml:space="preserve">Values are </w:t>
            </w:r>
            <w:proofErr w:type="spellStart"/>
            <w:r w:rsidRPr="0096391B">
              <w:rPr>
                <w:rFonts w:cs="Arial"/>
                <w:bCs/>
                <w:sz w:val="20"/>
                <w:szCs w:val="20"/>
              </w:rPr>
              <w:t>mean±standard</w:t>
            </w:r>
            <w:proofErr w:type="spellEnd"/>
            <w:r w:rsidRPr="0096391B">
              <w:rPr>
                <w:rFonts w:cs="Arial"/>
                <w:bCs/>
                <w:sz w:val="20"/>
                <w:szCs w:val="20"/>
              </w:rPr>
              <w:t xml:space="preserve"> deviation, median (25th, 75th percentile), or number (%). HDL, high-density lipoprotein. LV, left ventricular. </w:t>
            </w:r>
            <w:r w:rsidRPr="0096391B">
              <w:rPr>
                <w:rFonts w:cs="Arial"/>
                <w:sz w:val="20"/>
                <w:szCs w:val="20"/>
              </w:rPr>
              <w:t xml:space="preserve"> 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e’, peak early diastolic tissue velocity of the lateral mitral annulus. E/e’, ratio of peak early mitral inflow velocity and e’. s’, peak systolic tissue velocity of the mitral annulus. LV h/R ratio, ratio of the wall thickness (i.e., the sum of LV posterior wall and the LV septum) divided by chamber diameter. LV mass was indexed to body surface area. </w:t>
            </w:r>
            <w:r w:rsidRPr="0096391B">
              <w:rPr>
                <w:rFonts w:cs="Arial"/>
                <w:bCs/>
                <w:sz w:val="20"/>
                <w:szCs w:val="20"/>
                <w:vertAlign w:val="superscript"/>
              </w:rPr>
              <w:t>*</w:t>
            </w:r>
            <w:r w:rsidRPr="0096391B">
              <w:rPr>
                <w:rFonts w:cs="Arial"/>
                <w:bCs/>
                <w:sz w:val="20"/>
                <w:szCs w:val="20"/>
              </w:rPr>
              <w:t>N=6832 at visit 1, and N=</w:t>
            </w:r>
            <w:r w:rsidR="00A966A2" w:rsidRPr="00A966A2">
              <w:rPr>
                <w:rFonts w:cs="Arial"/>
                <w:bCs/>
                <w:sz w:val="20"/>
                <w:szCs w:val="20"/>
              </w:rPr>
              <w:t>4261</w:t>
            </w:r>
            <w:r w:rsidR="00A966A2">
              <w:rPr>
                <w:rFonts w:cs="Arial"/>
                <w:bCs/>
                <w:sz w:val="20"/>
                <w:szCs w:val="20"/>
              </w:rPr>
              <w:t xml:space="preserve"> </w:t>
            </w:r>
            <w:r w:rsidRPr="0096391B">
              <w:rPr>
                <w:rFonts w:cs="Arial"/>
                <w:bCs/>
                <w:sz w:val="20"/>
                <w:szCs w:val="20"/>
              </w:rPr>
              <w:t xml:space="preserve">at visit 2. 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‡</w:t>
            </w:r>
            <w:r w:rsidRPr="0096391B">
              <w:rPr>
                <w:rFonts w:cs="Arial"/>
                <w:bCs/>
                <w:sz w:val="20"/>
                <w:szCs w:val="20"/>
              </w:rPr>
              <w:t>N=6796 at visit 1; measures were not available at visit 2.</w:t>
            </w:r>
          </w:p>
        </w:tc>
      </w:tr>
    </w:tbl>
    <w:p w14:paraId="222BB3DA" w14:textId="3490266F" w:rsidR="00AC756D" w:rsidRPr="0096391B" w:rsidRDefault="00AC756D">
      <w:pPr>
        <w:spacing w:after="160" w:line="259" w:lineRule="auto"/>
      </w:pPr>
      <w:r w:rsidRPr="0096391B">
        <w:br w:type="page"/>
      </w:r>
    </w:p>
    <w:p w14:paraId="191F4C7D" w14:textId="77777777" w:rsidR="008A1C1A" w:rsidRPr="0096391B" w:rsidRDefault="008A1C1A" w:rsidP="007B5175">
      <w:pPr>
        <w:sectPr w:rsidR="008A1C1A" w:rsidRPr="0096391B" w:rsidSect="001328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3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0"/>
        <w:gridCol w:w="2160"/>
        <w:gridCol w:w="2070"/>
        <w:gridCol w:w="2070"/>
        <w:gridCol w:w="2070"/>
      </w:tblGrid>
      <w:tr w:rsidR="00110708" w:rsidRPr="0096391B" w14:paraId="276BF5DB" w14:textId="77777777" w:rsidTr="007F0730">
        <w:trPr>
          <w:trHeight w:val="298"/>
        </w:trPr>
        <w:tc>
          <w:tcPr>
            <w:tcW w:w="11340" w:type="dxa"/>
            <w:gridSpan w:val="5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7093611" w14:textId="4E01A4A9" w:rsidR="00110708" w:rsidRPr="0096391B" w:rsidRDefault="00110708" w:rsidP="007F073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</w:rPr>
              <w:lastRenderedPageBreak/>
              <w:t>Table S</w:t>
            </w:r>
            <w:r w:rsidR="00B83481" w:rsidRPr="0096391B">
              <w:rPr>
                <w:rFonts w:cs="Arial"/>
                <w:b/>
                <w:bCs/>
                <w:sz w:val="20"/>
                <w:szCs w:val="20"/>
              </w:rPr>
              <w:t>2</w:t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 xml:space="preserve">. </w:t>
            </w:r>
            <w:r w:rsidRPr="0096391B">
              <w:rPr>
                <w:rFonts w:cs="Arial"/>
                <w:sz w:val="20"/>
                <w:szCs w:val="20"/>
              </w:rPr>
              <w:t>Cross-sectional relations of atrioventricular plane displacement, s’, e’, and E/e’ with cardiovascular disease risk factors at visit 1 (N=7117).</w:t>
            </w:r>
          </w:p>
        </w:tc>
      </w:tr>
      <w:tr w:rsidR="00110708" w:rsidRPr="0096391B" w14:paraId="3064CF72" w14:textId="77777777" w:rsidTr="007F0730">
        <w:trPr>
          <w:trHeight w:val="298"/>
        </w:trPr>
        <w:tc>
          <w:tcPr>
            <w:tcW w:w="2970" w:type="dxa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3C39791" w14:textId="77777777" w:rsidR="00110708" w:rsidRPr="0096391B" w:rsidRDefault="00110708" w:rsidP="007F0730">
            <w:pPr>
              <w:rPr>
                <w:rFonts w:cs="Arial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19A7AAE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AVP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E61395C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</w:rPr>
              <w:t>s’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2E23139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</w:rPr>
              <w:t>e’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A873763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</w:rPr>
              <w:t>E/e’*</w:t>
            </w:r>
          </w:p>
        </w:tc>
      </w:tr>
      <w:tr w:rsidR="00110708" w:rsidRPr="0096391B" w14:paraId="301821E5" w14:textId="77777777" w:rsidTr="007F0730">
        <w:trPr>
          <w:trHeight w:val="298"/>
        </w:trPr>
        <w:tc>
          <w:tcPr>
            <w:tcW w:w="297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6771345" w14:textId="77777777" w:rsidR="00110708" w:rsidRPr="0096391B" w:rsidRDefault="00110708" w:rsidP="007F0730">
            <w:pPr>
              <w:rPr>
                <w:rFonts w:cs="Arial"/>
                <w:b/>
                <w:b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12B0327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 (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A24B4C7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 (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D380651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 (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9572AF7" w14:textId="77777777" w:rsidR="00110708" w:rsidRPr="0096391B" w:rsidRDefault="00110708" w:rsidP="007F0730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 (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)</w:t>
            </w:r>
          </w:p>
        </w:tc>
      </w:tr>
      <w:tr w:rsidR="00110708" w:rsidRPr="0096391B" w14:paraId="1E32024B" w14:textId="77777777" w:rsidTr="007F0730">
        <w:trPr>
          <w:trHeight w:val="298"/>
        </w:trPr>
        <w:tc>
          <w:tcPr>
            <w:tcW w:w="2970" w:type="dxa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D911B4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  <w:lang w:bidi="te-IN"/>
              </w:rPr>
            </w:pPr>
            <w:r w:rsidRPr="0096391B">
              <w:rPr>
                <w:rFonts w:cs="Arial"/>
                <w:sz w:val="20"/>
                <w:szCs w:val="20"/>
              </w:rPr>
              <w:t>Heigh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A88F31E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1±0.002 (&lt;0.00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2E39FBC" w14:textId="77777777" w:rsidR="00110708" w:rsidRPr="0096391B" w:rsidRDefault="00110708" w:rsidP="007F0730">
            <w:pPr>
              <w:tabs>
                <w:tab w:val="decimal" w:pos="338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7±0.02 (&lt;0.00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173E755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3±0.01 (0.0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67E8144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1±0.01 (&lt;0.001)</w:t>
            </w:r>
          </w:p>
        </w:tc>
      </w:tr>
      <w:tr w:rsidR="00110708" w:rsidRPr="0096391B" w14:paraId="64932C5D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8EC2FF" w14:textId="77777777" w:rsidR="00110708" w:rsidRPr="0096391B" w:rsidRDefault="00110708" w:rsidP="007F0730">
            <w:pPr>
              <w:tabs>
                <w:tab w:val="center" w:pos="1640"/>
              </w:tabs>
              <w:ind w:firstLine="15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Heart rate</w:t>
            </w:r>
          </w:p>
        </w:tc>
        <w:tc>
          <w:tcPr>
            <w:tcW w:w="2160" w:type="dxa"/>
            <w:vAlign w:val="center"/>
          </w:tcPr>
          <w:p w14:paraId="22DBA2FB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4±0.001 (&lt;0.001)</w:t>
            </w:r>
          </w:p>
        </w:tc>
        <w:tc>
          <w:tcPr>
            <w:tcW w:w="2070" w:type="dxa"/>
            <w:vAlign w:val="center"/>
          </w:tcPr>
          <w:p w14:paraId="5F0831DA" w14:textId="77777777" w:rsidR="00110708" w:rsidRPr="0096391B" w:rsidRDefault="00110708" w:rsidP="007F0730">
            <w:pPr>
              <w:tabs>
                <w:tab w:val="decimal" w:pos="338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1±0.01 (&lt;0.001)</w:t>
            </w:r>
          </w:p>
        </w:tc>
        <w:tc>
          <w:tcPr>
            <w:tcW w:w="2070" w:type="dxa"/>
            <w:vAlign w:val="center"/>
          </w:tcPr>
          <w:p w14:paraId="586D5AA6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4±0.01 (&lt;0.001)</w:t>
            </w:r>
          </w:p>
        </w:tc>
        <w:tc>
          <w:tcPr>
            <w:tcW w:w="2070" w:type="dxa"/>
            <w:vAlign w:val="center"/>
          </w:tcPr>
          <w:p w14:paraId="763B8611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7±0.01 (&lt;0.001)</w:t>
            </w:r>
          </w:p>
        </w:tc>
      </w:tr>
      <w:tr w:rsidR="00110708" w:rsidRPr="0096391B" w14:paraId="5C77CF3D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D19E517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Mean arterial pressure</w:t>
            </w:r>
          </w:p>
        </w:tc>
        <w:tc>
          <w:tcPr>
            <w:tcW w:w="2160" w:type="dxa"/>
            <w:vAlign w:val="center"/>
          </w:tcPr>
          <w:p w14:paraId="6576A67A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1±0.002 (&lt;0.001)</w:t>
            </w:r>
          </w:p>
        </w:tc>
        <w:tc>
          <w:tcPr>
            <w:tcW w:w="2070" w:type="dxa"/>
            <w:vAlign w:val="center"/>
          </w:tcPr>
          <w:p w14:paraId="13DD91BB" w14:textId="77777777" w:rsidR="00110708" w:rsidRPr="0096391B" w:rsidRDefault="00110708" w:rsidP="007F0730">
            <w:pPr>
              <w:tabs>
                <w:tab w:val="decimal" w:pos="338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5±0.01 (&lt;0.001)</w:t>
            </w:r>
          </w:p>
        </w:tc>
        <w:tc>
          <w:tcPr>
            <w:tcW w:w="2070" w:type="dxa"/>
            <w:vAlign w:val="center"/>
          </w:tcPr>
          <w:p w14:paraId="362C6CA1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3±0.01 (&lt;0.001)</w:t>
            </w:r>
          </w:p>
        </w:tc>
        <w:tc>
          <w:tcPr>
            <w:tcW w:w="2070" w:type="dxa"/>
            <w:vAlign w:val="center"/>
          </w:tcPr>
          <w:p w14:paraId="61503115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3±0.01 (&lt;0.001)</w:t>
            </w:r>
          </w:p>
        </w:tc>
      </w:tr>
      <w:tr w:rsidR="00110708" w:rsidRPr="0096391B" w14:paraId="3497E616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B56447A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ody mass index*</w:t>
            </w:r>
          </w:p>
        </w:tc>
        <w:tc>
          <w:tcPr>
            <w:tcW w:w="2160" w:type="dxa"/>
            <w:vAlign w:val="center"/>
          </w:tcPr>
          <w:p w14:paraId="378DFD0C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2±0.002 (&lt;0.001)</w:t>
            </w:r>
          </w:p>
        </w:tc>
        <w:tc>
          <w:tcPr>
            <w:tcW w:w="2070" w:type="dxa"/>
            <w:vAlign w:val="center"/>
          </w:tcPr>
          <w:p w14:paraId="5D319198" w14:textId="77777777" w:rsidR="00110708" w:rsidRPr="0096391B" w:rsidRDefault="00110708" w:rsidP="007F0730">
            <w:pPr>
              <w:tabs>
                <w:tab w:val="decimal" w:pos="338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4±0.01 (&lt;0.001)</w:t>
            </w:r>
          </w:p>
        </w:tc>
        <w:tc>
          <w:tcPr>
            <w:tcW w:w="2070" w:type="dxa"/>
            <w:vAlign w:val="center"/>
          </w:tcPr>
          <w:p w14:paraId="51AB650F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8±0.01 (&lt;0.001)</w:t>
            </w:r>
          </w:p>
        </w:tc>
        <w:tc>
          <w:tcPr>
            <w:tcW w:w="2070" w:type="dxa"/>
            <w:vAlign w:val="center"/>
          </w:tcPr>
          <w:p w14:paraId="3750DF6B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8±0.01 (&lt;0.001)</w:t>
            </w:r>
          </w:p>
        </w:tc>
      </w:tr>
      <w:tr w:rsidR="00110708" w:rsidRPr="0096391B" w14:paraId="004217DF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262A824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Total to HDL cholesterol ratio*</w:t>
            </w:r>
          </w:p>
        </w:tc>
        <w:tc>
          <w:tcPr>
            <w:tcW w:w="2160" w:type="dxa"/>
            <w:vAlign w:val="center"/>
          </w:tcPr>
          <w:p w14:paraId="5DD95839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1±0.002 (&lt;0.001)</w:t>
            </w:r>
          </w:p>
        </w:tc>
        <w:tc>
          <w:tcPr>
            <w:tcW w:w="2070" w:type="dxa"/>
            <w:vAlign w:val="center"/>
          </w:tcPr>
          <w:p w14:paraId="761A792A" w14:textId="77777777" w:rsidR="00110708" w:rsidRPr="0096391B" w:rsidRDefault="00110708" w:rsidP="007F0730">
            <w:pPr>
              <w:tabs>
                <w:tab w:val="decimal" w:pos="338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6±0.01 (&lt;0.001)</w:t>
            </w:r>
          </w:p>
        </w:tc>
        <w:tc>
          <w:tcPr>
            <w:tcW w:w="2070" w:type="dxa"/>
            <w:vAlign w:val="center"/>
          </w:tcPr>
          <w:p w14:paraId="70A74720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5±0.01 (&lt;0.001)</w:t>
            </w:r>
          </w:p>
        </w:tc>
        <w:tc>
          <w:tcPr>
            <w:tcW w:w="2070" w:type="dxa"/>
            <w:vAlign w:val="center"/>
          </w:tcPr>
          <w:p w14:paraId="5C609507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3±0.01 (0.02)</w:t>
            </w:r>
          </w:p>
        </w:tc>
      </w:tr>
      <w:tr w:rsidR="00110708" w:rsidRPr="0096391B" w14:paraId="3B550552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29A6FD3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Fasting glucos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14:paraId="79C0B2C3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04±0.002 (0.01)</w:t>
            </w:r>
          </w:p>
        </w:tc>
        <w:tc>
          <w:tcPr>
            <w:tcW w:w="2070" w:type="dxa"/>
            <w:vAlign w:val="center"/>
          </w:tcPr>
          <w:p w14:paraId="7096EB7F" w14:textId="77777777" w:rsidR="00110708" w:rsidRPr="0096391B" w:rsidRDefault="00110708" w:rsidP="007F0730">
            <w:pPr>
              <w:tabs>
                <w:tab w:val="decimal" w:pos="338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68D54D1D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59FC339D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</w:tr>
      <w:tr w:rsidR="00110708" w:rsidRPr="0096391B" w14:paraId="5DBEC0D3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7B9FB39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Prevalent CVD</w:t>
            </w:r>
          </w:p>
        </w:tc>
        <w:tc>
          <w:tcPr>
            <w:tcW w:w="2160" w:type="dxa"/>
            <w:vAlign w:val="center"/>
          </w:tcPr>
          <w:p w14:paraId="44E78AC8" w14:textId="77777777" w:rsidR="00110708" w:rsidRPr="0096391B" w:rsidRDefault="00110708" w:rsidP="007F0730">
            <w:pPr>
              <w:tabs>
                <w:tab w:val="decimal" w:pos="25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3±0.01 (&lt;0.001)</w:t>
            </w:r>
          </w:p>
        </w:tc>
        <w:tc>
          <w:tcPr>
            <w:tcW w:w="2070" w:type="dxa"/>
            <w:vAlign w:val="center"/>
          </w:tcPr>
          <w:p w14:paraId="01C3E2AB" w14:textId="77777777" w:rsidR="00110708" w:rsidRPr="0096391B" w:rsidRDefault="00110708" w:rsidP="007F0730">
            <w:pPr>
              <w:tabs>
                <w:tab w:val="decimal" w:pos="251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43±0.06 (0.02)</w:t>
            </w:r>
          </w:p>
        </w:tc>
        <w:tc>
          <w:tcPr>
            <w:tcW w:w="2070" w:type="dxa"/>
            <w:vAlign w:val="center"/>
          </w:tcPr>
          <w:p w14:paraId="52DB5C96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4±0.05 (0.003)</w:t>
            </w:r>
          </w:p>
        </w:tc>
        <w:tc>
          <w:tcPr>
            <w:tcW w:w="2070" w:type="dxa"/>
            <w:vAlign w:val="center"/>
          </w:tcPr>
          <w:p w14:paraId="447BD59D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9±0.06 (0.001)</w:t>
            </w:r>
          </w:p>
        </w:tc>
      </w:tr>
      <w:tr w:rsidR="00110708" w:rsidRPr="0096391B" w14:paraId="5283C529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9F841DB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Current smoking</w:t>
            </w:r>
          </w:p>
        </w:tc>
        <w:tc>
          <w:tcPr>
            <w:tcW w:w="2160" w:type="dxa"/>
            <w:vAlign w:val="center"/>
          </w:tcPr>
          <w:p w14:paraId="44035B48" w14:textId="77777777" w:rsidR="00110708" w:rsidRPr="0096391B" w:rsidRDefault="00110708" w:rsidP="007F0730">
            <w:pPr>
              <w:tabs>
                <w:tab w:val="decimal" w:pos="160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4FD1A236" w14:textId="77777777" w:rsidR="00110708" w:rsidRPr="0096391B" w:rsidRDefault="00110708" w:rsidP="007F0730">
            <w:pPr>
              <w:tabs>
                <w:tab w:val="decimal" w:pos="251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3±0.03 (0.001)</w:t>
            </w:r>
          </w:p>
        </w:tc>
        <w:tc>
          <w:tcPr>
            <w:tcW w:w="2070" w:type="dxa"/>
            <w:vAlign w:val="center"/>
          </w:tcPr>
          <w:p w14:paraId="3848CF47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5C44B294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</w:tr>
      <w:tr w:rsidR="00110708" w:rsidRPr="0096391B" w14:paraId="00AC38B3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42F973A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Diabetes treatment</w:t>
            </w:r>
          </w:p>
        </w:tc>
        <w:tc>
          <w:tcPr>
            <w:tcW w:w="2160" w:type="dxa"/>
            <w:vAlign w:val="center"/>
          </w:tcPr>
          <w:p w14:paraId="50C96409" w14:textId="77777777" w:rsidR="00110708" w:rsidRPr="0096391B" w:rsidRDefault="00110708" w:rsidP="007F0730">
            <w:pPr>
              <w:tabs>
                <w:tab w:val="decimal" w:pos="160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590F908C" w14:textId="77777777" w:rsidR="00110708" w:rsidRPr="0096391B" w:rsidRDefault="00110708" w:rsidP="007F0730">
            <w:pPr>
              <w:tabs>
                <w:tab w:val="decimal" w:pos="251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45293E8C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5A516C15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8±0.05 (&lt;0.001)</w:t>
            </w:r>
          </w:p>
        </w:tc>
      </w:tr>
      <w:tr w:rsidR="00110708" w:rsidRPr="0096391B" w14:paraId="60EA806C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A07E10C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Triglycerides*</w:t>
            </w:r>
          </w:p>
        </w:tc>
        <w:tc>
          <w:tcPr>
            <w:tcW w:w="2160" w:type="dxa"/>
            <w:vAlign w:val="center"/>
          </w:tcPr>
          <w:p w14:paraId="4B518824" w14:textId="77777777" w:rsidR="00110708" w:rsidRPr="0096391B" w:rsidRDefault="00110708" w:rsidP="007F0730">
            <w:pPr>
              <w:tabs>
                <w:tab w:val="decimal" w:pos="160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11E098E9" w14:textId="77777777" w:rsidR="00110708" w:rsidRPr="0096391B" w:rsidRDefault="00110708" w:rsidP="007F0730">
            <w:pPr>
              <w:tabs>
                <w:tab w:val="decimal" w:pos="338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7056CF39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3±0.01 (0.01)</w:t>
            </w:r>
          </w:p>
        </w:tc>
        <w:tc>
          <w:tcPr>
            <w:tcW w:w="2070" w:type="dxa"/>
            <w:vAlign w:val="center"/>
          </w:tcPr>
          <w:p w14:paraId="4D58C0D5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</w:tr>
      <w:tr w:rsidR="00110708" w:rsidRPr="0096391B" w14:paraId="3FDF80FB" w14:textId="77777777" w:rsidTr="007F0730">
        <w:trPr>
          <w:trHeight w:val="298"/>
        </w:trPr>
        <w:tc>
          <w:tcPr>
            <w:tcW w:w="297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F4D8F4B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Hyperlipidemia treatment</w:t>
            </w:r>
          </w:p>
        </w:tc>
        <w:tc>
          <w:tcPr>
            <w:tcW w:w="2160" w:type="dxa"/>
            <w:vAlign w:val="center"/>
          </w:tcPr>
          <w:p w14:paraId="7D7F04D6" w14:textId="77777777" w:rsidR="00110708" w:rsidRPr="0096391B" w:rsidRDefault="00110708" w:rsidP="007F0730">
            <w:pPr>
              <w:tabs>
                <w:tab w:val="decimal" w:pos="160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0CE988B8" w14:textId="77777777" w:rsidR="00110708" w:rsidRPr="0096391B" w:rsidRDefault="00110708" w:rsidP="007F0730">
            <w:pPr>
              <w:tabs>
                <w:tab w:val="decimal" w:pos="338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vAlign w:val="center"/>
          </w:tcPr>
          <w:p w14:paraId="762EC1CC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7±0.02 (0.005)</w:t>
            </w:r>
          </w:p>
        </w:tc>
        <w:tc>
          <w:tcPr>
            <w:tcW w:w="2070" w:type="dxa"/>
            <w:vAlign w:val="center"/>
          </w:tcPr>
          <w:p w14:paraId="7ACDAFD5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8±0.03 (0.01)</w:t>
            </w:r>
          </w:p>
        </w:tc>
      </w:tr>
      <w:tr w:rsidR="00110708" w:rsidRPr="0096391B" w14:paraId="307F5D0D" w14:textId="77777777" w:rsidTr="007F0730">
        <w:trPr>
          <w:trHeight w:val="298"/>
        </w:trPr>
        <w:tc>
          <w:tcPr>
            <w:tcW w:w="297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C63E7BC" w14:textId="77777777" w:rsidR="00110708" w:rsidRPr="0096391B" w:rsidRDefault="00110708" w:rsidP="007F0730">
            <w:pPr>
              <w:ind w:firstLine="15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Hypertension treatmen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FBE0D3C" w14:textId="77777777" w:rsidR="00110708" w:rsidRPr="0096391B" w:rsidRDefault="00110708" w:rsidP="007F0730">
            <w:pPr>
              <w:tabs>
                <w:tab w:val="decimal" w:pos="160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90E8D0A" w14:textId="77777777" w:rsidR="00110708" w:rsidRPr="0096391B" w:rsidRDefault="00110708" w:rsidP="007F0730">
            <w:pPr>
              <w:tabs>
                <w:tab w:val="decimal" w:pos="338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8±0.03 (0.0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E459519" w14:textId="77777777" w:rsidR="00110708" w:rsidRPr="0096391B" w:rsidRDefault="00110708" w:rsidP="007F0730">
            <w:pPr>
              <w:tabs>
                <w:tab w:val="decimal" w:pos="253"/>
              </w:tabs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E75991A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9±0.03 (0.001)</w:t>
            </w:r>
          </w:p>
        </w:tc>
      </w:tr>
      <w:tr w:rsidR="00110708" w:rsidRPr="0096391B" w14:paraId="20AD0466" w14:textId="77777777" w:rsidTr="007F0730">
        <w:trPr>
          <w:trHeight w:val="298"/>
        </w:trPr>
        <w:tc>
          <w:tcPr>
            <w:tcW w:w="11340" w:type="dxa"/>
            <w:gridSpan w:val="5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1219710" w14:textId="77777777" w:rsidR="00110708" w:rsidRPr="0096391B" w:rsidRDefault="00110708" w:rsidP="007F0730">
            <w:pPr>
              <w:tabs>
                <w:tab w:val="decimal" w:pos="25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AVPD, atrioventricular plane displacement. CVD, cardiovascular disease. HDL, high-density lipoprotein. Regression estimates (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β</w:t>
            </w:r>
            <w:r w:rsidRPr="0096391B">
              <w:rPr>
                <w:rFonts w:cs="Arial"/>
                <w:sz w:val="20"/>
                <w:szCs w:val="20"/>
              </w:rPr>
              <w:t xml:space="preserve">±SE) and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 values (in parentheses) for CVD risk factors represent regression slope per 1 standard deviation difference for continuous variables or presence of categorical variables. *Natural log transformed. All models were additionally adjusted for age,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96391B">
              <w:rPr>
                <w:rFonts w:cs="Arial"/>
                <w:sz w:val="20"/>
                <w:szCs w:val="20"/>
              </w:rPr>
              <w:t xml:space="preserve">, sex, and cohort. The threshold to remain in the models was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&lt;0.05. </w:t>
            </w:r>
          </w:p>
        </w:tc>
      </w:tr>
    </w:tbl>
    <w:p w14:paraId="1A5FDBBA" w14:textId="7BDC3621" w:rsidR="008567FC" w:rsidRPr="0096391B" w:rsidRDefault="008567FC" w:rsidP="00257372">
      <w:pPr>
        <w:spacing w:after="160" w:line="259" w:lineRule="auto"/>
        <w:rPr>
          <w:rFonts w:cs="Arial"/>
          <w:color w:val="C00000"/>
          <w:sz w:val="22"/>
        </w:rPr>
      </w:pPr>
    </w:p>
    <w:p w14:paraId="4A158FAA" w14:textId="69BEB3DC" w:rsidR="008567FC" w:rsidRPr="0096391B" w:rsidRDefault="008567FC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W w:w="9580" w:type="dxa"/>
        <w:tblLayout w:type="fixed"/>
        <w:tblLook w:val="04A0" w:firstRow="1" w:lastRow="0" w:firstColumn="1" w:lastColumn="0" w:noHBand="0" w:noVBand="1"/>
      </w:tblPr>
      <w:tblGrid>
        <w:gridCol w:w="4090"/>
        <w:gridCol w:w="2070"/>
        <w:gridCol w:w="2070"/>
        <w:gridCol w:w="1350"/>
      </w:tblGrid>
      <w:tr w:rsidR="00D3342E" w:rsidRPr="0096391B" w14:paraId="115057D3" w14:textId="77777777" w:rsidTr="00BD36E0">
        <w:trPr>
          <w:trHeight w:val="212"/>
        </w:trPr>
        <w:tc>
          <w:tcPr>
            <w:tcW w:w="9580" w:type="dxa"/>
            <w:gridSpan w:val="4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3D29950" w14:textId="065A8A58" w:rsidR="00D3342E" w:rsidRPr="0096391B" w:rsidRDefault="00D3342E" w:rsidP="009A3BCA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4" w:name="_Hlk169442553"/>
            <w:bookmarkEnd w:id="0"/>
            <w:r w:rsidRPr="0096391B">
              <w:rPr>
                <w:rFonts w:cs="Arial"/>
                <w:sz w:val="20"/>
                <w:szCs w:val="20"/>
              </w:rPr>
              <w:lastRenderedPageBreak/>
              <w:br w:type="page"/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>Table S</w:t>
            </w:r>
            <w:r w:rsidR="004D3534" w:rsidRPr="0096391B">
              <w:rPr>
                <w:rFonts w:cs="Arial"/>
                <w:b/>
                <w:bCs/>
                <w:sz w:val="20"/>
                <w:szCs w:val="20"/>
              </w:rPr>
              <w:t>3</w:t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 xml:space="preserve">. </w:t>
            </w:r>
            <w:bookmarkStart w:id="5" w:name="_Hlk170557918"/>
            <w:r w:rsidRPr="0096391B">
              <w:rPr>
                <w:rFonts w:cs="Arial"/>
                <w:sz w:val="20"/>
                <w:szCs w:val="20"/>
              </w:rPr>
              <w:t xml:space="preserve">Relations of change in </w:t>
            </w:r>
            <w:bookmarkStart w:id="6" w:name="_Hlk190797990"/>
            <w:r w:rsidR="00F64014" w:rsidRPr="0096391B">
              <w:rPr>
                <w:rFonts w:cs="Arial"/>
                <w:sz w:val="20"/>
                <w:szCs w:val="20"/>
              </w:rPr>
              <w:t>atrioventricular plane displacement</w:t>
            </w:r>
            <w:r w:rsidRPr="0096391B">
              <w:rPr>
                <w:rFonts w:cs="Arial"/>
                <w:sz w:val="20"/>
                <w:szCs w:val="20"/>
              </w:rPr>
              <w:t xml:space="preserve"> </w:t>
            </w:r>
            <w:bookmarkEnd w:id="6"/>
            <w:r w:rsidRPr="0096391B">
              <w:rPr>
                <w:rFonts w:cs="Arial"/>
                <w:sz w:val="20"/>
                <w:szCs w:val="20"/>
              </w:rPr>
              <w:t>with change</w:t>
            </w:r>
            <w:r w:rsidR="00F64014" w:rsidRPr="0096391B">
              <w:rPr>
                <w:rFonts w:cs="Arial"/>
                <w:sz w:val="20"/>
                <w:szCs w:val="20"/>
              </w:rPr>
              <w:t>s</w:t>
            </w:r>
            <w:r w:rsidRPr="0096391B">
              <w:rPr>
                <w:rFonts w:cs="Arial"/>
                <w:sz w:val="20"/>
                <w:szCs w:val="20"/>
              </w:rPr>
              <w:t xml:space="preserve"> in cardiovascular disease risk factors between two visits (N=4051).</w:t>
            </w:r>
            <w:bookmarkEnd w:id="5"/>
          </w:p>
        </w:tc>
      </w:tr>
      <w:tr w:rsidR="00D3342E" w:rsidRPr="0096391B" w14:paraId="270172F0" w14:textId="77777777" w:rsidTr="00BD36E0">
        <w:trPr>
          <w:trHeight w:val="216"/>
        </w:trPr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245F140" w14:textId="0C0AD956" w:rsidR="00D3342E" w:rsidRPr="0096391B" w:rsidRDefault="00123D37" w:rsidP="009A3BCA">
            <w:pPr>
              <w:rPr>
                <w:rFonts w:cs="Arial"/>
                <w:b/>
                <w:b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4F58C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Est.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(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) for baseline CVD risk factor 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CD8C5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Est.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(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) for change in CVD risk factor 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64E066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 xml:space="preserve"> for paired CVD risk factors</w:t>
            </w:r>
          </w:p>
        </w:tc>
      </w:tr>
      <w:tr w:rsidR="00D3342E" w:rsidRPr="0096391B" w14:paraId="17215BD0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4E699A" w14:textId="40AD4AA5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 xml:space="preserve">Baseline </w:t>
            </w:r>
            <w:r w:rsidR="00045B87" w:rsidRPr="0096391B">
              <w:rPr>
                <w:rFonts w:cs="Arial"/>
                <w:sz w:val="20"/>
                <w:szCs w:val="20"/>
              </w:rPr>
              <w:t>AVPD</w:t>
            </w:r>
          </w:p>
        </w:tc>
        <w:tc>
          <w:tcPr>
            <w:tcW w:w="2070" w:type="dxa"/>
          </w:tcPr>
          <w:p w14:paraId="333604D9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35±0.01 (&lt;0.001)</w:t>
            </w:r>
          </w:p>
        </w:tc>
        <w:tc>
          <w:tcPr>
            <w:tcW w:w="2070" w:type="dxa"/>
            <w:vAlign w:val="center"/>
          </w:tcPr>
          <w:p w14:paraId="3A64D2B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48F5C207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6E483670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5CC0929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Omni-1 cohort</w:t>
            </w:r>
          </w:p>
        </w:tc>
        <w:tc>
          <w:tcPr>
            <w:tcW w:w="2070" w:type="dxa"/>
          </w:tcPr>
          <w:p w14:paraId="2F88587D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4±0.09 (0.62)</w:t>
            </w:r>
          </w:p>
        </w:tc>
        <w:tc>
          <w:tcPr>
            <w:tcW w:w="2070" w:type="dxa"/>
          </w:tcPr>
          <w:p w14:paraId="1CB7912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49481B32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78C4A3A7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5D4864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Generation 3 cohort</w:t>
            </w:r>
          </w:p>
        </w:tc>
        <w:tc>
          <w:tcPr>
            <w:tcW w:w="2070" w:type="dxa"/>
          </w:tcPr>
          <w:p w14:paraId="0CAF1F24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5±0.05 (&lt;0.001)</w:t>
            </w:r>
          </w:p>
        </w:tc>
        <w:tc>
          <w:tcPr>
            <w:tcW w:w="2070" w:type="dxa"/>
          </w:tcPr>
          <w:p w14:paraId="354A5064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7EFADB8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03772CCB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C7472A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Omni-2 cohort</w:t>
            </w:r>
          </w:p>
        </w:tc>
        <w:tc>
          <w:tcPr>
            <w:tcW w:w="2070" w:type="dxa"/>
          </w:tcPr>
          <w:p w14:paraId="3A01D5B9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9±0.07 (0.01)</w:t>
            </w:r>
          </w:p>
        </w:tc>
        <w:tc>
          <w:tcPr>
            <w:tcW w:w="2070" w:type="dxa"/>
          </w:tcPr>
          <w:p w14:paraId="7370EE4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4E71EBFD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54332637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FE2018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New offspring cohort</w:t>
            </w:r>
          </w:p>
        </w:tc>
        <w:tc>
          <w:tcPr>
            <w:tcW w:w="2070" w:type="dxa"/>
          </w:tcPr>
          <w:p w14:paraId="692202F8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5±0.14 (0.08)</w:t>
            </w:r>
          </w:p>
        </w:tc>
        <w:tc>
          <w:tcPr>
            <w:tcW w:w="2070" w:type="dxa"/>
          </w:tcPr>
          <w:p w14:paraId="58D8E485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13C3A8E5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455D6269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4E01B1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Female sex</w:t>
            </w:r>
          </w:p>
        </w:tc>
        <w:tc>
          <w:tcPr>
            <w:tcW w:w="2070" w:type="dxa"/>
          </w:tcPr>
          <w:p w14:paraId="50A3CADA" w14:textId="08CDA41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3±0.04 (0.4</w:t>
            </w:r>
            <w:r w:rsidR="00FA75AE" w:rsidRPr="0096391B">
              <w:rPr>
                <w:rFonts w:cs="Arial"/>
                <w:sz w:val="20"/>
                <w:szCs w:val="20"/>
              </w:rPr>
              <w:t>6</w:t>
            </w:r>
            <w:r w:rsidRPr="0096391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6A9E81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2F395422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54875D11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A95299E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  <w:lang w:bidi="te-IN"/>
              </w:rPr>
            </w:pPr>
            <w:r w:rsidRPr="0096391B">
              <w:rPr>
                <w:rFonts w:cs="Arial"/>
                <w:sz w:val="20"/>
                <w:szCs w:val="20"/>
              </w:rPr>
              <w:t>Baseline age</w:t>
            </w:r>
          </w:p>
        </w:tc>
        <w:tc>
          <w:tcPr>
            <w:tcW w:w="2070" w:type="dxa"/>
          </w:tcPr>
          <w:p w14:paraId="376A5336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3±0.02 (&lt;0.001)</w:t>
            </w:r>
          </w:p>
        </w:tc>
        <w:tc>
          <w:tcPr>
            <w:tcW w:w="2070" w:type="dxa"/>
          </w:tcPr>
          <w:p w14:paraId="05071D08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7CF16A49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5B920CEC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0A3A67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aseline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6B6F6A77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1±0.02 (0.45)</w:t>
            </w:r>
          </w:p>
        </w:tc>
        <w:tc>
          <w:tcPr>
            <w:tcW w:w="2070" w:type="dxa"/>
          </w:tcPr>
          <w:p w14:paraId="2C544A6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38B6E593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78C3D20B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068F61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aseline height</w:t>
            </w:r>
          </w:p>
        </w:tc>
        <w:tc>
          <w:tcPr>
            <w:tcW w:w="2070" w:type="dxa"/>
          </w:tcPr>
          <w:p w14:paraId="4FB74751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6±0.02 (0.003)</w:t>
            </w:r>
          </w:p>
        </w:tc>
        <w:tc>
          <w:tcPr>
            <w:tcW w:w="2070" w:type="dxa"/>
          </w:tcPr>
          <w:p w14:paraId="4537C86A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08106A1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6108913C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5DE556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Heart rate</w:t>
            </w:r>
          </w:p>
        </w:tc>
        <w:tc>
          <w:tcPr>
            <w:tcW w:w="2070" w:type="dxa"/>
          </w:tcPr>
          <w:p w14:paraId="2C33D91A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20±0.02 (&lt;0.001)</w:t>
            </w:r>
          </w:p>
        </w:tc>
        <w:tc>
          <w:tcPr>
            <w:tcW w:w="2070" w:type="dxa"/>
          </w:tcPr>
          <w:p w14:paraId="5C1C9183" w14:textId="77777777" w:rsidR="00D3342E" w:rsidRPr="0096391B" w:rsidRDefault="00D3342E" w:rsidP="009A3BCA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26±0.02 (&lt;0.001)</w:t>
            </w:r>
          </w:p>
        </w:tc>
        <w:tc>
          <w:tcPr>
            <w:tcW w:w="1350" w:type="dxa"/>
            <w:vAlign w:val="center"/>
          </w:tcPr>
          <w:p w14:paraId="4F072AFA" w14:textId="77777777" w:rsidR="00D3342E" w:rsidRPr="0096391B" w:rsidRDefault="00D3342E" w:rsidP="009A3BCA">
            <w:pPr>
              <w:tabs>
                <w:tab w:val="decimal" w:pos="43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3646E03D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B89187" w14:textId="131A4F0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ody mass index</w:t>
            </w:r>
            <w:r w:rsidR="009B6D0D" w:rsidRPr="0096391B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2070" w:type="dxa"/>
          </w:tcPr>
          <w:p w14:paraId="63B39CA4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6±0.02 (&lt;0.001)</w:t>
            </w:r>
          </w:p>
        </w:tc>
        <w:tc>
          <w:tcPr>
            <w:tcW w:w="2070" w:type="dxa"/>
          </w:tcPr>
          <w:p w14:paraId="7C8D2D0C" w14:textId="77777777" w:rsidR="00D3342E" w:rsidRPr="0096391B" w:rsidRDefault="00D3342E" w:rsidP="009A3BCA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4±0.02 (0.005)</w:t>
            </w:r>
          </w:p>
        </w:tc>
        <w:tc>
          <w:tcPr>
            <w:tcW w:w="1350" w:type="dxa"/>
            <w:vAlign w:val="center"/>
          </w:tcPr>
          <w:p w14:paraId="4F060DA9" w14:textId="77777777" w:rsidR="00D3342E" w:rsidRPr="0096391B" w:rsidRDefault="00D3342E" w:rsidP="009A3BCA">
            <w:pPr>
              <w:tabs>
                <w:tab w:val="decimal" w:pos="43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46E64209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1567D0" w14:textId="7356800E" w:rsidR="00D3342E" w:rsidRPr="0096391B" w:rsidRDefault="009B6D0D" w:rsidP="009A3BCA">
            <w:pPr>
              <w:ind w:firstLine="19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Total to HDL</w:t>
            </w:r>
            <w:r w:rsidR="00D3342E" w:rsidRPr="0096391B">
              <w:rPr>
                <w:rFonts w:cs="Arial"/>
                <w:sz w:val="20"/>
                <w:szCs w:val="20"/>
              </w:rPr>
              <w:t xml:space="preserve"> cholesterol</w:t>
            </w:r>
            <w:r w:rsidRPr="0096391B">
              <w:rPr>
                <w:rFonts w:cs="Arial"/>
                <w:sz w:val="20"/>
                <w:szCs w:val="20"/>
              </w:rPr>
              <w:t xml:space="preserve"> ratio*</w:t>
            </w:r>
          </w:p>
        </w:tc>
        <w:tc>
          <w:tcPr>
            <w:tcW w:w="2070" w:type="dxa"/>
          </w:tcPr>
          <w:p w14:paraId="483C86BB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6±0.02 (0.003)</w:t>
            </w:r>
          </w:p>
        </w:tc>
        <w:tc>
          <w:tcPr>
            <w:tcW w:w="2070" w:type="dxa"/>
          </w:tcPr>
          <w:p w14:paraId="55098A8D" w14:textId="77777777" w:rsidR="00D3342E" w:rsidRPr="0096391B" w:rsidRDefault="00D3342E" w:rsidP="009A3BCA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3±0.02 (0.04)</w:t>
            </w:r>
          </w:p>
        </w:tc>
        <w:tc>
          <w:tcPr>
            <w:tcW w:w="1350" w:type="dxa"/>
            <w:vAlign w:val="center"/>
          </w:tcPr>
          <w:p w14:paraId="6A151C29" w14:textId="77777777" w:rsidR="00D3342E" w:rsidRPr="0096391B" w:rsidRDefault="00D3342E" w:rsidP="009A3BCA">
            <w:pPr>
              <w:tabs>
                <w:tab w:val="decimal" w:pos="43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D3342E" w:rsidRPr="0096391B" w14:paraId="43D9BCD3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8037C1" w14:textId="1DB7112B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Triglycerides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</w:tcPr>
          <w:p w14:paraId="73E78A7A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2±0.02 (0.26)</w:t>
            </w:r>
          </w:p>
        </w:tc>
        <w:tc>
          <w:tcPr>
            <w:tcW w:w="2070" w:type="dxa"/>
          </w:tcPr>
          <w:p w14:paraId="14B86056" w14:textId="77777777" w:rsidR="00D3342E" w:rsidRPr="0096391B" w:rsidRDefault="00D3342E" w:rsidP="009A3BCA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5±0.02 (0.01)</w:t>
            </w:r>
          </w:p>
        </w:tc>
        <w:tc>
          <w:tcPr>
            <w:tcW w:w="1350" w:type="dxa"/>
            <w:vAlign w:val="center"/>
          </w:tcPr>
          <w:p w14:paraId="00547A05" w14:textId="77777777" w:rsidR="00D3342E" w:rsidRPr="0096391B" w:rsidRDefault="00D3342E" w:rsidP="009A3BCA">
            <w:pPr>
              <w:tabs>
                <w:tab w:val="decimal" w:pos="43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42ED4E17" w14:textId="77777777" w:rsidTr="00BD36E0">
        <w:trPr>
          <w:trHeight w:val="288"/>
        </w:trPr>
        <w:tc>
          <w:tcPr>
            <w:tcW w:w="409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2DCE89" w14:textId="77777777" w:rsidR="00D3342E" w:rsidRPr="0096391B" w:rsidRDefault="00D3342E" w:rsidP="009A3BCA">
            <w:pPr>
              <w:ind w:firstLine="195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Smoking stat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F592480" w14:textId="77777777" w:rsidR="00D3342E" w:rsidRPr="0096391B" w:rsidRDefault="00D3342E" w:rsidP="009A3BCA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7±0.06 (0.00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9DA2E52" w14:textId="77777777" w:rsidR="00D3342E" w:rsidRPr="0096391B" w:rsidRDefault="00D3342E" w:rsidP="009A3BCA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0±0.07 (0.1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22FE83D" w14:textId="77777777" w:rsidR="00D3342E" w:rsidRPr="0096391B" w:rsidRDefault="00D3342E" w:rsidP="009A3BCA">
            <w:pPr>
              <w:tabs>
                <w:tab w:val="decimal" w:pos="43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D3342E" w:rsidRPr="0096391B" w14:paraId="503A9AAB" w14:textId="77777777" w:rsidTr="00BD36E0">
        <w:trPr>
          <w:trHeight w:val="288"/>
        </w:trPr>
        <w:tc>
          <w:tcPr>
            <w:tcW w:w="4090" w:type="dxa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ED9B7C2" w14:textId="77777777" w:rsidR="00D3342E" w:rsidRPr="0096391B" w:rsidRDefault="00D3342E" w:rsidP="009A3BCA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color w:val="000000"/>
                <w:sz w:val="20"/>
                <w:szCs w:val="20"/>
              </w:rPr>
              <w:t>Backward elimination selection</w:t>
            </w:r>
            <w:r w:rsidRPr="0096391B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16B38EF" w14:textId="77777777" w:rsidR="00D3342E" w:rsidRPr="0096391B" w:rsidRDefault="00D3342E" w:rsidP="009A3BC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9741027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9C6E27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0192DB68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34C7D6A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Base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58744FE8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2070" w:type="dxa"/>
            <w:vAlign w:val="center"/>
          </w:tcPr>
          <w:p w14:paraId="012A4FA0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3D6685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77344E1A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9F7D09C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Full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330AFAD8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2070" w:type="dxa"/>
            <w:vAlign w:val="center"/>
          </w:tcPr>
          <w:p w14:paraId="4745ED63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B0BC4A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77534AF9" w14:textId="77777777" w:rsidTr="00BD36E0">
        <w:trPr>
          <w:trHeight w:val="288"/>
        </w:trPr>
        <w:tc>
          <w:tcPr>
            <w:tcW w:w="409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CA538E0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Final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983C5E9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F4C61F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585220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54777BA1" w14:textId="77777777" w:rsidTr="00BD36E0">
        <w:trPr>
          <w:trHeight w:val="308"/>
        </w:trPr>
        <w:tc>
          <w:tcPr>
            <w:tcW w:w="9580" w:type="dxa"/>
            <w:gridSpan w:val="4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17018E2" w14:textId="28F7B97E" w:rsidR="00D3342E" w:rsidRPr="0096391B" w:rsidRDefault="00D3342E" w:rsidP="009A3BCA">
            <w:pPr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CVD, cardiovascular disease.</w:t>
            </w:r>
            <w:r w:rsidR="00045B87" w:rsidRPr="0096391B">
              <w:rPr>
                <w:rFonts w:cs="Arial"/>
                <w:sz w:val="20"/>
                <w:szCs w:val="20"/>
              </w:rPr>
              <w:t xml:space="preserve"> AVPD, atrioventricular plane displacement.</w:t>
            </w:r>
            <w:r w:rsidRPr="0096391B">
              <w:rPr>
                <w:rFonts w:cs="Arial"/>
                <w:sz w:val="20"/>
                <w:szCs w:val="20"/>
              </w:rPr>
              <w:t xml:space="preserve"> 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HDL, high-density lipoprotein. 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  <w:r w:rsidRPr="0096391B">
              <w:rPr>
                <w:rFonts w:cs="Arial"/>
                <w:sz w:val="20"/>
                <w:szCs w:val="20"/>
              </w:rPr>
              <w:t>Natural log transformed. Regression estimates (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β</w:t>
            </w:r>
            <w:r w:rsidRPr="0096391B">
              <w:rPr>
                <w:rFonts w:cs="Arial"/>
                <w:sz w:val="20"/>
                <w:szCs w:val="20"/>
              </w:rPr>
              <w:t xml:space="preserve">±SE) and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 values (in parentheses) for CVD risk factors are per 1 standard deviation difference in continuous variables or presence of categorical variables. 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†</w:t>
            </w:r>
            <w:r w:rsidRPr="0096391B">
              <w:rPr>
                <w:rFonts w:cs="Arial"/>
                <w:sz w:val="20"/>
                <w:szCs w:val="20"/>
              </w:rPr>
              <w:t>Base models were adjusted for age,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96391B">
              <w:rPr>
                <w:rFonts w:cs="Arial"/>
                <w:sz w:val="20"/>
                <w:szCs w:val="20"/>
              </w:rPr>
              <w:t xml:space="preserve">, sex, cohort (Offspring cohort as the reference), and baseline </w:t>
            </w:r>
            <w:r w:rsidR="00045B87" w:rsidRPr="0096391B">
              <w:rPr>
                <w:rFonts w:cs="Arial"/>
                <w:sz w:val="20"/>
                <w:szCs w:val="20"/>
              </w:rPr>
              <w:t>AVPD</w:t>
            </w:r>
            <w:r w:rsidRPr="0096391B">
              <w:rPr>
                <w:rFonts w:cs="Arial"/>
                <w:sz w:val="20"/>
                <w:szCs w:val="20"/>
              </w:rPr>
              <w:t xml:space="preserve">. All risk factor candidates were added and considered for elimination as baseline and ΔCVD risk factor pairs (except height); the threshold to remain in the models was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&lt;0.05 for paired CVD risk factors. 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Variables that were </w:t>
            </w:r>
            <w:r w:rsidR="00F565B3" w:rsidRPr="0096391B">
              <w:rPr>
                <w:rFonts w:cs="Arial"/>
                <w:sz w:val="20"/>
                <w:szCs w:val="20"/>
              </w:rPr>
              <w:t>eliminated from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 the model included </w:t>
            </w:r>
            <w:r w:rsidR="00F565B3" w:rsidRPr="0096391B">
              <w:rPr>
                <w:rFonts w:cs="Arial"/>
                <w:sz w:val="20"/>
                <w:szCs w:val="20"/>
              </w:rPr>
              <w:t>weight, fasting glucose, diabetes treatment, hypertension treatment, hyperlipidemia treatment, prevalent CVD, and mean arterial pressure</w:t>
            </w:r>
            <w:r w:rsidR="009B6D0D" w:rsidRPr="0096391B">
              <w:rPr>
                <w:rFonts w:cs="Arial"/>
                <w:sz w:val="20"/>
                <w:szCs w:val="20"/>
              </w:rPr>
              <w:t>.</w:t>
            </w:r>
          </w:p>
        </w:tc>
      </w:tr>
      <w:bookmarkEnd w:id="4"/>
    </w:tbl>
    <w:p w14:paraId="59D2A1A5" w14:textId="77777777" w:rsidR="00217015" w:rsidRPr="0096391B" w:rsidRDefault="00217015">
      <w:pPr>
        <w:spacing w:after="160" w:line="259" w:lineRule="auto"/>
        <w:rPr>
          <w:rFonts w:cs="Arial"/>
          <w:color w:val="C00000"/>
          <w:sz w:val="22"/>
        </w:rPr>
      </w:pPr>
    </w:p>
    <w:p w14:paraId="316D9F81" w14:textId="77777777" w:rsidR="00217015" w:rsidRPr="0096391B" w:rsidRDefault="00217015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W w:w="9580" w:type="dxa"/>
        <w:tblLayout w:type="fixed"/>
        <w:tblLook w:val="04A0" w:firstRow="1" w:lastRow="0" w:firstColumn="1" w:lastColumn="0" w:noHBand="0" w:noVBand="1"/>
      </w:tblPr>
      <w:tblGrid>
        <w:gridCol w:w="4090"/>
        <w:gridCol w:w="2070"/>
        <w:gridCol w:w="2070"/>
        <w:gridCol w:w="1350"/>
      </w:tblGrid>
      <w:tr w:rsidR="00D3342E" w:rsidRPr="0096391B" w14:paraId="64CE931E" w14:textId="77777777" w:rsidTr="00BD36E0">
        <w:trPr>
          <w:trHeight w:val="212"/>
        </w:trPr>
        <w:tc>
          <w:tcPr>
            <w:tcW w:w="9580" w:type="dxa"/>
            <w:gridSpan w:val="4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B227AD2" w14:textId="3BCCC8ED" w:rsidR="00D3342E" w:rsidRPr="0096391B" w:rsidRDefault="00D3342E" w:rsidP="009A3BC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lastRenderedPageBreak/>
              <w:br w:type="page"/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>Table S</w:t>
            </w:r>
            <w:r w:rsidR="004D3534" w:rsidRPr="0096391B">
              <w:rPr>
                <w:rFonts w:cs="Arial"/>
                <w:b/>
                <w:bCs/>
                <w:sz w:val="20"/>
                <w:szCs w:val="20"/>
              </w:rPr>
              <w:t>4</w:t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 xml:space="preserve">. </w:t>
            </w:r>
            <w:bookmarkStart w:id="7" w:name="_Hlk170557976"/>
            <w:r w:rsidRPr="0096391B">
              <w:rPr>
                <w:rFonts w:cs="Arial"/>
                <w:sz w:val="20"/>
                <w:szCs w:val="20"/>
              </w:rPr>
              <w:t>Relations of change in e’ with change in cardiovascular disease vascular risk factors between two visits (N=4051).</w:t>
            </w:r>
            <w:bookmarkEnd w:id="7"/>
            <w:r w:rsidR="00DF5061" w:rsidRPr="0096391B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D3342E" w:rsidRPr="0096391B" w14:paraId="2DF2CFCB" w14:textId="77777777" w:rsidTr="00BD36E0">
        <w:trPr>
          <w:trHeight w:val="216"/>
        </w:trPr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3EED504" w14:textId="396EB7D7" w:rsidR="00D3342E" w:rsidRPr="0096391B" w:rsidRDefault="00123D37" w:rsidP="009A3BCA">
            <w:pPr>
              <w:rPr>
                <w:rFonts w:cs="Arial"/>
                <w:b/>
                <w:b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EE29A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Est.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(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) for baseline CVD risk factor 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81A38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Est.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(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) for change in CVD risk factor 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129BE0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 xml:space="preserve"> for paired CVD risk factors</w:t>
            </w:r>
          </w:p>
        </w:tc>
      </w:tr>
      <w:tr w:rsidR="00D3342E" w:rsidRPr="0096391B" w14:paraId="17600251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9BF1419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Baseline e’</w:t>
            </w:r>
          </w:p>
        </w:tc>
        <w:tc>
          <w:tcPr>
            <w:tcW w:w="2070" w:type="dxa"/>
            <w:vAlign w:val="center"/>
          </w:tcPr>
          <w:p w14:paraId="6272F6C5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34±0.01 (&lt;0.001)</w:t>
            </w:r>
          </w:p>
        </w:tc>
        <w:tc>
          <w:tcPr>
            <w:tcW w:w="2070" w:type="dxa"/>
            <w:vAlign w:val="center"/>
          </w:tcPr>
          <w:p w14:paraId="6F71CEC9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7C16F272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1159E248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9459D7D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Omni-1 cohort</w:t>
            </w:r>
          </w:p>
        </w:tc>
        <w:tc>
          <w:tcPr>
            <w:tcW w:w="2070" w:type="dxa"/>
            <w:vAlign w:val="center"/>
          </w:tcPr>
          <w:p w14:paraId="5EB7A9DD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1±0.06 (0.82)</w:t>
            </w:r>
          </w:p>
        </w:tc>
        <w:tc>
          <w:tcPr>
            <w:tcW w:w="2070" w:type="dxa"/>
            <w:vAlign w:val="center"/>
          </w:tcPr>
          <w:p w14:paraId="46FC5AE0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5A372A2D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718A6D56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04AA724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Generation 3 cohort</w:t>
            </w:r>
          </w:p>
        </w:tc>
        <w:tc>
          <w:tcPr>
            <w:tcW w:w="2070" w:type="dxa"/>
            <w:vAlign w:val="center"/>
          </w:tcPr>
          <w:p w14:paraId="0AFAF8C2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45±0.04 (&lt;0.001)</w:t>
            </w:r>
          </w:p>
        </w:tc>
        <w:tc>
          <w:tcPr>
            <w:tcW w:w="2070" w:type="dxa"/>
            <w:vAlign w:val="center"/>
          </w:tcPr>
          <w:p w14:paraId="5925D46F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1B539BBD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2E0F3564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691679D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Omni-2 cohort</w:t>
            </w:r>
          </w:p>
        </w:tc>
        <w:tc>
          <w:tcPr>
            <w:tcW w:w="2070" w:type="dxa"/>
            <w:vAlign w:val="center"/>
          </w:tcPr>
          <w:p w14:paraId="7340D71C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44±0.05 (&lt;0.001)</w:t>
            </w:r>
          </w:p>
        </w:tc>
        <w:tc>
          <w:tcPr>
            <w:tcW w:w="2070" w:type="dxa"/>
            <w:vAlign w:val="center"/>
          </w:tcPr>
          <w:p w14:paraId="19894EA7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439B0B59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5D1EA1F9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88011ED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New offspring cohort</w:t>
            </w:r>
          </w:p>
        </w:tc>
        <w:tc>
          <w:tcPr>
            <w:tcW w:w="2070" w:type="dxa"/>
            <w:vAlign w:val="center"/>
          </w:tcPr>
          <w:p w14:paraId="043C675A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40±0.10 (&lt;0.001)</w:t>
            </w:r>
          </w:p>
        </w:tc>
        <w:tc>
          <w:tcPr>
            <w:tcW w:w="2070" w:type="dxa"/>
            <w:vAlign w:val="center"/>
          </w:tcPr>
          <w:p w14:paraId="1C55884B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185A5940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44B0AD49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B38B05C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Female sex</w:t>
            </w:r>
          </w:p>
        </w:tc>
        <w:tc>
          <w:tcPr>
            <w:tcW w:w="2070" w:type="dxa"/>
            <w:vAlign w:val="center"/>
          </w:tcPr>
          <w:p w14:paraId="48D2B0A2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6±0.03 (0.02)</w:t>
            </w:r>
          </w:p>
        </w:tc>
        <w:tc>
          <w:tcPr>
            <w:tcW w:w="2070" w:type="dxa"/>
            <w:vAlign w:val="center"/>
          </w:tcPr>
          <w:p w14:paraId="55CF1064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03B4A87E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4F54773B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F4963F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bidi="te-IN"/>
              </w:rPr>
            </w:pPr>
            <w:r w:rsidRPr="0096391B">
              <w:rPr>
                <w:rFonts w:cs="Arial"/>
                <w:sz w:val="20"/>
                <w:szCs w:val="20"/>
              </w:rPr>
              <w:t>Baseline age</w:t>
            </w:r>
          </w:p>
        </w:tc>
        <w:tc>
          <w:tcPr>
            <w:tcW w:w="2070" w:type="dxa"/>
            <w:vAlign w:val="center"/>
          </w:tcPr>
          <w:p w14:paraId="6A34C8B9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30±0.02 (&lt;0.001)</w:t>
            </w:r>
          </w:p>
        </w:tc>
        <w:tc>
          <w:tcPr>
            <w:tcW w:w="2070" w:type="dxa"/>
            <w:vAlign w:val="center"/>
          </w:tcPr>
          <w:p w14:paraId="0605593F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163D78EA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6DD0C554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6F048C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aseline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1C0E6134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8±0.01 (&lt;0.001)</w:t>
            </w:r>
          </w:p>
        </w:tc>
        <w:tc>
          <w:tcPr>
            <w:tcW w:w="2070" w:type="dxa"/>
            <w:vAlign w:val="center"/>
          </w:tcPr>
          <w:p w14:paraId="6EB3C28F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013BCA69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435C95AA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D2F27A4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aseline height</w:t>
            </w:r>
          </w:p>
        </w:tc>
        <w:tc>
          <w:tcPr>
            <w:tcW w:w="2070" w:type="dxa"/>
            <w:vAlign w:val="center"/>
          </w:tcPr>
          <w:p w14:paraId="1510BB30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3±0.01 (0.01)</w:t>
            </w:r>
          </w:p>
        </w:tc>
        <w:tc>
          <w:tcPr>
            <w:tcW w:w="2070" w:type="dxa"/>
            <w:vAlign w:val="center"/>
          </w:tcPr>
          <w:p w14:paraId="3DE9D69C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4EDB0506" w14:textId="77777777" w:rsidR="00D3342E" w:rsidRPr="0096391B" w:rsidRDefault="00D3342E" w:rsidP="004E39D8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13B816D6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1E67678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Heart rate</w:t>
            </w:r>
          </w:p>
        </w:tc>
        <w:tc>
          <w:tcPr>
            <w:tcW w:w="2070" w:type="dxa"/>
            <w:vAlign w:val="center"/>
          </w:tcPr>
          <w:p w14:paraId="115BC006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1±0.01 (&lt;0.001)</w:t>
            </w:r>
          </w:p>
        </w:tc>
        <w:tc>
          <w:tcPr>
            <w:tcW w:w="2070" w:type="dxa"/>
            <w:vAlign w:val="center"/>
          </w:tcPr>
          <w:p w14:paraId="07E26546" w14:textId="77777777" w:rsidR="00D3342E" w:rsidRPr="0096391B" w:rsidRDefault="00D3342E" w:rsidP="00B820BE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2±0.01 (&lt;0.001)</w:t>
            </w:r>
          </w:p>
        </w:tc>
        <w:tc>
          <w:tcPr>
            <w:tcW w:w="1350" w:type="dxa"/>
            <w:vAlign w:val="center"/>
          </w:tcPr>
          <w:p w14:paraId="1353DFA9" w14:textId="77777777" w:rsidR="00D3342E" w:rsidRPr="0096391B" w:rsidRDefault="00D3342E" w:rsidP="004E39D8">
            <w:pPr>
              <w:tabs>
                <w:tab w:val="decimal" w:pos="435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07ACF324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850CB50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Mean arterial pressure</w:t>
            </w:r>
          </w:p>
        </w:tc>
        <w:tc>
          <w:tcPr>
            <w:tcW w:w="2070" w:type="dxa"/>
            <w:vAlign w:val="center"/>
          </w:tcPr>
          <w:p w14:paraId="6E947F0C" w14:textId="77777777" w:rsidR="00D3342E" w:rsidRPr="0096391B" w:rsidRDefault="00D3342E" w:rsidP="00B820BE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2±0.01 (&lt;0.001)</w:t>
            </w:r>
          </w:p>
        </w:tc>
        <w:tc>
          <w:tcPr>
            <w:tcW w:w="2070" w:type="dxa"/>
            <w:vAlign w:val="center"/>
          </w:tcPr>
          <w:p w14:paraId="51DAD809" w14:textId="77777777" w:rsidR="00D3342E" w:rsidRPr="0096391B" w:rsidRDefault="00D3342E" w:rsidP="00B820BE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1±0.01 (&lt;0.001)</w:t>
            </w:r>
          </w:p>
        </w:tc>
        <w:tc>
          <w:tcPr>
            <w:tcW w:w="1350" w:type="dxa"/>
            <w:vAlign w:val="center"/>
          </w:tcPr>
          <w:p w14:paraId="539EA1AB" w14:textId="77777777" w:rsidR="00D3342E" w:rsidRPr="0096391B" w:rsidRDefault="00D3342E" w:rsidP="004E39D8">
            <w:pPr>
              <w:tabs>
                <w:tab w:val="decimal" w:pos="435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62ADEA84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0F873A3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ody mass index</w:t>
            </w:r>
          </w:p>
        </w:tc>
        <w:tc>
          <w:tcPr>
            <w:tcW w:w="2070" w:type="dxa"/>
            <w:vAlign w:val="center"/>
          </w:tcPr>
          <w:p w14:paraId="2678F99A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1±0.01 (0.52)</w:t>
            </w:r>
          </w:p>
        </w:tc>
        <w:tc>
          <w:tcPr>
            <w:tcW w:w="2070" w:type="dxa"/>
            <w:vAlign w:val="center"/>
          </w:tcPr>
          <w:p w14:paraId="0A0C4411" w14:textId="77777777" w:rsidR="00D3342E" w:rsidRPr="0096391B" w:rsidRDefault="00D3342E" w:rsidP="00B820BE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5±0.01 (&lt;0.001)</w:t>
            </w:r>
          </w:p>
        </w:tc>
        <w:tc>
          <w:tcPr>
            <w:tcW w:w="1350" w:type="dxa"/>
            <w:vAlign w:val="center"/>
          </w:tcPr>
          <w:p w14:paraId="139BFFB8" w14:textId="77777777" w:rsidR="00D3342E" w:rsidRPr="0096391B" w:rsidRDefault="00D3342E" w:rsidP="004E39D8">
            <w:pPr>
              <w:tabs>
                <w:tab w:val="decimal" w:pos="435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5DD55C7F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50ABE64" w14:textId="7DB43C50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Triglycerides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vAlign w:val="center"/>
          </w:tcPr>
          <w:p w14:paraId="4836E682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4±0.01 (0.003)</w:t>
            </w:r>
          </w:p>
        </w:tc>
        <w:tc>
          <w:tcPr>
            <w:tcW w:w="2070" w:type="dxa"/>
            <w:vAlign w:val="center"/>
          </w:tcPr>
          <w:p w14:paraId="7D35DD71" w14:textId="77777777" w:rsidR="00D3342E" w:rsidRPr="0096391B" w:rsidRDefault="00D3342E" w:rsidP="00B820BE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7±0.01 (&lt;0.001)</w:t>
            </w:r>
          </w:p>
        </w:tc>
        <w:tc>
          <w:tcPr>
            <w:tcW w:w="1350" w:type="dxa"/>
            <w:vAlign w:val="center"/>
          </w:tcPr>
          <w:p w14:paraId="167D3E8D" w14:textId="77777777" w:rsidR="00D3342E" w:rsidRPr="0096391B" w:rsidRDefault="00D3342E" w:rsidP="004E39D8">
            <w:pPr>
              <w:tabs>
                <w:tab w:val="decimal" w:pos="435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4CBCA679" w14:textId="77777777" w:rsidTr="00BD36E0">
        <w:trPr>
          <w:trHeight w:val="288"/>
        </w:trPr>
        <w:tc>
          <w:tcPr>
            <w:tcW w:w="409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D4A5398" w14:textId="77777777" w:rsidR="00D3342E" w:rsidRPr="0096391B" w:rsidRDefault="00D3342E" w:rsidP="00B820BE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Smoking stat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775D7CC" w14:textId="77777777" w:rsidR="00D3342E" w:rsidRPr="0096391B" w:rsidRDefault="00D3342E" w:rsidP="00B820BE">
            <w:pPr>
              <w:tabs>
                <w:tab w:val="decimal" w:pos="17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13±0.04 (0.00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EE45DF6" w14:textId="77777777" w:rsidR="00D3342E" w:rsidRPr="0096391B" w:rsidRDefault="00D3342E" w:rsidP="00B820BE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5±0.05 (0.2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9F590B1" w14:textId="77777777" w:rsidR="00D3342E" w:rsidRPr="0096391B" w:rsidRDefault="00D3342E" w:rsidP="004E39D8">
            <w:pPr>
              <w:tabs>
                <w:tab w:val="decimal" w:pos="435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D3342E" w:rsidRPr="0096391B" w14:paraId="2435F877" w14:textId="77777777" w:rsidTr="00BD36E0">
        <w:trPr>
          <w:trHeight w:val="288"/>
        </w:trPr>
        <w:tc>
          <w:tcPr>
            <w:tcW w:w="4090" w:type="dxa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D55870C" w14:textId="153685C7" w:rsidR="00D3342E" w:rsidRPr="0096391B" w:rsidRDefault="00D3342E" w:rsidP="009A3BCA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color w:val="000000"/>
                <w:sz w:val="20"/>
                <w:szCs w:val="20"/>
              </w:rPr>
              <w:t>Backward elimination selection</w:t>
            </w:r>
            <w:r w:rsidR="009B6D0D" w:rsidRPr="0096391B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52AD683" w14:textId="77777777" w:rsidR="00D3342E" w:rsidRPr="0096391B" w:rsidRDefault="00D3342E" w:rsidP="009A3BC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77442DE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36325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0189C91D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589C45F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Base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513F53DE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2070" w:type="dxa"/>
            <w:vAlign w:val="center"/>
          </w:tcPr>
          <w:p w14:paraId="05813FF2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7EE7A7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622B85C8" w14:textId="77777777" w:rsidTr="00BD36E0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DF5100A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Full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5D751371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2070" w:type="dxa"/>
            <w:vAlign w:val="center"/>
          </w:tcPr>
          <w:p w14:paraId="6F77CA2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931222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3C415E65" w14:textId="77777777" w:rsidTr="00BD36E0">
        <w:trPr>
          <w:trHeight w:val="288"/>
        </w:trPr>
        <w:tc>
          <w:tcPr>
            <w:tcW w:w="409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B824EB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Final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56D2E5A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8980A84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D818E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4C2AF295" w14:textId="77777777" w:rsidTr="00BD36E0">
        <w:trPr>
          <w:trHeight w:val="308"/>
        </w:trPr>
        <w:tc>
          <w:tcPr>
            <w:tcW w:w="9580" w:type="dxa"/>
            <w:gridSpan w:val="4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2CF0CCD" w14:textId="2D49BAEC" w:rsidR="00D3342E" w:rsidRPr="0096391B" w:rsidRDefault="00D3342E" w:rsidP="009A3BCA">
            <w:pPr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 xml:space="preserve">CVD, cardiovascular disease. 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  <w:r w:rsidRPr="0096391B">
              <w:rPr>
                <w:rFonts w:cs="Arial"/>
                <w:sz w:val="20"/>
                <w:szCs w:val="20"/>
              </w:rPr>
              <w:t>Natural log transformed. Regression estimates (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β</w:t>
            </w:r>
            <w:r w:rsidRPr="0096391B">
              <w:rPr>
                <w:rFonts w:cs="Arial"/>
                <w:sz w:val="20"/>
                <w:szCs w:val="20"/>
              </w:rPr>
              <w:t xml:space="preserve">±SE) and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 values (in parentheses) for CVD risk factors are per 1 standard deviation difference in continuous variables or presence of categorical variables. 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†</w:t>
            </w:r>
            <w:r w:rsidRPr="0096391B">
              <w:rPr>
                <w:rFonts w:cs="Arial"/>
                <w:sz w:val="20"/>
                <w:szCs w:val="20"/>
              </w:rPr>
              <w:t>Base models were adjusted for age,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96391B">
              <w:rPr>
                <w:rFonts w:cs="Arial"/>
                <w:sz w:val="20"/>
                <w:szCs w:val="20"/>
              </w:rPr>
              <w:t xml:space="preserve">, sex, cohort (Offspring cohort as the reference), and baseline e’. All risk factor candidates were added and considered for elimination as baseline and ΔCVD risk factor pairs (except height); the threshold to remain in the models was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&lt;0.05 for paired CVD risk factors. 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Variables that were </w:t>
            </w:r>
            <w:r w:rsidR="00850808" w:rsidRPr="0096391B">
              <w:rPr>
                <w:rFonts w:cs="Arial"/>
                <w:sz w:val="20"/>
                <w:szCs w:val="20"/>
              </w:rPr>
              <w:t>eliminated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 </w:t>
            </w:r>
            <w:r w:rsidR="00DC6B1D" w:rsidRPr="0096391B">
              <w:rPr>
                <w:rFonts w:cs="Arial"/>
                <w:sz w:val="20"/>
                <w:szCs w:val="20"/>
              </w:rPr>
              <w:t>from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 the model included</w:t>
            </w:r>
            <w:r w:rsidR="00850808" w:rsidRPr="0096391B">
              <w:rPr>
                <w:rFonts w:cs="Arial"/>
                <w:sz w:val="20"/>
                <w:szCs w:val="20"/>
              </w:rPr>
              <w:t xml:space="preserve"> weight, fasting glucose, </w:t>
            </w:r>
            <w:r w:rsidR="00E86AAF" w:rsidRPr="0096391B">
              <w:rPr>
                <w:rFonts w:cs="Arial"/>
                <w:sz w:val="20"/>
                <w:szCs w:val="20"/>
              </w:rPr>
              <w:t>total to high</w:t>
            </w:r>
            <w:r w:rsidR="00FE26FD" w:rsidRPr="0096391B">
              <w:rPr>
                <w:rFonts w:cs="Arial"/>
                <w:sz w:val="20"/>
                <w:szCs w:val="20"/>
              </w:rPr>
              <w:t>-</w:t>
            </w:r>
            <w:r w:rsidR="00E86AAF" w:rsidRPr="0096391B">
              <w:rPr>
                <w:rFonts w:cs="Arial"/>
                <w:sz w:val="20"/>
                <w:szCs w:val="20"/>
              </w:rPr>
              <w:t xml:space="preserve">density lipoprotein cholesterol ratio, diabetes treatment, hypertension treatment, hyperlipidemia treatment, </w:t>
            </w:r>
            <w:r w:rsidR="00DC6B1D" w:rsidRPr="0096391B">
              <w:rPr>
                <w:rFonts w:cs="Arial"/>
                <w:sz w:val="20"/>
                <w:szCs w:val="20"/>
              </w:rPr>
              <w:t>and prevalent CVD.</w:t>
            </w:r>
          </w:p>
        </w:tc>
      </w:tr>
    </w:tbl>
    <w:p w14:paraId="77BBB548" w14:textId="00900DCA" w:rsidR="00CE61CF" w:rsidRPr="0096391B" w:rsidRDefault="00CE61CF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W w:w="9580" w:type="dxa"/>
        <w:tblLayout w:type="fixed"/>
        <w:tblLook w:val="04A0" w:firstRow="1" w:lastRow="0" w:firstColumn="1" w:lastColumn="0" w:noHBand="0" w:noVBand="1"/>
      </w:tblPr>
      <w:tblGrid>
        <w:gridCol w:w="4090"/>
        <w:gridCol w:w="2070"/>
        <w:gridCol w:w="2070"/>
        <w:gridCol w:w="1350"/>
      </w:tblGrid>
      <w:tr w:rsidR="00D3342E" w:rsidRPr="0096391B" w14:paraId="43BCB617" w14:textId="77777777" w:rsidTr="00424FE4">
        <w:trPr>
          <w:trHeight w:val="212"/>
        </w:trPr>
        <w:tc>
          <w:tcPr>
            <w:tcW w:w="9580" w:type="dxa"/>
            <w:gridSpan w:val="4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B90F967" w14:textId="402C393B" w:rsidR="00D3342E" w:rsidRPr="0096391B" w:rsidRDefault="00D3342E" w:rsidP="009A3BC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lastRenderedPageBreak/>
              <w:br w:type="page"/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>Table S</w:t>
            </w:r>
            <w:r w:rsidR="004D3534" w:rsidRPr="0096391B">
              <w:rPr>
                <w:rFonts w:cs="Arial"/>
                <w:b/>
                <w:bCs/>
                <w:sz w:val="20"/>
                <w:szCs w:val="20"/>
              </w:rPr>
              <w:t>5</w:t>
            </w:r>
            <w:r w:rsidRPr="0096391B">
              <w:rPr>
                <w:rFonts w:cs="Arial"/>
                <w:b/>
                <w:bCs/>
                <w:sz w:val="20"/>
                <w:szCs w:val="20"/>
              </w:rPr>
              <w:t xml:space="preserve">. </w:t>
            </w:r>
            <w:bookmarkStart w:id="8" w:name="_Hlk170558027"/>
            <w:r w:rsidRPr="0096391B">
              <w:rPr>
                <w:rFonts w:cs="Arial"/>
                <w:sz w:val="20"/>
                <w:szCs w:val="20"/>
              </w:rPr>
              <w:t>Relations of change in E/e’ with change in cardiovascular disease vascular risk factors between two visits (N=4051).</w:t>
            </w:r>
            <w:bookmarkEnd w:id="8"/>
          </w:p>
        </w:tc>
      </w:tr>
      <w:tr w:rsidR="00D3342E" w:rsidRPr="0096391B" w14:paraId="6E22134D" w14:textId="77777777" w:rsidTr="00424FE4">
        <w:trPr>
          <w:trHeight w:val="216"/>
        </w:trPr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9A269BF" w14:textId="61E82364" w:rsidR="00D3342E" w:rsidRPr="0096391B" w:rsidRDefault="00123D37" w:rsidP="009A3BCA">
            <w:pPr>
              <w:rPr>
                <w:rFonts w:cs="Arial"/>
                <w:b/>
                <w:b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F929D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Est.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(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) for baseline CVD risk factor 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85CCA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Est.</w:t>
            </w: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 xml:space="preserve"> β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>±SE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(</w:t>
            </w:r>
            <w:r w:rsidRPr="0096391B">
              <w:rPr>
                <w:rFonts w:cs="Arial"/>
                <w:b/>
                <w:bCs/>
                <w:i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iCs/>
                <w:sz w:val="20"/>
                <w:szCs w:val="20"/>
                <w:lang w:eastAsia="ja-JP"/>
              </w:rPr>
              <w:t>) for change in CVD risk factor 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4BC7D5D" w14:textId="77777777" w:rsidR="00D3342E" w:rsidRPr="0096391B" w:rsidRDefault="00D3342E" w:rsidP="009A3BCA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6391B">
              <w:rPr>
                <w:rFonts w:cs="Arial"/>
                <w:b/>
                <w:bCs/>
                <w:sz w:val="20"/>
                <w:szCs w:val="20"/>
                <w:lang w:eastAsia="ja-JP"/>
              </w:rPr>
              <w:t xml:space="preserve"> for paired CVD risk factors</w:t>
            </w:r>
          </w:p>
        </w:tc>
      </w:tr>
      <w:tr w:rsidR="00D3342E" w:rsidRPr="0096391B" w14:paraId="6BE099E4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B8A3950" w14:textId="1F4CD41E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Baseline E/e’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vAlign w:val="center"/>
          </w:tcPr>
          <w:p w14:paraId="50C55AAC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41±0.01 (&lt;0.001)</w:t>
            </w:r>
          </w:p>
        </w:tc>
        <w:tc>
          <w:tcPr>
            <w:tcW w:w="2070" w:type="dxa"/>
            <w:vAlign w:val="center"/>
          </w:tcPr>
          <w:p w14:paraId="3E34638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7ADC2E13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08250F1B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27CBDEF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Omni-1 cohort</w:t>
            </w:r>
          </w:p>
        </w:tc>
        <w:tc>
          <w:tcPr>
            <w:tcW w:w="2070" w:type="dxa"/>
            <w:vAlign w:val="center"/>
          </w:tcPr>
          <w:p w14:paraId="268F4847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9±0.07 (0.21)</w:t>
            </w:r>
          </w:p>
        </w:tc>
        <w:tc>
          <w:tcPr>
            <w:tcW w:w="2070" w:type="dxa"/>
          </w:tcPr>
          <w:p w14:paraId="61D4861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3128DFF9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51B76111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0C12267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Generation 3 cohort</w:t>
            </w:r>
          </w:p>
        </w:tc>
        <w:tc>
          <w:tcPr>
            <w:tcW w:w="2070" w:type="dxa"/>
            <w:vAlign w:val="center"/>
          </w:tcPr>
          <w:p w14:paraId="5C51879B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45±0.04 (&lt;0.001)</w:t>
            </w:r>
          </w:p>
        </w:tc>
        <w:tc>
          <w:tcPr>
            <w:tcW w:w="2070" w:type="dxa"/>
          </w:tcPr>
          <w:p w14:paraId="3ECC3C5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3C34D40A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049F5DD6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313B66D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Omni-2 cohort</w:t>
            </w:r>
          </w:p>
        </w:tc>
        <w:tc>
          <w:tcPr>
            <w:tcW w:w="2070" w:type="dxa"/>
            <w:vAlign w:val="center"/>
          </w:tcPr>
          <w:p w14:paraId="264A20A2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47±0.06 (&lt;0.001)</w:t>
            </w:r>
          </w:p>
        </w:tc>
        <w:tc>
          <w:tcPr>
            <w:tcW w:w="2070" w:type="dxa"/>
          </w:tcPr>
          <w:p w14:paraId="04D2A0B4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1F6BC633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4F340612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0DF7CE8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New offspring cohort</w:t>
            </w:r>
          </w:p>
        </w:tc>
        <w:tc>
          <w:tcPr>
            <w:tcW w:w="2070" w:type="dxa"/>
            <w:vAlign w:val="center"/>
          </w:tcPr>
          <w:p w14:paraId="48C7C9E4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29±0.12 (0.01)</w:t>
            </w:r>
          </w:p>
        </w:tc>
        <w:tc>
          <w:tcPr>
            <w:tcW w:w="2070" w:type="dxa"/>
          </w:tcPr>
          <w:p w14:paraId="3399022D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0FF543BB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35DA3120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9D9AFAA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Female sex</w:t>
            </w:r>
          </w:p>
        </w:tc>
        <w:tc>
          <w:tcPr>
            <w:tcW w:w="2070" w:type="dxa"/>
            <w:vAlign w:val="center"/>
          </w:tcPr>
          <w:p w14:paraId="4F34DF67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8±0.03 (&lt;0.001)</w:t>
            </w:r>
          </w:p>
        </w:tc>
        <w:tc>
          <w:tcPr>
            <w:tcW w:w="2070" w:type="dxa"/>
          </w:tcPr>
          <w:p w14:paraId="3A6B59AB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435BDA80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703E9600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9B5D30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bidi="te-IN"/>
              </w:rPr>
            </w:pPr>
            <w:r w:rsidRPr="0096391B">
              <w:rPr>
                <w:rFonts w:cs="Arial"/>
                <w:sz w:val="20"/>
                <w:szCs w:val="20"/>
              </w:rPr>
              <w:t>Baseline age</w:t>
            </w:r>
          </w:p>
        </w:tc>
        <w:tc>
          <w:tcPr>
            <w:tcW w:w="2070" w:type="dxa"/>
            <w:vAlign w:val="center"/>
          </w:tcPr>
          <w:p w14:paraId="7952B5A1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26±0.02 (&lt;0.001)</w:t>
            </w:r>
          </w:p>
        </w:tc>
        <w:tc>
          <w:tcPr>
            <w:tcW w:w="2070" w:type="dxa"/>
          </w:tcPr>
          <w:p w14:paraId="750ECE5B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540F766A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5AFD0CD3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0D6182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aseline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18627419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8±0.02 (&lt;0.001)</w:t>
            </w:r>
          </w:p>
        </w:tc>
        <w:tc>
          <w:tcPr>
            <w:tcW w:w="2070" w:type="dxa"/>
          </w:tcPr>
          <w:p w14:paraId="140C9B95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42B954F5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3508E9FC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8E1E1FB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</w:rPr>
              <w:t>Baseline height</w:t>
            </w:r>
          </w:p>
        </w:tc>
        <w:tc>
          <w:tcPr>
            <w:tcW w:w="2070" w:type="dxa"/>
            <w:vAlign w:val="center"/>
          </w:tcPr>
          <w:p w14:paraId="4CA7202B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7±0.02 (&lt;0.001)</w:t>
            </w:r>
          </w:p>
        </w:tc>
        <w:tc>
          <w:tcPr>
            <w:tcW w:w="2070" w:type="dxa"/>
          </w:tcPr>
          <w:p w14:paraId="4289DE20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3E1B368F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--</w:t>
            </w:r>
          </w:p>
        </w:tc>
      </w:tr>
      <w:tr w:rsidR="00D3342E" w:rsidRPr="0096391B" w14:paraId="4F03ABC6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20540D0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  <w:lang w:eastAsia="ja-JP"/>
              </w:rPr>
              <w:t>Heart rate</w:t>
            </w:r>
          </w:p>
        </w:tc>
        <w:tc>
          <w:tcPr>
            <w:tcW w:w="2070" w:type="dxa"/>
            <w:vAlign w:val="center"/>
          </w:tcPr>
          <w:p w14:paraId="0E94445B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2±0.01 (0.24)</w:t>
            </w:r>
          </w:p>
        </w:tc>
        <w:tc>
          <w:tcPr>
            <w:tcW w:w="2070" w:type="dxa"/>
            <w:vAlign w:val="center"/>
          </w:tcPr>
          <w:p w14:paraId="690F13E6" w14:textId="77777777" w:rsidR="00D3342E" w:rsidRPr="0096391B" w:rsidRDefault="00D3342E" w:rsidP="004E39D8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6±0.01 (&lt;0.001)</w:t>
            </w:r>
          </w:p>
        </w:tc>
        <w:tc>
          <w:tcPr>
            <w:tcW w:w="1350" w:type="dxa"/>
            <w:vAlign w:val="center"/>
          </w:tcPr>
          <w:p w14:paraId="027B4B48" w14:textId="77777777" w:rsidR="00D3342E" w:rsidRPr="0096391B" w:rsidRDefault="00D3342E" w:rsidP="004E39D8">
            <w:pPr>
              <w:tabs>
                <w:tab w:val="decimal" w:pos="40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6D17EF5B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AE1A19F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  <w:lang w:eastAsia="ja-JP"/>
              </w:rPr>
              <w:t>Mean arterial pressure</w:t>
            </w:r>
          </w:p>
        </w:tc>
        <w:tc>
          <w:tcPr>
            <w:tcW w:w="2070" w:type="dxa"/>
            <w:vAlign w:val="center"/>
          </w:tcPr>
          <w:p w14:paraId="1D0247AD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1±0.02 (&lt;0.001)</w:t>
            </w:r>
          </w:p>
        </w:tc>
        <w:tc>
          <w:tcPr>
            <w:tcW w:w="2070" w:type="dxa"/>
            <w:vAlign w:val="center"/>
          </w:tcPr>
          <w:p w14:paraId="7B84756F" w14:textId="77777777" w:rsidR="00D3342E" w:rsidRPr="0096391B" w:rsidRDefault="00D3342E" w:rsidP="004E39D8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1±0.01 (&lt;0.001)</w:t>
            </w:r>
          </w:p>
        </w:tc>
        <w:tc>
          <w:tcPr>
            <w:tcW w:w="1350" w:type="dxa"/>
            <w:vAlign w:val="center"/>
          </w:tcPr>
          <w:p w14:paraId="239A2F5E" w14:textId="77777777" w:rsidR="00D3342E" w:rsidRPr="0096391B" w:rsidRDefault="00D3342E" w:rsidP="004E39D8">
            <w:pPr>
              <w:tabs>
                <w:tab w:val="decimal" w:pos="40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2B160BBE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A465777" w14:textId="1F621BE2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  <w:lang w:eastAsia="ja-JP"/>
              </w:rPr>
              <w:t>Body mass index</w:t>
            </w:r>
            <w:r w:rsidR="009B6D0D" w:rsidRPr="0096391B">
              <w:rPr>
                <w:rFonts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070" w:type="dxa"/>
            <w:vAlign w:val="center"/>
          </w:tcPr>
          <w:p w14:paraId="07964F2B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0±0.01 (0.87)</w:t>
            </w:r>
          </w:p>
        </w:tc>
        <w:tc>
          <w:tcPr>
            <w:tcW w:w="2070" w:type="dxa"/>
            <w:vAlign w:val="center"/>
          </w:tcPr>
          <w:p w14:paraId="2C67DD6B" w14:textId="77777777" w:rsidR="00D3342E" w:rsidRPr="0096391B" w:rsidRDefault="00D3342E" w:rsidP="004E39D8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0±0.01 (&lt;0.001)</w:t>
            </w:r>
          </w:p>
        </w:tc>
        <w:tc>
          <w:tcPr>
            <w:tcW w:w="1350" w:type="dxa"/>
            <w:vAlign w:val="center"/>
          </w:tcPr>
          <w:p w14:paraId="27A61F93" w14:textId="77777777" w:rsidR="00D3342E" w:rsidRPr="0096391B" w:rsidRDefault="00D3342E" w:rsidP="004E39D8">
            <w:pPr>
              <w:tabs>
                <w:tab w:val="decimal" w:pos="40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D3342E" w:rsidRPr="0096391B" w14:paraId="68FD93FF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7CD3A7D" w14:textId="0522B40D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  <w:lang w:eastAsia="ja-JP"/>
              </w:rPr>
            </w:pPr>
            <w:r w:rsidRPr="0096391B">
              <w:rPr>
                <w:rFonts w:cs="Arial"/>
                <w:sz w:val="20"/>
                <w:szCs w:val="20"/>
                <w:lang w:eastAsia="ja-JP"/>
              </w:rPr>
              <w:t>Fasting glucose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vAlign w:val="center"/>
          </w:tcPr>
          <w:p w14:paraId="6749854E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4±0.01 (0.007)</w:t>
            </w:r>
          </w:p>
        </w:tc>
        <w:tc>
          <w:tcPr>
            <w:tcW w:w="2070" w:type="dxa"/>
            <w:vAlign w:val="center"/>
          </w:tcPr>
          <w:p w14:paraId="0A8BEE83" w14:textId="77777777" w:rsidR="00D3342E" w:rsidRPr="0096391B" w:rsidRDefault="00D3342E" w:rsidP="004E39D8">
            <w:pPr>
              <w:tabs>
                <w:tab w:val="decimal" w:pos="160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0±0.01 (0.73)</w:t>
            </w:r>
          </w:p>
        </w:tc>
        <w:tc>
          <w:tcPr>
            <w:tcW w:w="1350" w:type="dxa"/>
            <w:vAlign w:val="center"/>
          </w:tcPr>
          <w:p w14:paraId="3549BDA8" w14:textId="77777777" w:rsidR="00D3342E" w:rsidRPr="0096391B" w:rsidRDefault="00D3342E" w:rsidP="004E39D8">
            <w:pPr>
              <w:tabs>
                <w:tab w:val="decimal" w:pos="40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D3342E" w:rsidRPr="0096391B" w14:paraId="51585142" w14:textId="77777777" w:rsidTr="00424FE4">
        <w:trPr>
          <w:trHeight w:val="288"/>
        </w:trPr>
        <w:tc>
          <w:tcPr>
            <w:tcW w:w="409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3237FCA" w14:textId="77777777" w:rsidR="00D3342E" w:rsidRPr="0096391B" w:rsidRDefault="00D3342E" w:rsidP="004E39D8">
            <w:pPr>
              <w:ind w:firstLine="196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Smoking statu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3EA66A3" w14:textId="77777777" w:rsidR="00D3342E" w:rsidRPr="0096391B" w:rsidRDefault="00D3342E" w:rsidP="00DC6B1D">
            <w:pPr>
              <w:tabs>
                <w:tab w:val="decimal" w:pos="163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10±0.05 (0.0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2705787" w14:textId="77777777" w:rsidR="00D3342E" w:rsidRPr="0096391B" w:rsidRDefault="00D3342E" w:rsidP="004E39D8">
            <w:pPr>
              <w:tabs>
                <w:tab w:val="decimal" w:pos="17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-0.01±0.06 (0.8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DAA77E" w14:textId="77777777" w:rsidR="00D3342E" w:rsidRPr="0096391B" w:rsidRDefault="00D3342E" w:rsidP="004E39D8">
            <w:pPr>
              <w:tabs>
                <w:tab w:val="decimal" w:pos="402"/>
              </w:tabs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D3342E" w:rsidRPr="0096391B" w14:paraId="2B07EE7B" w14:textId="77777777" w:rsidTr="00424FE4">
        <w:trPr>
          <w:trHeight w:val="288"/>
        </w:trPr>
        <w:tc>
          <w:tcPr>
            <w:tcW w:w="4090" w:type="dxa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BFF1211" w14:textId="25CB0876" w:rsidR="00D3342E" w:rsidRPr="0096391B" w:rsidRDefault="00D3342E" w:rsidP="009A3BCA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b/>
                <w:bCs/>
                <w:color w:val="000000"/>
                <w:sz w:val="20"/>
                <w:szCs w:val="20"/>
              </w:rPr>
              <w:t>Backward elimination selection</w:t>
            </w:r>
            <w:r w:rsidR="009B6D0D" w:rsidRPr="0096391B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364E53A" w14:textId="77777777" w:rsidR="00D3342E" w:rsidRPr="0096391B" w:rsidRDefault="00D3342E" w:rsidP="009A3BC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0BAADC0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A863C2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342BD40E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A54B8D3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Base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4F43762E" w14:textId="77777777" w:rsidR="00D3342E" w:rsidRPr="0096391B" w:rsidRDefault="00D3342E" w:rsidP="009A3BCA">
            <w:pPr>
              <w:jc w:val="center"/>
              <w:rPr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2070" w:type="dxa"/>
            <w:vAlign w:val="center"/>
          </w:tcPr>
          <w:p w14:paraId="6A19A264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77D4CE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36410F58" w14:textId="77777777" w:rsidTr="00424FE4">
        <w:trPr>
          <w:trHeight w:val="288"/>
        </w:trPr>
        <w:tc>
          <w:tcPr>
            <w:tcW w:w="4090" w:type="dxa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072E23F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Full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vAlign w:val="center"/>
          </w:tcPr>
          <w:p w14:paraId="225E5777" w14:textId="77777777" w:rsidR="00D3342E" w:rsidRPr="0096391B" w:rsidRDefault="00D3342E" w:rsidP="009A3BCA">
            <w:pPr>
              <w:jc w:val="center"/>
              <w:rPr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2070" w:type="dxa"/>
            <w:vAlign w:val="center"/>
          </w:tcPr>
          <w:p w14:paraId="184E3C23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65BE45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511A9513" w14:textId="77777777" w:rsidTr="00424FE4">
        <w:trPr>
          <w:trHeight w:val="288"/>
        </w:trPr>
        <w:tc>
          <w:tcPr>
            <w:tcW w:w="4090" w:type="dxa"/>
            <w:tcBorders>
              <w:bottom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8F6783C" w14:textId="77777777" w:rsidR="00D3342E" w:rsidRPr="0096391B" w:rsidRDefault="00D3342E" w:rsidP="009A3BCA">
            <w:pPr>
              <w:ind w:firstLine="245"/>
              <w:rPr>
                <w:rFonts w:cs="Arial"/>
                <w:color w:val="000000"/>
                <w:sz w:val="20"/>
                <w:szCs w:val="20"/>
              </w:rPr>
            </w:pPr>
            <w:r w:rsidRPr="0096391B">
              <w:rPr>
                <w:rFonts w:cs="Arial"/>
                <w:color w:val="000000"/>
                <w:sz w:val="20"/>
                <w:szCs w:val="20"/>
              </w:rPr>
              <w:t xml:space="preserve">Final model 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</w:rPr>
              <w:t>R</w:t>
            </w:r>
            <w:r w:rsidRPr="0096391B">
              <w:rPr>
                <w:rFonts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26F8AC3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C2B232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F02726" w14:textId="77777777" w:rsidR="00D3342E" w:rsidRPr="0096391B" w:rsidRDefault="00D3342E" w:rsidP="009A3BC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3342E" w:rsidRPr="0096391B" w14:paraId="3F877668" w14:textId="77777777" w:rsidTr="00424FE4">
        <w:trPr>
          <w:trHeight w:val="308"/>
        </w:trPr>
        <w:tc>
          <w:tcPr>
            <w:tcW w:w="9580" w:type="dxa"/>
            <w:gridSpan w:val="4"/>
            <w:tcBorders>
              <w:top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3D5E38E" w14:textId="65049727" w:rsidR="00D3342E" w:rsidRPr="0096391B" w:rsidRDefault="00D3342E" w:rsidP="009A3BCA">
            <w:pPr>
              <w:rPr>
                <w:rFonts w:cs="Arial"/>
                <w:sz w:val="20"/>
                <w:szCs w:val="20"/>
              </w:rPr>
            </w:pPr>
            <w:r w:rsidRPr="0096391B">
              <w:rPr>
                <w:rFonts w:cs="Arial"/>
                <w:sz w:val="20"/>
                <w:szCs w:val="20"/>
              </w:rPr>
              <w:t xml:space="preserve">CVD, cardiovascular disease. 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*</w:t>
            </w:r>
            <w:r w:rsidRPr="0096391B">
              <w:rPr>
                <w:rFonts w:cs="Arial"/>
                <w:sz w:val="20"/>
                <w:szCs w:val="20"/>
              </w:rPr>
              <w:t>Natural log transformed. Regression estimates (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β</w:t>
            </w:r>
            <w:r w:rsidRPr="0096391B">
              <w:rPr>
                <w:rFonts w:cs="Arial"/>
                <w:sz w:val="20"/>
                <w:szCs w:val="20"/>
              </w:rPr>
              <w:t xml:space="preserve">±SE) and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 values (in parentheses) for CVD risk factors are per 1 standard deviation difference in continuous variables or presence of categorical variables. </w:t>
            </w:r>
            <w:r w:rsidR="009B6D0D" w:rsidRPr="0096391B">
              <w:rPr>
                <w:rFonts w:cs="Arial"/>
                <w:sz w:val="20"/>
                <w:szCs w:val="20"/>
                <w:vertAlign w:val="superscript"/>
              </w:rPr>
              <w:t>†</w:t>
            </w:r>
            <w:r w:rsidRPr="0096391B">
              <w:rPr>
                <w:rFonts w:cs="Arial"/>
                <w:sz w:val="20"/>
                <w:szCs w:val="20"/>
              </w:rPr>
              <w:t>Base models were adjusted for age, age</w:t>
            </w:r>
            <w:r w:rsidRPr="0096391B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96391B">
              <w:rPr>
                <w:rFonts w:cs="Arial"/>
                <w:sz w:val="20"/>
                <w:szCs w:val="20"/>
              </w:rPr>
              <w:t xml:space="preserve">, sex, cohort (Offspring cohort as the reference), and baseline E/e’. All risk factor candidates were added and considered for elimination as baseline and ΔCVD risk factor pairs (except height); the threshold to remain in the models was </w:t>
            </w:r>
            <w:r w:rsidRPr="0096391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96391B">
              <w:rPr>
                <w:rFonts w:cs="Arial"/>
                <w:sz w:val="20"/>
                <w:szCs w:val="20"/>
              </w:rPr>
              <w:t xml:space="preserve">&lt;0.05 for paired CVD risk factors. 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Variables that were </w:t>
            </w:r>
            <w:r w:rsidR="00DC6B1D" w:rsidRPr="0096391B">
              <w:rPr>
                <w:rFonts w:cs="Arial"/>
                <w:sz w:val="20"/>
                <w:szCs w:val="20"/>
              </w:rPr>
              <w:t>eliminated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 </w:t>
            </w:r>
            <w:r w:rsidR="00DC6B1D" w:rsidRPr="0096391B">
              <w:rPr>
                <w:rFonts w:cs="Arial"/>
                <w:sz w:val="20"/>
                <w:szCs w:val="20"/>
              </w:rPr>
              <w:t>from</w:t>
            </w:r>
            <w:r w:rsidR="009B6D0D" w:rsidRPr="0096391B">
              <w:rPr>
                <w:rFonts w:cs="Arial"/>
                <w:sz w:val="20"/>
                <w:szCs w:val="20"/>
              </w:rPr>
              <w:t xml:space="preserve"> the model included</w:t>
            </w:r>
            <w:r w:rsidR="00DC6B1D" w:rsidRPr="0096391B">
              <w:rPr>
                <w:rFonts w:cs="Arial"/>
                <w:sz w:val="20"/>
                <w:szCs w:val="20"/>
              </w:rPr>
              <w:t xml:space="preserve"> weight, triglycerides, total to high</w:t>
            </w:r>
            <w:r w:rsidR="00FE26FD" w:rsidRPr="0096391B">
              <w:rPr>
                <w:rFonts w:cs="Arial"/>
                <w:sz w:val="20"/>
                <w:szCs w:val="20"/>
              </w:rPr>
              <w:t>-</w:t>
            </w:r>
            <w:r w:rsidR="00DC6B1D" w:rsidRPr="0096391B">
              <w:rPr>
                <w:rFonts w:cs="Arial"/>
                <w:sz w:val="20"/>
                <w:szCs w:val="20"/>
              </w:rPr>
              <w:t xml:space="preserve">density lipoprotein cholesterol ratio, </w:t>
            </w:r>
            <w:r w:rsidR="008C4F94" w:rsidRPr="0096391B">
              <w:rPr>
                <w:rFonts w:cs="Arial"/>
                <w:sz w:val="20"/>
                <w:szCs w:val="20"/>
              </w:rPr>
              <w:t>diabetes treatment, hypertension treatment, hyperlipidemia treatment, and prevalent CVD.</w:t>
            </w:r>
          </w:p>
        </w:tc>
      </w:tr>
    </w:tbl>
    <w:p w14:paraId="793B70DD" w14:textId="31C7F917" w:rsidR="0044423B" w:rsidRPr="0096391B" w:rsidRDefault="00EB7989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567"/>
        <w:gridCol w:w="1457"/>
        <w:gridCol w:w="1330"/>
        <w:gridCol w:w="1271"/>
      </w:tblGrid>
      <w:tr w:rsidR="00F25B82" w:rsidRPr="0096391B" w14:paraId="61478E32" w14:textId="77777777" w:rsidTr="001244B8">
        <w:trPr>
          <w:trHeight w:val="742"/>
        </w:trPr>
        <w:tc>
          <w:tcPr>
            <w:tcW w:w="7544" w:type="dxa"/>
            <w:gridSpan w:val="5"/>
            <w:tcBorders>
              <w:bottom w:val="single" w:sz="4" w:space="0" w:color="auto"/>
            </w:tcBorders>
          </w:tcPr>
          <w:p w14:paraId="370BF876" w14:textId="467AE111" w:rsidR="00F25B82" w:rsidRPr="0096391B" w:rsidRDefault="00F25B82" w:rsidP="007F0730">
            <w:pPr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lastRenderedPageBreak/>
              <w:t>Table S</w:t>
            </w:r>
            <w:r w:rsidR="00D557AE">
              <w:rPr>
                <w:rFonts w:cs="Arial"/>
                <w:b/>
                <w:bCs/>
                <w:sz w:val="20"/>
                <w:szCs w:val="18"/>
              </w:rPr>
              <w:t>6</w:t>
            </w:r>
            <w:r w:rsidRPr="0096391B">
              <w:rPr>
                <w:rFonts w:cs="Arial"/>
                <w:sz w:val="20"/>
                <w:szCs w:val="18"/>
              </w:rPr>
              <w:t>. Partial correlations between diastolic function measures and AVPD with and without adjustments for left atrial size (N=7101).</w:t>
            </w:r>
          </w:p>
        </w:tc>
      </w:tr>
      <w:tr w:rsidR="00F25B82" w:rsidRPr="0096391B" w14:paraId="576863C5" w14:textId="77777777" w:rsidTr="00D557AE">
        <w:trPr>
          <w:trHeight w:val="1053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115F" w14:textId="77777777" w:rsidR="00F25B82" w:rsidRPr="0096391B" w:rsidRDefault="00F25B82" w:rsidP="007F0730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Correl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230FF" w14:textId="77777777" w:rsidR="00F25B82" w:rsidRPr="0096391B" w:rsidRDefault="00F25B82" w:rsidP="007F0730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Adjusted for age, sex, and cohort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E650D" w14:textId="77777777" w:rsidR="00F25B82" w:rsidRPr="0096391B" w:rsidRDefault="00F25B82" w:rsidP="007F0730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+ left atrial diastolic diamete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8953" w14:textId="77777777" w:rsidR="00F25B82" w:rsidRPr="0096391B" w:rsidRDefault="00F25B82" w:rsidP="007F0730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+ left atrial systolic diamet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C1AAE" w14:textId="77777777" w:rsidR="00F25B82" w:rsidRPr="0096391B" w:rsidRDefault="00F25B82" w:rsidP="007F0730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+ s’</w:t>
            </w:r>
          </w:p>
        </w:tc>
      </w:tr>
      <w:tr w:rsidR="00F25B82" w:rsidRPr="0096391B" w14:paraId="2906858F" w14:textId="77777777" w:rsidTr="0083248C">
        <w:trPr>
          <w:trHeight w:val="258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5AC85F3F" w14:textId="77777777" w:rsidR="00F25B82" w:rsidRPr="0096391B" w:rsidRDefault="00F25B82" w:rsidP="007F0730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e’-AVPD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3FAD631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0.50</w:t>
            </w:r>
          </w:p>
          <w:p w14:paraId="58F7FBA1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3C7D238F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0.59</w:t>
            </w:r>
          </w:p>
          <w:p w14:paraId="27C9F726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0A1B2A40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0.60</w:t>
            </w:r>
          </w:p>
          <w:p w14:paraId="4F308AA1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44310DE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0.41</w:t>
            </w:r>
          </w:p>
          <w:p w14:paraId="6BEAC7F9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</w:tr>
      <w:tr w:rsidR="00F25B82" w:rsidRPr="0096391B" w14:paraId="1B665731" w14:textId="77777777" w:rsidTr="0083248C">
        <w:trPr>
          <w:trHeight w:val="258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7A3E7A37" w14:textId="77777777" w:rsidR="00F25B82" w:rsidRPr="0096391B" w:rsidRDefault="00F25B82" w:rsidP="007F0730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E/e’-AVPD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49E383D2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-0.31</w:t>
            </w:r>
          </w:p>
          <w:p w14:paraId="3844E23C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45A7F48F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-0.36</w:t>
            </w:r>
          </w:p>
          <w:p w14:paraId="575DE6D8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486DBE97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-0.39</w:t>
            </w:r>
          </w:p>
          <w:p w14:paraId="353583B1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109F929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-0.16</w:t>
            </w:r>
          </w:p>
          <w:p w14:paraId="56A88E42" w14:textId="77777777" w:rsidR="00F25B82" w:rsidRPr="0096391B" w:rsidRDefault="00F25B82" w:rsidP="007F0730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&lt;0.001</w:t>
            </w:r>
          </w:p>
        </w:tc>
      </w:tr>
      <w:tr w:rsidR="00F25B82" w:rsidRPr="0096391B" w14:paraId="655D460D" w14:textId="77777777" w:rsidTr="0083248C">
        <w:trPr>
          <w:trHeight w:val="258"/>
        </w:trPr>
        <w:tc>
          <w:tcPr>
            <w:tcW w:w="7544" w:type="dxa"/>
            <w:gridSpan w:val="5"/>
            <w:tcBorders>
              <w:top w:val="single" w:sz="4" w:space="0" w:color="auto"/>
            </w:tcBorders>
          </w:tcPr>
          <w:p w14:paraId="402BA4C7" w14:textId="77777777" w:rsidR="00F25B82" w:rsidRPr="0096391B" w:rsidRDefault="00F25B82" w:rsidP="007F0730">
            <w:pPr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AVPD, regression-adjusted atrioventricular plane displacement. s’, peak systolic tissue velocity of the mitral annulus. </w:t>
            </w:r>
            <w:r w:rsidRPr="0096391B">
              <w:rPr>
                <w:rFonts w:cs="Arial"/>
                <w:bCs/>
                <w:sz w:val="20"/>
                <w:szCs w:val="18"/>
              </w:rPr>
              <w:t xml:space="preserve">e’, peak early diastolic tissue velocity of the lateral mitral annulus. E/e’, ratio of peak early mitral inflow velocity and e’. </w:t>
            </w:r>
            <w:r w:rsidRPr="0096391B">
              <w:rPr>
                <w:rFonts w:cs="Arial"/>
                <w:sz w:val="20"/>
                <w:szCs w:val="18"/>
              </w:rPr>
              <w:t xml:space="preserve">Top value is partial </w:t>
            </w:r>
            <w:r w:rsidRPr="0096391B">
              <w:rPr>
                <w:rFonts w:cs="Arial"/>
                <w:i/>
                <w:iCs/>
                <w:sz w:val="20"/>
                <w:szCs w:val="18"/>
              </w:rPr>
              <w:t>r</w:t>
            </w:r>
            <w:r w:rsidRPr="0096391B">
              <w:rPr>
                <w:rFonts w:cs="Arial"/>
                <w:sz w:val="20"/>
                <w:szCs w:val="18"/>
              </w:rPr>
              <w:t xml:space="preserve">; bottom value is </w:t>
            </w:r>
            <w:r w:rsidRPr="0096391B">
              <w:rPr>
                <w:rFonts w:cs="Arial"/>
                <w:i/>
                <w:iCs/>
                <w:sz w:val="20"/>
                <w:szCs w:val="18"/>
              </w:rPr>
              <w:t>P</w:t>
            </w:r>
            <w:r w:rsidRPr="0096391B">
              <w:rPr>
                <w:rFonts w:cs="Arial"/>
                <w:sz w:val="20"/>
                <w:szCs w:val="18"/>
              </w:rPr>
              <w:t xml:space="preserve"> in each cell.</w:t>
            </w:r>
          </w:p>
        </w:tc>
      </w:tr>
    </w:tbl>
    <w:p w14:paraId="1E2E9DAB" w14:textId="77777777" w:rsidR="009C6AB2" w:rsidRPr="0096391B" w:rsidRDefault="009C6AB2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459"/>
        <w:gridCol w:w="1549"/>
        <w:gridCol w:w="1467"/>
      </w:tblGrid>
      <w:tr w:rsidR="009C6AB2" w:rsidRPr="0096391B" w14:paraId="6A960C37" w14:textId="77777777" w:rsidTr="007F0730">
        <w:trPr>
          <w:trHeight w:val="540"/>
        </w:trPr>
        <w:tc>
          <w:tcPr>
            <w:tcW w:w="6370" w:type="dxa"/>
            <w:gridSpan w:val="4"/>
            <w:tcBorders>
              <w:bottom w:val="single" w:sz="4" w:space="0" w:color="auto"/>
            </w:tcBorders>
          </w:tcPr>
          <w:p w14:paraId="7D636E94" w14:textId="647AA104" w:rsidR="009C6AB2" w:rsidRPr="0096391B" w:rsidRDefault="009C6AB2" w:rsidP="007F0730">
            <w:pPr>
              <w:rPr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D557AE">
              <w:rPr>
                <w:b/>
                <w:bCs/>
                <w:sz w:val="20"/>
                <w:szCs w:val="20"/>
              </w:rPr>
              <w:t>7</w:t>
            </w:r>
            <w:r w:rsidRPr="0096391B">
              <w:rPr>
                <w:b/>
                <w:bCs/>
                <w:sz w:val="20"/>
                <w:szCs w:val="20"/>
              </w:rPr>
              <w:t>.</w:t>
            </w:r>
            <w:r w:rsidRPr="0096391B">
              <w:rPr>
                <w:sz w:val="20"/>
                <w:szCs w:val="20"/>
              </w:rPr>
              <w:t xml:space="preserve"> Matrix of Pearson correlation coefficients for mitral annular plane systolic excursion, AVPD, e’, and E/e’ (N=6387).</w:t>
            </w:r>
          </w:p>
        </w:tc>
      </w:tr>
      <w:tr w:rsidR="009C6AB2" w:rsidRPr="0096391B" w14:paraId="1DF916DE" w14:textId="77777777" w:rsidTr="007F0730">
        <w:trPr>
          <w:trHeight w:val="295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7BEA" w14:textId="77777777" w:rsidR="009C6AB2" w:rsidRPr="0096391B" w:rsidRDefault="009C6AB2" w:rsidP="007F0730">
            <w:pPr>
              <w:rPr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182FD" w14:textId="77777777" w:rsidR="009C6AB2" w:rsidRPr="0096391B" w:rsidRDefault="009C6AB2" w:rsidP="007F0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t>AVPD, cm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32F3" w14:textId="77777777" w:rsidR="009C6AB2" w:rsidRPr="0096391B" w:rsidRDefault="009C6AB2" w:rsidP="007F0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t>e’, cm/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E64AE" w14:textId="77777777" w:rsidR="009C6AB2" w:rsidRPr="0096391B" w:rsidRDefault="009C6AB2" w:rsidP="007F0730">
            <w:pPr>
              <w:jc w:val="center"/>
              <w:rPr>
                <w:b/>
                <w:bCs/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t>E/e’, unitless</w:t>
            </w:r>
          </w:p>
        </w:tc>
      </w:tr>
      <w:tr w:rsidR="00F128E4" w:rsidRPr="0096391B" w14:paraId="43B3CB3C" w14:textId="77777777" w:rsidTr="007F0730">
        <w:trPr>
          <w:trHeight w:val="592"/>
        </w:trPr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77EF0A34" w14:textId="77777777" w:rsidR="00F128E4" w:rsidRPr="0096391B" w:rsidRDefault="00F128E4" w:rsidP="00F128E4">
            <w:pPr>
              <w:rPr>
                <w:b/>
                <w:bCs/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t>MAPSE, cm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42B0196F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0.61</w:t>
            </w:r>
          </w:p>
          <w:p w14:paraId="1FC046D9" w14:textId="78CCA265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bookmarkStart w:id="9" w:name="_Hlk205217689"/>
            <w:r w:rsidRPr="0096391B">
              <w:rPr>
                <w:sz w:val="20"/>
                <w:szCs w:val="20"/>
              </w:rPr>
              <w:t>&lt;0.0001</w:t>
            </w:r>
            <w:bookmarkEnd w:id="9"/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937ABB3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0.34</w:t>
            </w:r>
          </w:p>
          <w:p w14:paraId="5060697F" w14:textId="17C2F00F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&lt;0.000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4DC54D5E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-0.20</w:t>
            </w:r>
          </w:p>
          <w:p w14:paraId="4FBDE981" w14:textId="2535F8E0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&lt;0.0001</w:t>
            </w:r>
          </w:p>
        </w:tc>
      </w:tr>
      <w:tr w:rsidR="00F128E4" w:rsidRPr="0096391B" w14:paraId="7219C2DC" w14:textId="77777777" w:rsidTr="007F0730">
        <w:trPr>
          <w:trHeight w:val="592"/>
        </w:trPr>
        <w:tc>
          <w:tcPr>
            <w:tcW w:w="1895" w:type="dxa"/>
            <w:vAlign w:val="center"/>
          </w:tcPr>
          <w:p w14:paraId="6388A0AD" w14:textId="77777777" w:rsidR="00F128E4" w:rsidRPr="0096391B" w:rsidRDefault="00F128E4" w:rsidP="00F128E4">
            <w:pPr>
              <w:rPr>
                <w:b/>
                <w:bCs/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t>AVPD, cm</w:t>
            </w:r>
          </w:p>
        </w:tc>
        <w:tc>
          <w:tcPr>
            <w:tcW w:w="1459" w:type="dxa"/>
            <w:vAlign w:val="center"/>
          </w:tcPr>
          <w:p w14:paraId="0B88EB8F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723DF556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0.59</w:t>
            </w:r>
          </w:p>
          <w:p w14:paraId="03D27FF5" w14:textId="4DF9DB8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&lt;0.0001</w:t>
            </w:r>
          </w:p>
        </w:tc>
        <w:tc>
          <w:tcPr>
            <w:tcW w:w="1467" w:type="dxa"/>
            <w:vAlign w:val="center"/>
          </w:tcPr>
          <w:p w14:paraId="7503DB64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-0.35</w:t>
            </w:r>
          </w:p>
          <w:p w14:paraId="7CC0235E" w14:textId="300479B3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&lt;0.0001</w:t>
            </w:r>
          </w:p>
        </w:tc>
      </w:tr>
      <w:tr w:rsidR="00F128E4" w:rsidRPr="0096391B" w14:paraId="2EA13AB0" w14:textId="77777777" w:rsidTr="007F0730">
        <w:trPr>
          <w:trHeight w:val="581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6155598C" w14:textId="77777777" w:rsidR="00F128E4" w:rsidRPr="0096391B" w:rsidRDefault="00F128E4" w:rsidP="00F128E4">
            <w:pPr>
              <w:rPr>
                <w:b/>
                <w:bCs/>
                <w:sz w:val="20"/>
                <w:szCs w:val="20"/>
              </w:rPr>
            </w:pPr>
            <w:r w:rsidRPr="0096391B">
              <w:rPr>
                <w:b/>
                <w:bCs/>
                <w:sz w:val="20"/>
                <w:szCs w:val="20"/>
              </w:rPr>
              <w:t>e’, cm/s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25931CB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2D7FBBB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216DF08D" w14:textId="77777777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-0.64</w:t>
            </w:r>
          </w:p>
          <w:p w14:paraId="5139B9FF" w14:textId="11B20EE4" w:rsidR="00F128E4" w:rsidRPr="0096391B" w:rsidRDefault="00F128E4" w:rsidP="00F128E4">
            <w:pPr>
              <w:jc w:val="center"/>
              <w:rPr>
                <w:sz w:val="20"/>
                <w:szCs w:val="20"/>
              </w:rPr>
            </w:pPr>
            <w:r w:rsidRPr="0096391B">
              <w:rPr>
                <w:sz w:val="20"/>
                <w:szCs w:val="20"/>
              </w:rPr>
              <w:t>&lt;0.0001</w:t>
            </w:r>
          </w:p>
        </w:tc>
      </w:tr>
      <w:tr w:rsidR="009C6AB2" w:rsidRPr="0096391B" w14:paraId="33299B69" w14:textId="77777777" w:rsidTr="007F0730">
        <w:trPr>
          <w:trHeight w:val="1169"/>
        </w:trPr>
        <w:tc>
          <w:tcPr>
            <w:tcW w:w="6370" w:type="dxa"/>
            <w:gridSpan w:val="4"/>
            <w:tcBorders>
              <w:top w:val="single" w:sz="4" w:space="0" w:color="auto"/>
            </w:tcBorders>
          </w:tcPr>
          <w:p w14:paraId="7A553D9D" w14:textId="2E6B480B" w:rsidR="009C6AB2" w:rsidRPr="0096391B" w:rsidRDefault="009C6AB2" w:rsidP="007F0730">
            <w:pPr>
              <w:rPr>
                <w:sz w:val="20"/>
                <w:szCs w:val="20"/>
              </w:rPr>
            </w:pPr>
            <w:bookmarkStart w:id="10" w:name="_Hlk205217656"/>
            <w:r w:rsidRPr="0096391B">
              <w:rPr>
                <w:sz w:val="20"/>
                <w:szCs w:val="20"/>
              </w:rPr>
              <w:t>AVPD, atrioventricular plane displacement. MAPSE, mitral annular plane systolic excursion</w:t>
            </w:r>
            <w:bookmarkEnd w:id="10"/>
            <w:r w:rsidRPr="0096391B">
              <w:rPr>
                <w:sz w:val="20"/>
                <w:szCs w:val="20"/>
              </w:rPr>
              <w:t xml:space="preserve">. e’, mitral annular early diastolic velocity. E/e’, ratio of early mitral inflow velocity and mitral annular early diastolic velocity. Top value is partial </w:t>
            </w:r>
            <w:r w:rsidRPr="0096391B">
              <w:rPr>
                <w:i/>
                <w:iCs/>
                <w:sz w:val="20"/>
                <w:szCs w:val="20"/>
              </w:rPr>
              <w:t>r</w:t>
            </w:r>
            <w:r w:rsidRPr="0096391B">
              <w:rPr>
                <w:sz w:val="20"/>
                <w:szCs w:val="20"/>
              </w:rPr>
              <w:t xml:space="preserve">; bottom value is </w:t>
            </w:r>
            <w:r w:rsidRPr="0096391B">
              <w:rPr>
                <w:i/>
                <w:iCs/>
                <w:sz w:val="20"/>
                <w:szCs w:val="20"/>
              </w:rPr>
              <w:t>P</w:t>
            </w:r>
            <w:r w:rsidRPr="0096391B">
              <w:rPr>
                <w:sz w:val="20"/>
                <w:szCs w:val="20"/>
              </w:rPr>
              <w:t xml:space="preserve"> in each cell. Correlations are adjusted for age, age</w:t>
            </w:r>
            <w:r w:rsidRPr="0096391B">
              <w:rPr>
                <w:sz w:val="20"/>
                <w:szCs w:val="20"/>
                <w:vertAlign w:val="superscript"/>
              </w:rPr>
              <w:t>2</w:t>
            </w:r>
            <w:r w:rsidRPr="0096391B">
              <w:rPr>
                <w:sz w:val="20"/>
                <w:szCs w:val="20"/>
              </w:rPr>
              <w:t xml:space="preserve">, sex, and cohort. </w:t>
            </w:r>
          </w:p>
        </w:tc>
      </w:tr>
    </w:tbl>
    <w:p w14:paraId="2DF19105" w14:textId="7B8637D4" w:rsidR="00F128E4" w:rsidRPr="0096391B" w:rsidRDefault="0044423B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8"/>
        <w:gridCol w:w="2003"/>
      </w:tblGrid>
      <w:tr w:rsidR="00F128E4" w:rsidRPr="0096391B" w14:paraId="49BD8619" w14:textId="77777777" w:rsidTr="0096391B">
        <w:trPr>
          <w:trHeight w:val="657"/>
        </w:trPr>
        <w:tc>
          <w:tcPr>
            <w:tcW w:w="9911" w:type="dxa"/>
            <w:gridSpan w:val="2"/>
            <w:tcBorders>
              <w:bottom w:val="single" w:sz="4" w:space="0" w:color="auto"/>
            </w:tcBorders>
            <w:vAlign w:val="center"/>
          </w:tcPr>
          <w:p w14:paraId="75AB5A8B" w14:textId="7156D3AB" w:rsidR="00F128E4" w:rsidRPr="0096391B" w:rsidRDefault="00F128E4" w:rsidP="0096391B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lastRenderedPageBreak/>
              <w:t>Table S</w:t>
            </w:r>
            <w:r w:rsidR="00D557AE">
              <w:rPr>
                <w:rFonts w:cs="Arial"/>
                <w:b/>
                <w:bCs/>
                <w:sz w:val="20"/>
                <w:szCs w:val="18"/>
              </w:rPr>
              <w:t>8</w:t>
            </w:r>
            <w:r w:rsidRPr="0096391B">
              <w:rPr>
                <w:rFonts w:cs="Arial"/>
                <w:b/>
                <w:bCs/>
                <w:sz w:val="20"/>
                <w:szCs w:val="18"/>
              </w:rPr>
              <w:t xml:space="preserve">. </w:t>
            </w:r>
            <w:r w:rsidRPr="0096391B">
              <w:rPr>
                <w:rFonts w:cs="Arial"/>
                <w:sz w:val="20"/>
                <w:szCs w:val="18"/>
              </w:rPr>
              <w:t>Estimated longitudinal forces acting on the left ventricle at end systole and early diastole at visit 1 (N=6607).</w:t>
            </w:r>
          </w:p>
        </w:tc>
      </w:tr>
      <w:tr w:rsidR="00F128E4" w:rsidRPr="0096391B" w14:paraId="15899D5E" w14:textId="77777777" w:rsidTr="0096391B">
        <w:trPr>
          <w:trHeight w:val="317"/>
        </w:trPr>
        <w:tc>
          <w:tcPr>
            <w:tcW w:w="7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E53D0" w14:textId="77777777" w:rsidR="00F128E4" w:rsidRPr="0096391B" w:rsidRDefault="00F128E4" w:rsidP="0096391B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Variable or Ratio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2072A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b/>
                <w:bCs/>
                <w:sz w:val="20"/>
                <w:szCs w:val="18"/>
              </w:rPr>
              <w:t>Value</w:t>
            </w:r>
          </w:p>
        </w:tc>
      </w:tr>
      <w:tr w:rsidR="00F128E4" w:rsidRPr="0096391B" w14:paraId="14D5DCD7" w14:textId="77777777" w:rsidTr="0096391B">
        <w:trPr>
          <w:trHeight w:val="340"/>
        </w:trPr>
        <w:tc>
          <w:tcPr>
            <w:tcW w:w="9911" w:type="dxa"/>
            <w:gridSpan w:val="2"/>
            <w:tcBorders>
              <w:top w:val="single" w:sz="4" w:space="0" w:color="auto"/>
            </w:tcBorders>
            <w:vAlign w:val="center"/>
          </w:tcPr>
          <w:p w14:paraId="5B66E116" w14:textId="77777777" w:rsidR="00F128E4" w:rsidRPr="0096391B" w:rsidRDefault="00F128E4" w:rsidP="0096391B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LV pressure-derived longitudinal force</w:t>
            </w:r>
          </w:p>
        </w:tc>
      </w:tr>
      <w:tr w:rsidR="00F128E4" w:rsidRPr="0096391B" w14:paraId="4147019D" w14:textId="77777777" w:rsidTr="0096391B">
        <w:trPr>
          <w:trHeight w:val="317"/>
        </w:trPr>
        <w:tc>
          <w:tcPr>
            <w:tcW w:w="7908" w:type="dxa"/>
            <w:vAlign w:val="center"/>
          </w:tcPr>
          <w:p w14:paraId="6B85E165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LV end-systolic pressure force, </w:t>
            </w:r>
            <w:proofErr w:type="spellStart"/>
            <w:r w:rsidRPr="0096391B">
              <w:rPr>
                <w:rFonts w:cs="Arial"/>
                <w:sz w:val="20"/>
                <w:szCs w:val="18"/>
              </w:rPr>
              <w:t>kdyne</w:t>
            </w:r>
            <w:proofErr w:type="spellEnd"/>
          </w:p>
        </w:tc>
        <w:tc>
          <w:tcPr>
            <w:tcW w:w="2003" w:type="dxa"/>
            <w:vAlign w:val="center"/>
          </w:tcPr>
          <w:p w14:paraId="0A24CFDD" w14:textId="77777777" w:rsidR="00F128E4" w:rsidRPr="0096391B" w:rsidRDefault="00F128E4" w:rsidP="0096391B">
            <w:pPr>
              <w:jc w:val="center"/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1051±311</w:t>
            </w:r>
          </w:p>
        </w:tc>
      </w:tr>
      <w:tr w:rsidR="00F128E4" w:rsidRPr="0096391B" w14:paraId="1E7C82E5" w14:textId="77777777" w:rsidTr="0096391B">
        <w:trPr>
          <w:trHeight w:val="317"/>
        </w:trPr>
        <w:tc>
          <w:tcPr>
            <w:tcW w:w="7908" w:type="dxa"/>
            <w:vAlign w:val="center"/>
          </w:tcPr>
          <w:p w14:paraId="5C15C3F1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LV early-diastolic pressure force, </w:t>
            </w:r>
            <w:proofErr w:type="spellStart"/>
            <w:r w:rsidRPr="0096391B">
              <w:rPr>
                <w:rFonts w:cs="Arial"/>
                <w:sz w:val="20"/>
                <w:szCs w:val="18"/>
              </w:rPr>
              <w:t>kdyne</w:t>
            </w:r>
            <w:proofErr w:type="spellEnd"/>
            <w:r w:rsidRPr="0096391B">
              <w:rPr>
                <w:rFonts w:cs="Arial"/>
                <w:sz w:val="20"/>
                <w:szCs w:val="18"/>
              </w:rPr>
              <w:t xml:space="preserve"> (LAP estimated by E/e’)</w:t>
            </w:r>
          </w:p>
        </w:tc>
        <w:tc>
          <w:tcPr>
            <w:tcW w:w="2003" w:type="dxa"/>
            <w:vAlign w:val="center"/>
          </w:tcPr>
          <w:p w14:paraId="4A0AE192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64±24</w:t>
            </w:r>
          </w:p>
        </w:tc>
      </w:tr>
      <w:tr w:rsidR="00F128E4" w:rsidRPr="0096391B" w14:paraId="6B8868CD" w14:textId="77777777" w:rsidTr="0096391B">
        <w:trPr>
          <w:trHeight w:val="340"/>
        </w:trPr>
        <w:tc>
          <w:tcPr>
            <w:tcW w:w="7908" w:type="dxa"/>
            <w:vAlign w:val="center"/>
          </w:tcPr>
          <w:p w14:paraId="29B65167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LV early-diastolic pressure force, </w:t>
            </w:r>
            <w:proofErr w:type="spellStart"/>
            <w:r w:rsidRPr="0096391B">
              <w:rPr>
                <w:rFonts w:cs="Arial"/>
                <w:sz w:val="20"/>
                <w:szCs w:val="18"/>
              </w:rPr>
              <w:t>kdyne</w:t>
            </w:r>
            <w:proofErr w:type="spellEnd"/>
            <w:r w:rsidRPr="0096391B">
              <w:rPr>
                <w:rFonts w:cs="Arial"/>
                <w:sz w:val="20"/>
                <w:szCs w:val="18"/>
              </w:rPr>
              <w:t xml:space="preserve"> (assumes LAP=10 mm Hg) </w:t>
            </w:r>
          </w:p>
        </w:tc>
        <w:tc>
          <w:tcPr>
            <w:tcW w:w="2003" w:type="dxa"/>
            <w:vAlign w:val="center"/>
          </w:tcPr>
          <w:p w14:paraId="525D9776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103±26</w:t>
            </w:r>
          </w:p>
        </w:tc>
      </w:tr>
      <w:tr w:rsidR="00F128E4" w:rsidRPr="0096391B" w14:paraId="0836A3BE" w14:textId="77777777" w:rsidTr="0096391B">
        <w:trPr>
          <w:trHeight w:val="317"/>
        </w:trPr>
        <w:tc>
          <w:tcPr>
            <w:tcW w:w="7908" w:type="dxa"/>
            <w:vAlign w:val="center"/>
          </w:tcPr>
          <w:p w14:paraId="6B295FA1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LV early-diastolic pressure force, </w:t>
            </w:r>
            <w:proofErr w:type="spellStart"/>
            <w:r w:rsidRPr="0096391B">
              <w:rPr>
                <w:rFonts w:cs="Arial"/>
                <w:sz w:val="20"/>
                <w:szCs w:val="18"/>
              </w:rPr>
              <w:t>kdyne</w:t>
            </w:r>
            <w:proofErr w:type="spellEnd"/>
            <w:r w:rsidRPr="0096391B">
              <w:rPr>
                <w:rFonts w:cs="Arial"/>
                <w:sz w:val="20"/>
                <w:szCs w:val="18"/>
              </w:rPr>
              <w:t xml:space="preserve"> (assumes LAP=15 mm Hg)</w:t>
            </w:r>
          </w:p>
        </w:tc>
        <w:tc>
          <w:tcPr>
            <w:tcW w:w="2003" w:type="dxa"/>
            <w:vAlign w:val="center"/>
          </w:tcPr>
          <w:p w14:paraId="2D4697B4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155±39</w:t>
            </w:r>
          </w:p>
        </w:tc>
      </w:tr>
      <w:tr w:rsidR="00F128E4" w:rsidRPr="0096391B" w14:paraId="4841DE5D" w14:textId="77777777" w:rsidTr="0096391B">
        <w:trPr>
          <w:trHeight w:val="317"/>
        </w:trPr>
        <w:tc>
          <w:tcPr>
            <w:tcW w:w="7908" w:type="dxa"/>
            <w:vAlign w:val="center"/>
          </w:tcPr>
          <w:p w14:paraId="33347136" w14:textId="77777777" w:rsidR="00F128E4" w:rsidRPr="0096391B" w:rsidRDefault="00F128E4" w:rsidP="0096391B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Aortic restoring force</w:t>
            </w:r>
          </w:p>
        </w:tc>
        <w:tc>
          <w:tcPr>
            <w:tcW w:w="2003" w:type="dxa"/>
            <w:vAlign w:val="center"/>
          </w:tcPr>
          <w:p w14:paraId="7DE7FF80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</w:p>
        </w:tc>
      </w:tr>
      <w:tr w:rsidR="00F128E4" w:rsidRPr="0096391B" w14:paraId="2007E663" w14:textId="77777777" w:rsidTr="0096391B">
        <w:trPr>
          <w:trHeight w:val="340"/>
        </w:trPr>
        <w:tc>
          <w:tcPr>
            <w:tcW w:w="7908" w:type="dxa"/>
            <w:vAlign w:val="center"/>
          </w:tcPr>
          <w:p w14:paraId="21FC8235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Aortic restoring force, </w:t>
            </w:r>
            <w:proofErr w:type="spellStart"/>
            <w:r w:rsidRPr="0096391B">
              <w:rPr>
                <w:rFonts w:cs="Arial"/>
                <w:sz w:val="20"/>
                <w:szCs w:val="18"/>
              </w:rPr>
              <w:t>kdyne</w:t>
            </w:r>
            <w:proofErr w:type="spellEnd"/>
          </w:p>
        </w:tc>
        <w:tc>
          <w:tcPr>
            <w:tcW w:w="2003" w:type="dxa"/>
            <w:vAlign w:val="center"/>
          </w:tcPr>
          <w:p w14:paraId="6F1BFEB9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3370±4203</w:t>
            </w:r>
          </w:p>
        </w:tc>
      </w:tr>
      <w:tr w:rsidR="00F128E4" w:rsidRPr="0096391B" w14:paraId="462006D1" w14:textId="77777777" w:rsidTr="0096391B">
        <w:trPr>
          <w:trHeight w:val="317"/>
        </w:trPr>
        <w:tc>
          <w:tcPr>
            <w:tcW w:w="7908" w:type="dxa"/>
            <w:vAlign w:val="center"/>
          </w:tcPr>
          <w:p w14:paraId="6A1E1C15" w14:textId="77777777" w:rsidR="00F128E4" w:rsidRPr="0096391B" w:rsidRDefault="00F128E4" w:rsidP="0096391B">
            <w:pPr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Force ratios (unitless)</w:t>
            </w:r>
          </w:p>
        </w:tc>
        <w:tc>
          <w:tcPr>
            <w:tcW w:w="2003" w:type="dxa"/>
            <w:vAlign w:val="center"/>
          </w:tcPr>
          <w:p w14:paraId="202853B5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</w:p>
        </w:tc>
      </w:tr>
      <w:tr w:rsidR="00F128E4" w:rsidRPr="0096391B" w14:paraId="5D00D8D1" w14:textId="77777777" w:rsidTr="0096391B">
        <w:trPr>
          <w:trHeight w:val="317"/>
        </w:trPr>
        <w:tc>
          <w:tcPr>
            <w:tcW w:w="7908" w:type="dxa"/>
            <w:vAlign w:val="center"/>
          </w:tcPr>
          <w:p w14:paraId="55B26561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Aortic restoring force / LV end-systolic pressure force</w:t>
            </w:r>
          </w:p>
        </w:tc>
        <w:tc>
          <w:tcPr>
            <w:tcW w:w="2003" w:type="dxa"/>
            <w:vAlign w:val="center"/>
          </w:tcPr>
          <w:p w14:paraId="37E811D5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3.3±4.4</w:t>
            </w:r>
          </w:p>
        </w:tc>
      </w:tr>
      <w:tr w:rsidR="00F128E4" w:rsidRPr="0096391B" w14:paraId="4A8781F5" w14:textId="77777777" w:rsidTr="0096391B">
        <w:trPr>
          <w:trHeight w:val="385"/>
        </w:trPr>
        <w:tc>
          <w:tcPr>
            <w:tcW w:w="7908" w:type="dxa"/>
            <w:vAlign w:val="center"/>
          </w:tcPr>
          <w:p w14:paraId="048AABDC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Aortic restoring force / LV early-diastolic pressure force (LAP estimated by E/e’)</w:t>
            </w:r>
          </w:p>
        </w:tc>
        <w:tc>
          <w:tcPr>
            <w:tcW w:w="2003" w:type="dxa"/>
            <w:vAlign w:val="center"/>
          </w:tcPr>
          <w:p w14:paraId="56EFD9E8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54±66</w:t>
            </w:r>
          </w:p>
        </w:tc>
      </w:tr>
      <w:tr w:rsidR="00F128E4" w:rsidRPr="0096391B" w14:paraId="0055BB5C" w14:textId="77777777" w:rsidTr="0096391B">
        <w:trPr>
          <w:trHeight w:val="340"/>
        </w:trPr>
        <w:tc>
          <w:tcPr>
            <w:tcW w:w="7908" w:type="dxa"/>
            <w:vAlign w:val="center"/>
          </w:tcPr>
          <w:p w14:paraId="4B916454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Aortic restoring force / LV early-diastolic pressure force (LAP=10 mm Hg)</w:t>
            </w:r>
          </w:p>
        </w:tc>
        <w:tc>
          <w:tcPr>
            <w:tcW w:w="2003" w:type="dxa"/>
            <w:vAlign w:val="center"/>
          </w:tcPr>
          <w:p w14:paraId="23C2B991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35±50</w:t>
            </w:r>
          </w:p>
        </w:tc>
      </w:tr>
      <w:tr w:rsidR="00F128E4" w:rsidRPr="0096391B" w14:paraId="35BE233E" w14:textId="77777777" w:rsidTr="0096391B">
        <w:trPr>
          <w:trHeight w:val="317"/>
        </w:trPr>
        <w:tc>
          <w:tcPr>
            <w:tcW w:w="7908" w:type="dxa"/>
            <w:tcBorders>
              <w:bottom w:val="single" w:sz="4" w:space="0" w:color="auto"/>
            </w:tcBorders>
            <w:vAlign w:val="center"/>
          </w:tcPr>
          <w:p w14:paraId="74015711" w14:textId="77777777" w:rsidR="00F128E4" w:rsidRPr="0096391B" w:rsidRDefault="00F128E4" w:rsidP="0096391B">
            <w:pPr>
              <w:ind w:left="343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Aortic restoring force / LV early-diastolic pressure force (LAP=15 mm Hg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14:paraId="72760C2E" w14:textId="77777777" w:rsidR="00F128E4" w:rsidRPr="0096391B" w:rsidRDefault="00F128E4" w:rsidP="0096391B">
            <w:pPr>
              <w:jc w:val="center"/>
              <w:rPr>
                <w:rFonts w:cs="Arial"/>
                <w:b/>
                <w:bCs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>23±33</w:t>
            </w:r>
          </w:p>
        </w:tc>
      </w:tr>
      <w:tr w:rsidR="00F128E4" w:rsidRPr="0096391B" w14:paraId="69CF59C4" w14:textId="77777777" w:rsidTr="0096391B">
        <w:trPr>
          <w:trHeight w:val="657"/>
        </w:trPr>
        <w:tc>
          <w:tcPr>
            <w:tcW w:w="9911" w:type="dxa"/>
            <w:gridSpan w:val="2"/>
            <w:tcBorders>
              <w:top w:val="single" w:sz="4" w:space="0" w:color="auto"/>
            </w:tcBorders>
            <w:vAlign w:val="center"/>
          </w:tcPr>
          <w:p w14:paraId="5A5AD5F7" w14:textId="77777777" w:rsidR="00F128E4" w:rsidRPr="0096391B" w:rsidRDefault="00F128E4" w:rsidP="0096391B">
            <w:pPr>
              <w:rPr>
                <w:rFonts w:cs="Arial"/>
                <w:sz w:val="20"/>
                <w:szCs w:val="18"/>
              </w:rPr>
            </w:pPr>
            <w:r w:rsidRPr="0096391B">
              <w:rPr>
                <w:rFonts w:cs="Arial"/>
                <w:sz w:val="20"/>
                <w:szCs w:val="18"/>
              </w:rPr>
              <w:t xml:space="preserve">LV, left ventricular. LAP, left atrial pressure. Values are </w:t>
            </w:r>
            <w:proofErr w:type="spellStart"/>
            <w:r w:rsidRPr="0096391B">
              <w:rPr>
                <w:rFonts w:cs="Arial"/>
                <w:sz w:val="20"/>
                <w:szCs w:val="18"/>
              </w:rPr>
              <w:t>mean±standard</w:t>
            </w:r>
            <w:proofErr w:type="spellEnd"/>
            <w:r w:rsidRPr="0096391B">
              <w:rPr>
                <w:rFonts w:cs="Arial"/>
                <w:sz w:val="20"/>
                <w:szCs w:val="18"/>
              </w:rPr>
              <w:t xml:space="preserve"> deviation. E/e’, ratio of peak early mitral inflow velocity and e’.</w:t>
            </w:r>
          </w:p>
        </w:tc>
      </w:tr>
    </w:tbl>
    <w:p w14:paraId="54AB1E59" w14:textId="43B82994" w:rsidR="00A81A6B" w:rsidRPr="0096391B" w:rsidRDefault="00A81A6B">
      <w:pPr>
        <w:spacing w:after="160" w:line="259" w:lineRule="auto"/>
        <w:rPr>
          <w:rFonts w:cs="Arial"/>
          <w:color w:val="C00000"/>
          <w:sz w:val="22"/>
        </w:rPr>
      </w:pPr>
    </w:p>
    <w:p w14:paraId="0B1FE62A" w14:textId="61CD931A" w:rsidR="00F128E4" w:rsidRPr="0096391B" w:rsidRDefault="00F128E4">
      <w:pPr>
        <w:spacing w:after="160" w:line="259" w:lineRule="auto"/>
        <w:rPr>
          <w:rFonts w:cs="Arial"/>
          <w:color w:val="C00000"/>
          <w:sz w:val="22"/>
        </w:rPr>
      </w:pPr>
    </w:p>
    <w:p w14:paraId="26912EFA" w14:textId="2AC40131" w:rsidR="00F128E4" w:rsidRPr="0096391B" w:rsidRDefault="00F128E4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Style w:val="TableGrid"/>
        <w:tblW w:w="7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170"/>
        <w:gridCol w:w="270"/>
        <w:gridCol w:w="1440"/>
      </w:tblGrid>
      <w:tr w:rsidR="00D3342E" w:rsidRPr="0096391B" w14:paraId="5641A7B7" w14:textId="77777777" w:rsidTr="009A3BCA">
        <w:trPr>
          <w:trHeight w:val="100"/>
        </w:trPr>
        <w:tc>
          <w:tcPr>
            <w:tcW w:w="7380" w:type="dxa"/>
            <w:gridSpan w:val="4"/>
            <w:tcBorders>
              <w:bottom w:val="single" w:sz="4" w:space="0" w:color="auto"/>
            </w:tcBorders>
            <w:vAlign w:val="center"/>
          </w:tcPr>
          <w:p w14:paraId="144C82C6" w14:textId="73A0B689" w:rsidR="00D3342E" w:rsidRPr="0096391B" w:rsidRDefault="00D3342E" w:rsidP="009A3BCA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bookmarkStart w:id="11" w:name="_Hlk142305535"/>
            <w:bookmarkStart w:id="12" w:name="_Hlk150684475"/>
            <w:r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D557AE">
              <w:rPr>
                <w:rFonts w:cs="Arial"/>
                <w:b/>
                <w:bCs/>
                <w:sz w:val="20"/>
                <w:szCs w:val="20"/>
                <w:lang w:val="en-GB"/>
              </w:rPr>
              <w:t>9</w:t>
            </w:r>
            <w:r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. </w:t>
            </w:r>
            <w:bookmarkStart w:id="13" w:name="_Hlk170558043"/>
            <w:r w:rsidRPr="0096391B">
              <w:rPr>
                <w:rFonts w:cs="Arial"/>
                <w:sz w:val="20"/>
                <w:szCs w:val="20"/>
                <w:lang w:val="en-GB"/>
              </w:rPr>
              <w:t xml:space="preserve">Summary of interactions for relations of </w:t>
            </w:r>
            <w:r w:rsidR="00045B87" w:rsidRPr="0096391B">
              <w:rPr>
                <w:rFonts w:cs="Arial"/>
                <w:sz w:val="20"/>
                <w:szCs w:val="20"/>
                <w:lang w:val="en-GB"/>
              </w:rPr>
              <w:t xml:space="preserve">atrioventricular plane displacement </w:t>
            </w:r>
            <w:r w:rsidRPr="0096391B">
              <w:rPr>
                <w:rFonts w:cs="Arial"/>
                <w:sz w:val="20"/>
                <w:szCs w:val="20"/>
                <w:lang w:val="en-GB"/>
              </w:rPr>
              <w:t xml:space="preserve">with left </w:t>
            </w:r>
            <w:r w:rsidR="00C022DF" w:rsidRPr="0096391B">
              <w:rPr>
                <w:rFonts w:cs="Arial"/>
                <w:sz w:val="20"/>
                <w:szCs w:val="20"/>
                <w:lang w:val="en-GB"/>
              </w:rPr>
              <w:t xml:space="preserve">ventricular </w:t>
            </w:r>
            <w:r w:rsidRPr="0096391B">
              <w:rPr>
                <w:rFonts w:cs="Arial"/>
                <w:sz w:val="20"/>
                <w:szCs w:val="20"/>
                <w:lang w:val="en-GB"/>
              </w:rPr>
              <w:t xml:space="preserve">diastolic function </w:t>
            </w:r>
            <w:bookmarkEnd w:id="11"/>
            <w:bookmarkEnd w:id="13"/>
            <w:r w:rsidR="004E39D8" w:rsidRPr="0096391B">
              <w:rPr>
                <w:rFonts w:cs="Arial"/>
                <w:sz w:val="20"/>
                <w:szCs w:val="20"/>
                <w:lang w:val="en-GB"/>
              </w:rPr>
              <w:t>at visit 1.</w:t>
            </w:r>
          </w:p>
        </w:tc>
      </w:tr>
      <w:tr w:rsidR="00D3342E" w:rsidRPr="0096391B" w14:paraId="15BB456B" w14:textId="77777777" w:rsidTr="004513C9">
        <w:trPr>
          <w:trHeight w:val="100"/>
        </w:trPr>
        <w:tc>
          <w:tcPr>
            <w:tcW w:w="4500" w:type="dxa"/>
            <w:vAlign w:val="center"/>
          </w:tcPr>
          <w:p w14:paraId="2FCC03C1" w14:textId="77777777" w:rsidR="00D3342E" w:rsidRPr="0096391B" w:rsidRDefault="00D3342E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B8C8A6" w14:textId="15DE2C3D" w:rsidR="00D3342E" w:rsidRPr="0096391B" w:rsidRDefault="00D3342E" w:rsidP="009A3BCA">
            <w:pPr>
              <w:jc w:val="center"/>
              <w:rPr>
                <w:rFonts w:cs="Arial"/>
                <w:b/>
                <w:i/>
                <w:i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/>
                <w:sz w:val="20"/>
                <w:szCs w:val="20"/>
                <w:lang w:val="en-GB"/>
              </w:rPr>
              <w:t>e</w:t>
            </w:r>
            <w:r w:rsidR="00F37C50" w:rsidRPr="0096391B">
              <w:rPr>
                <w:rFonts w:cs="Arial"/>
                <w:b/>
                <w:sz w:val="20"/>
                <w:szCs w:val="20"/>
                <w:lang w:val="en-GB"/>
              </w:rPr>
              <w:t>’</w:t>
            </w:r>
          </w:p>
        </w:tc>
        <w:tc>
          <w:tcPr>
            <w:tcW w:w="270" w:type="dxa"/>
          </w:tcPr>
          <w:p w14:paraId="0BF6515D" w14:textId="77777777" w:rsidR="00D3342E" w:rsidRPr="0096391B" w:rsidRDefault="00D3342E" w:rsidP="009A3BCA">
            <w:pPr>
              <w:jc w:val="center"/>
              <w:rPr>
                <w:rFonts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39C1416" w14:textId="77777777" w:rsidR="00D3342E" w:rsidRPr="0096391B" w:rsidRDefault="00D3342E" w:rsidP="004513C9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/>
                <w:sz w:val="20"/>
                <w:szCs w:val="20"/>
                <w:lang w:val="en-GB"/>
              </w:rPr>
              <w:t>E/e’</w:t>
            </w:r>
          </w:p>
        </w:tc>
      </w:tr>
      <w:tr w:rsidR="00D3342E" w:rsidRPr="0096391B" w14:paraId="2F3856AB" w14:textId="77777777" w:rsidTr="004513C9">
        <w:trPr>
          <w:trHeight w:val="100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4C62E0E7" w14:textId="77777777" w:rsidR="00D3342E" w:rsidRPr="0096391B" w:rsidRDefault="00D3342E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F41" w14:textId="77777777" w:rsidR="00D3342E" w:rsidRPr="0096391B" w:rsidRDefault="00D3342E" w:rsidP="004513C9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1337238" w14:textId="77777777" w:rsidR="00D3342E" w:rsidRPr="0096391B" w:rsidRDefault="00D3342E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18B43" w14:textId="77777777" w:rsidR="00D3342E" w:rsidRPr="0096391B" w:rsidRDefault="00D3342E" w:rsidP="004513C9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2734C" w:rsidRPr="0096391B" w14:paraId="59F6C916" w14:textId="77777777" w:rsidTr="009A3BCA">
        <w:trPr>
          <w:trHeight w:val="100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1F61A2FC" w14:textId="671A62B7" w:rsidR="0042734C" w:rsidRPr="0096391B" w:rsidRDefault="0042734C" w:rsidP="0042734C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above median ag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B64E3F" w14:textId="0411E335" w:rsidR="0042734C" w:rsidRPr="0096391B" w:rsidRDefault="0042734C" w:rsidP="0042734C">
            <w:pPr>
              <w:tabs>
                <w:tab w:val="decimal" w:pos="342"/>
              </w:tabs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E4C9A4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184AB4" w14:textId="56E675FE" w:rsidR="0042734C" w:rsidRPr="0096391B" w:rsidRDefault="0042734C" w:rsidP="0042734C">
            <w:pPr>
              <w:tabs>
                <w:tab w:val="decimal" w:pos="432"/>
              </w:tabs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1F5546">
              <w:rPr>
                <w:rFonts w:cs="Arial"/>
                <w:bCs/>
                <w:sz w:val="20"/>
                <w:szCs w:val="20"/>
                <w:lang w:val="en-GB"/>
              </w:rPr>
              <w:t>32</w:t>
            </w:r>
          </w:p>
        </w:tc>
      </w:tr>
      <w:tr w:rsidR="0042734C" w:rsidRPr="0096391B" w14:paraId="4B5B269D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6B8D27D5" w14:textId="2748D96D" w:rsidR="0042734C" w:rsidRPr="0096391B" w:rsidRDefault="0042734C" w:rsidP="0042734C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sex</w:t>
            </w:r>
          </w:p>
        </w:tc>
        <w:tc>
          <w:tcPr>
            <w:tcW w:w="1170" w:type="dxa"/>
          </w:tcPr>
          <w:p w14:paraId="213E043A" w14:textId="62496724" w:rsidR="0042734C" w:rsidRPr="0096391B" w:rsidRDefault="003F058F" w:rsidP="0042734C">
            <w:pPr>
              <w:tabs>
                <w:tab w:val="decimal" w:pos="342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0.83</w:t>
            </w:r>
          </w:p>
        </w:tc>
        <w:tc>
          <w:tcPr>
            <w:tcW w:w="270" w:type="dxa"/>
            <w:vAlign w:val="center"/>
          </w:tcPr>
          <w:p w14:paraId="6334E3A2" w14:textId="77777777" w:rsidR="0042734C" w:rsidRPr="0096391B" w:rsidRDefault="0042734C" w:rsidP="0042734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7F0DB163" w14:textId="5C9D2370" w:rsidR="0042734C" w:rsidRPr="0096391B" w:rsidRDefault="0042734C" w:rsidP="0042734C">
            <w:pPr>
              <w:tabs>
                <w:tab w:val="decimal" w:pos="432"/>
              </w:tabs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00</w:t>
            </w:r>
            <w:r w:rsidR="001F5546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42734C" w:rsidRPr="0096391B" w14:paraId="6D3C6D2C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02E5346C" w14:textId="1F2CAE6F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presence of obesity</w:t>
            </w:r>
          </w:p>
        </w:tc>
        <w:tc>
          <w:tcPr>
            <w:tcW w:w="1170" w:type="dxa"/>
          </w:tcPr>
          <w:p w14:paraId="2E18CF7A" w14:textId="1988B74D" w:rsidR="0042734C" w:rsidRPr="0096391B" w:rsidRDefault="0042734C" w:rsidP="0042734C">
            <w:pPr>
              <w:tabs>
                <w:tab w:val="decimal" w:pos="342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  <w:vAlign w:val="center"/>
          </w:tcPr>
          <w:p w14:paraId="08DC56AA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07F56BFD" w14:textId="1365606C" w:rsidR="0042734C" w:rsidRPr="0096391B" w:rsidRDefault="0042734C" w:rsidP="0042734C">
            <w:pPr>
              <w:tabs>
                <w:tab w:val="decimal" w:pos="432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1F5546">
              <w:rPr>
                <w:rFonts w:cs="Arial"/>
                <w:bCs/>
                <w:sz w:val="20"/>
                <w:szCs w:val="20"/>
                <w:lang w:val="en-GB"/>
              </w:rPr>
              <w:t>51</w:t>
            </w:r>
          </w:p>
        </w:tc>
      </w:tr>
      <w:tr w:rsidR="0042734C" w:rsidRPr="0096391B" w14:paraId="323312DA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42352DE4" w14:textId="26B9FEE1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above median CFPWV</w:t>
            </w:r>
          </w:p>
        </w:tc>
        <w:tc>
          <w:tcPr>
            <w:tcW w:w="1170" w:type="dxa"/>
          </w:tcPr>
          <w:p w14:paraId="0D2E55E1" w14:textId="1EAF1F9D" w:rsidR="0042734C" w:rsidRPr="0096391B" w:rsidRDefault="0042734C" w:rsidP="0042734C">
            <w:pPr>
              <w:tabs>
                <w:tab w:val="decimal" w:pos="342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  <w:vAlign w:val="center"/>
          </w:tcPr>
          <w:p w14:paraId="45A1483E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575D5281" w14:textId="3330D5D1" w:rsidR="0042734C" w:rsidRPr="0096391B" w:rsidRDefault="0042734C" w:rsidP="0042734C">
            <w:pPr>
              <w:tabs>
                <w:tab w:val="decimal" w:pos="432"/>
              </w:tabs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1F5546">
              <w:rPr>
                <w:rFonts w:cs="Arial"/>
                <w:bCs/>
                <w:sz w:val="20"/>
                <w:szCs w:val="20"/>
                <w:lang w:val="en-GB"/>
              </w:rPr>
              <w:t>32</w:t>
            </w:r>
          </w:p>
        </w:tc>
      </w:tr>
      <w:tr w:rsidR="0042734C" w:rsidRPr="0096391B" w14:paraId="137E6DC7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6C6715ED" w14:textId="4D88C4C3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hypertension treatment</w:t>
            </w:r>
          </w:p>
        </w:tc>
        <w:tc>
          <w:tcPr>
            <w:tcW w:w="1170" w:type="dxa"/>
          </w:tcPr>
          <w:p w14:paraId="49C1120B" w14:textId="4E8A435D" w:rsidR="0042734C" w:rsidRPr="0096391B" w:rsidRDefault="0042734C" w:rsidP="0042734C">
            <w:pPr>
              <w:tabs>
                <w:tab w:val="decimal" w:pos="342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  <w:vAlign w:val="center"/>
          </w:tcPr>
          <w:p w14:paraId="0EDE0E09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77CD212B" w14:textId="738790CF" w:rsidR="0042734C" w:rsidRPr="0096391B" w:rsidRDefault="001F5546" w:rsidP="0042734C">
            <w:pPr>
              <w:tabs>
                <w:tab w:val="decimal" w:pos="432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0.47</w:t>
            </w:r>
          </w:p>
        </w:tc>
      </w:tr>
      <w:tr w:rsidR="00D3342E" w:rsidRPr="0096391B" w14:paraId="1B843700" w14:textId="77777777" w:rsidTr="009A3BCA">
        <w:trPr>
          <w:trHeight w:val="100"/>
        </w:trPr>
        <w:tc>
          <w:tcPr>
            <w:tcW w:w="7380" w:type="dxa"/>
            <w:gridSpan w:val="4"/>
            <w:tcBorders>
              <w:top w:val="single" w:sz="4" w:space="0" w:color="auto"/>
            </w:tcBorders>
            <w:vAlign w:val="center"/>
          </w:tcPr>
          <w:p w14:paraId="7A3D44C5" w14:textId="59056AA3" w:rsidR="00D3342E" w:rsidRPr="0096391B" w:rsidRDefault="00D3342E" w:rsidP="00FE26FD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e’, mitral annular early diastolic velocity. E/e’, ratio of early mitral inflow velocity and mitral annular early diastolic velocity. CFPWV, carotid-femoral pulse wave velocity.</w:t>
            </w:r>
            <w:r w:rsidRPr="0096391B">
              <w:rPr>
                <w:sz w:val="20"/>
                <w:szCs w:val="20"/>
              </w:rPr>
              <w:t xml:space="preserve"> </w:t>
            </w:r>
            <w:r w:rsidRPr="0096391B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-values for interaction terms are presented. E/e’ was natural log transformed. All e’ models are adjusted for age, age</w:t>
            </w:r>
            <w:r w:rsidRPr="0096391B">
              <w:rPr>
                <w:rFonts w:cs="Arial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, sex, cohort, height, </w:t>
            </w:r>
            <w:r w:rsidR="002C0545" w:rsidRPr="0096391B">
              <w:rPr>
                <w:rFonts w:cs="Arial"/>
                <w:bCs/>
                <w:sz w:val="20"/>
                <w:szCs w:val="20"/>
                <w:lang w:val="en-GB"/>
              </w:rPr>
              <w:t>body mass index</w:t>
            </w:r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>, h</w:t>
            </w:r>
            <w:r w:rsidR="008C4F94" w:rsidRPr="0096391B">
              <w:rPr>
                <w:rFonts w:cs="Arial"/>
                <w:bCs/>
                <w:sz w:val="20"/>
                <w:szCs w:val="20"/>
                <w:lang w:val="en-GB"/>
              </w:rPr>
              <w:t>eart rate</w:t>
            </w:r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>, m</w:t>
            </w:r>
            <w:r w:rsidR="008C4F94" w:rsidRPr="0096391B">
              <w:rPr>
                <w:rFonts w:cs="Arial"/>
                <w:bCs/>
                <w:sz w:val="20"/>
                <w:szCs w:val="20"/>
                <w:lang w:val="en-GB"/>
              </w:rPr>
              <w:t>ean arterial pressur</w:t>
            </w:r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>e, t</w:t>
            </w:r>
            <w:r w:rsidR="008C4F94"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otal to </w:t>
            </w:r>
            <w:r w:rsidR="002F0758"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high-density lipoprotein </w:t>
            </w:r>
            <w:r w:rsidR="008C4F94" w:rsidRPr="0096391B">
              <w:rPr>
                <w:rFonts w:cs="Arial"/>
                <w:bCs/>
                <w:sz w:val="20"/>
                <w:szCs w:val="20"/>
                <w:lang w:val="en-GB"/>
              </w:rPr>
              <w:t>cholesterol ratio</w:t>
            </w:r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>, p</w:t>
            </w:r>
            <w:r w:rsidR="008C4F94" w:rsidRPr="0096391B">
              <w:rPr>
                <w:rFonts w:cs="Arial"/>
                <w:bCs/>
                <w:sz w:val="20"/>
                <w:szCs w:val="20"/>
                <w:lang w:val="en-GB"/>
              </w:rPr>
              <w:t>revalent CVD</w:t>
            </w:r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, triglycerides, and </w:t>
            </w:r>
            <w:proofErr w:type="spellStart"/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>hyperlipidemia</w:t>
            </w:r>
            <w:proofErr w:type="spellEnd"/>
            <w:r w:rsidR="001903EB"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 treatment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. All E/e’ models are adjusted for age, age</w:t>
            </w:r>
            <w:r w:rsidRPr="0096391B">
              <w:rPr>
                <w:rFonts w:cs="Arial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, sex, cohort, height, </w:t>
            </w:r>
            <w:r w:rsidR="002C0545" w:rsidRPr="0096391B">
              <w:rPr>
                <w:rFonts w:cs="Arial"/>
                <w:bCs/>
                <w:sz w:val="20"/>
                <w:szCs w:val="20"/>
                <w:lang w:val="en-GB"/>
              </w:rPr>
              <w:t>body mass index</w:t>
            </w:r>
            <w:r w:rsidR="00FE26FD"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, heart rate, mean arterial pressure, total to high-density lipoprotein cholesterol ratio, prevalent CVD, diabetes treatment, </w:t>
            </w:r>
            <w:proofErr w:type="spellStart"/>
            <w:r w:rsidR="00FE26FD" w:rsidRPr="0096391B">
              <w:rPr>
                <w:rFonts w:cs="Arial"/>
                <w:bCs/>
                <w:sz w:val="20"/>
                <w:szCs w:val="20"/>
                <w:lang w:val="en-GB"/>
              </w:rPr>
              <w:t>hyperlipidemia</w:t>
            </w:r>
            <w:proofErr w:type="spellEnd"/>
            <w:r w:rsidR="00FE26FD"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 treatment, and hypertension treatment.</w:t>
            </w:r>
          </w:p>
        </w:tc>
      </w:tr>
      <w:bookmarkEnd w:id="12"/>
    </w:tbl>
    <w:p w14:paraId="54A479D1" w14:textId="3D5D88F2" w:rsidR="00EB7989" w:rsidRPr="0096391B" w:rsidRDefault="00EB7989" w:rsidP="00257372">
      <w:pPr>
        <w:spacing w:after="160" w:line="259" w:lineRule="auto"/>
        <w:rPr>
          <w:rFonts w:cs="Arial"/>
          <w:color w:val="C00000"/>
          <w:sz w:val="22"/>
        </w:rPr>
      </w:pPr>
    </w:p>
    <w:p w14:paraId="0463F17A" w14:textId="77777777" w:rsidR="00FE4DC1" w:rsidRPr="0096391B" w:rsidRDefault="00FE4DC1" w:rsidP="00257372">
      <w:pPr>
        <w:spacing w:after="160" w:line="259" w:lineRule="auto"/>
        <w:rPr>
          <w:rFonts w:cs="Arial"/>
          <w:color w:val="C00000"/>
          <w:sz w:val="22"/>
        </w:rPr>
      </w:pPr>
    </w:p>
    <w:p w14:paraId="5D313F28" w14:textId="77777777" w:rsidR="00FE4DC1" w:rsidRPr="0096391B" w:rsidRDefault="00FE4DC1" w:rsidP="00257372">
      <w:pPr>
        <w:spacing w:after="160" w:line="259" w:lineRule="auto"/>
        <w:rPr>
          <w:rFonts w:cs="Arial"/>
          <w:color w:val="C00000"/>
          <w:sz w:val="22"/>
        </w:rPr>
      </w:pPr>
    </w:p>
    <w:p w14:paraId="46C36B14" w14:textId="77777777" w:rsidR="00FE4DC1" w:rsidRPr="0096391B" w:rsidRDefault="00FE4DC1" w:rsidP="00257372">
      <w:pPr>
        <w:spacing w:after="160" w:line="259" w:lineRule="auto"/>
        <w:rPr>
          <w:rFonts w:cs="Arial"/>
          <w:color w:val="C00000"/>
          <w:sz w:val="22"/>
        </w:rPr>
      </w:pPr>
    </w:p>
    <w:p w14:paraId="485B7425" w14:textId="06A2BC12" w:rsidR="00EB7989" w:rsidRPr="0096391B" w:rsidRDefault="00EB7989">
      <w:pPr>
        <w:spacing w:after="160" w:line="259" w:lineRule="auto"/>
        <w:rPr>
          <w:rFonts w:cs="Arial"/>
          <w:color w:val="C00000"/>
          <w:sz w:val="22"/>
        </w:rPr>
      </w:pPr>
      <w:r w:rsidRPr="0096391B">
        <w:rPr>
          <w:rFonts w:cs="Arial"/>
          <w:color w:val="C00000"/>
          <w:sz w:val="22"/>
        </w:rPr>
        <w:br w:type="page"/>
      </w:r>
    </w:p>
    <w:tbl>
      <w:tblPr>
        <w:tblStyle w:val="TableGrid"/>
        <w:tblW w:w="7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170"/>
        <w:gridCol w:w="270"/>
        <w:gridCol w:w="1170"/>
      </w:tblGrid>
      <w:tr w:rsidR="00816EC3" w:rsidRPr="0096391B" w14:paraId="3FC818DD" w14:textId="77777777" w:rsidTr="009A3BCA">
        <w:trPr>
          <w:trHeight w:val="100"/>
        </w:trPr>
        <w:tc>
          <w:tcPr>
            <w:tcW w:w="7110" w:type="dxa"/>
            <w:gridSpan w:val="4"/>
            <w:tcBorders>
              <w:bottom w:val="single" w:sz="4" w:space="0" w:color="auto"/>
            </w:tcBorders>
            <w:vAlign w:val="center"/>
          </w:tcPr>
          <w:p w14:paraId="212912EF" w14:textId="427AC27F" w:rsidR="00816EC3" w:rsidRPr="0096391B" w:rsidRDefault="00816EC3" w:rsidP="009A3BCA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</w:rPr>
              <w:lastRenderedPageBreak/>
              <w:br w:type="page"/>
            </w:r>
            <w:bookmarkStart w:id="14" w:name="_Hlk170558143"/>
            <w:r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t>Table S</w:t>
            </w:r>
            <w:r w:rsidR="0042734C"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t>1</w:t>
            </w:r>
            <w:r w:rsidR="00D557AE">
              <w:rPr>
                <w:rFonts w:cs="Arial"/>
                <w:b/>
                <w:bCs/>
                <w:sz w:val="20"/>
                <w:szCs w:val="20"/>
                <w:lang w:val="en-GB"/>
              </w:rPr>
              <w:t>0</w:t>
            </w:r>
            <w:r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. </w:t>
            </w:r>
            <w:r w:rsidRPr="0096391B">
              <w:rPr>
                <w:rFonts w:cs="Arial"/>
                <w:sz w:val="20"/>
                <w:szCs w:val="20"/>
                <w:lang w:val="en-GB"/>
              </w:rPr>
              <w:t xml:space="preserve">Summary of interactions for longitudinal relations of </w:t>
            </w:r>
            <w:r w:rsidR="00045B87" w:rsidRPr="0096391B">
              <w:rPr>
                <w:rFonts w:cs="Arial"/>
                <w:sz w:val="20"/>
                <w:szCs w:val="20"/>
                <w:lang w:val="en-GB"/>
              </w:rPr>
              <w:t xml:space="preserve">atrioventricular plane displacement </w:t>
            </w:r>
            <w:r w:rsidRPr="0096391B">
              <w:rPr>
                <w:rFonts w:cs="Arial"/>
                <w:sz w:val="20"/>
                <w:szCs w:val="20"/>
                <w:lang w:val="en-GB"/>
              </w:rPr>
              <w:t>with left ventric</w:t>
            </w:r>
            <w:r w:rsidR="00C022DF" w:rsidRPr="0096391B">
              <w:rPr>
                <w:rFonts w:cs="Arial"/>
                <w:sz w:val="20"/>
                <w:szCs w:val="20"/>
                <w:lang w:val="en-GB"/>
              </w:rPr>
              <w:t>ular</w:t>
            </w:r>
            <w:r w:rsidRPr="0096391B">
              <w:rPr>
                <w:rFonts w:cs="Arial"/>
                <w:sz w:val="20"/>
                <w:szCs w:val="20"/>
                <w:lang w:val="en-GB"/>
              </w:rPr>
              <w:t xml:space="preserve"> diastolic function.</w:t>
            </w:r>
            <w:bookmarkEnd w:id="14"/>
          </w:p>
        </w:tc>
      </w:tr>
      <w:tr w:rsidR="00816EC3" w:rsidRPr="0096391B" w14:paraId="56476BE1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7A6EBF68" w14:textId="77777777" w:rsidR="00816EC3" w:rsidRPr="0096391B" w:rsidRDefault="00816EC3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5B1F2EB" w14:textId="01A45B2D" w:rsidR="00816EC3" w:rsidRPr="0096391B" w:rsidRDefault="00816EC3" w:rsidP="009A3BCA">
            <w:pPr>
              <w:jc w:val="center"/>
              <w:rPr>
                <w:rFonts w:cs="Arial"/>
                <w:b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6391B">
              <w:rPr>
                <w:rFonts w:cs="Arial"/>
                <w:b/>
                <w:sz w:val="20"/>
                <w:szCs w:val="20"/>
                <w:lang w:val="en-GB"/>
              </w:rPr>
              <w:t>Δe</w:t>
            </w:r>
            <w:proofErr w:type="spellEnd"/>
            <w:r w:rsidR="00F37C50" w:rsidRPr="0096391B">
              <w:rPr>
                <w:rFonts w:cs="Arial"/>
                <w:b/>
                <w:sz w:val="20"/>
                <w:szCs w:val="20"/>
                <w:lang w:val="en-GB"/>
              </w:rPr>
              <w:t>’</w:t>
            </w:r>
          </w:p>
        </w:tc>
        <w:tc>
          <w:tcPr>
            <w:tcW w:w="270" w:type="dxa"/>
          </w:tcPr>
          <w:p w14:paraId="16C0D7D9" w14:textId="77777777" w:rsidR="00816EC3" w:rsidRPr="0096391B" w:rsidRDefault="00816EC3" w:rsidP="009A3BCA">
            <w:pPr>
              <w:jc w:val="center"/>
              <w:rPr>
                <w:rFonts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255554" w14:textId="77777777" w:rsidR="00816EC3" w:rsidRPr="0096391B" w:rsidRDefault="00816EC3" w:rsidP="009A3BCA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/>
                <w:sz w:val="20"/>
                <w:szCs w:val="20"/>
                <w:lang w:val="en-GB"/>
              </w:rPr>
              <w:t>ΔE/e’</w:t>
            </w:r>
          </w:p>
        </w:tc>
      </w:tr>
      <w:tr w:rsidR="00816EC3" w:rsidRPr="0096391B" w14:paraId="28047680" w14:textId="77777777" w:rsidTr="009A3BCA">
        <w:trPr>
          <w:trHeight w:val="100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0D027407" w14:textId="77777777" w:rsidR="00816EC3" w:rsidRPr="0096391B" w:rsidRDefault="00816EC3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29E97D" w14:textId="77777777" w:rsidR="00816EC3" w:rsidRPr="0096391B" w:rsidRDefault="00816EC3" w:rsidP="009A3BCA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CEF3C0D" w14:textId="77777777" w:rsidR="00816EC3" w:rsidRPr="0096391B" w:rsidRDefault="00816EC3" w:rsidP="009A3BCA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DF77D1" w14:textId="77777777" w:rsidR="00816EC3" w:rsidRPr="0096391B" w:rsidRDefault="00816EC3" w:rsidP="009A3BCA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2734C" w:rsidRPr="0096391B" w14:paraId="2607AA8E" w14:textId="77777777" w:rsidTr="009A3BCA">
        <w:trPr>
          <w:trHeight w:val="100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4E42E3B7" w14:textId="033633DB" w:rsidR="0042734C" w:rsidRPr="0096391B" w:rsidRDefault="0042734C" w:rsidP="0042734C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above median ag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26CDCD" w14:textId="284741EA" w:rsidR="0042734C" w:rsidRPr="0096391B" w:rsidRDefault="00981C7A" w:rsidP="0042734C">
            <w:pPr>
              <w:tabs>
                <w:tab w:val="decimal" w:pos="254"/>
              </w:tabs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6B22803" w14:textId="77777777" w:rsidR="0042734C" w:rsidRPr="0096391B" w:rsidRDefault="0042734C" w:rsidP="0042734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B5BC5B" w14:textId="61FFCD0E" w:rsidR="0042734C" w:rsidRPr="0096391B" w:rsidRDefault="0042734C" w:rsidP="0042734C">
            <w:pPr>
              <w:tabs>
                <w:tab w:val="decimal" w:pos="269"/>
              </w:tabs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004</w:t>
            </w:r>
          </w:p>
        </w:tc>
      </w:tr>
      <w:tr w:rsidR="0042734C" w:rsidRPr="0096391B" w14:paraId="32A600D4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0F26C59B" w14:textId="013FFD4C" w:rsidR="0042734C" w:rsidRPr="0096391B" w:rsidRDefault="0042734C" w:rsidP="0042734C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sex</w:t>
            </w:r>
          </w:p>
        </w:tc>
        <w:tc>
          <w:tcPr>
            <w:tcW w:w="1170" w:type="dxa"/>
          </w:tcPr>
          <w:p w14:paraId="5D7791BD" w14:textId="2D6A7AFD" w:rsidR="0042734C" w:rsidRPr="0096391B" w:rsidRDefault="00981C7A" w:rsidP="0042734C">
            <w:pPr>
              <w:tabs>
                <w:tab w:val="decimal" w:pos="254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71</w:t>
            </w:r>
          </w:p>
        </w:tc>
        <w:tc>
          <w:tcPr>
            <w:tcW w:w="270" w:type="dxa"/>
            <w:vAlign w:val="center"/>
          </w:tcPr>
          <w:p w14:paraId="4F1EF5F9" w14:textId="77777777" w:rsidR="0042734C" w:rsidRPr="0096391B" w:rsidRDefault="0042734C" w:rsidP="0042734C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1CF2406" w14:textId="68FCFAC6" w:rsidR="0042734C" w:rsidRPr="0096391B" w:rsidRDefault="0042734C" w:rsidP="0042734C">
            <w:pPr>
              <w:tabs>
                <w:tab w:val="decimal" w:pos="269"/>
              </w:tabs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32</w:t>
            </w:r>
          </w:p>
        </w:tc>
      </w:tr>
      <w:tr w:rsidR="0042734C" w:rsidRPr="0096391B" w14:paraId="0E7C0B35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257A883A" w14:textId="5629A97E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presence of obesity</w:t>
            </w:r>
          </w:p>
        </w:tc>
        <w:tc>
          <w:tcPr>
            <w:tcW w:w="1170" w:type="dxa"/>
          </w:tcPr>
          <w:p w14:paraId="68C8F049" w14:textId="4C2D66FB" w:rsidR="0042734C" w:rsidRPr="0096391B" w:rsidRDefault="0042734C" w:rsidP="0042734C">
            <w:pPr>
              <w:tabs>
                <w:tab w:val="decimal" w:pos="254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981C7A">
              <w:rPr>
                <w:rFonts w:cs="Arial"/>
                <w:bCs/>
                <w:sz w:val="20"/>
                <w:szCs w:val="20"/>
                <w:lang w:val="en-GB"/>
              </w:rPr>
              <w:t>0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01</w:t>
            </w:r>
          </w:p>
        </w:tc>
        <w:tc>
          <w:tcPr>
            <w:tcW w:w="270" w:type="dxa"/>
            <w:vAlign w:val="center"/>
          </w:tcPr>
          <w:p w14:paraId="7FB70AD7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C27D0A5" w14:textId="04D477FD" w:rsidR="0042734C" w:rsidRPr="0096391B" w:rsidRDefault="0042734C" w:rsidP="0042734C">
            <w:pPr>
              <w:tabs>
                <w:tab w:val="decimal" w:pos="269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03</w:t>
            </w:r>
          </w:p>
        </w:tc>
      </w:tr>
      <w:tr w:rsidR="0042734C" w:rsidRPr="0096391B" w14:paraId="477A3BD9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47C6ABBF" w14:textId="5BA89E3D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above median CFPWV</w:t>
            </w:r>
          </w:p>
        </w:tc>
        <w:tc>
          <w:tcPr>
            <w:tcW w:w="1170" w:type="dxa"/>
          </w:tcPr>
          <w:p w14:paraId="2BB7A0C5" w14:textId="65B47485" w:rsidR="0042734C" w:rsidRPr="0096391B" w:rsidRDefault="009959C2" w:rsidP="0042734C">
            <w:pPr>
              <w:tabs>
                <w:tab w:val="decimal" w:pos="254"/>
              </w:tabs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0" w:type="dxa"/>
            <w:vAlign w:val="center"/>
          </w:tcPr>
          <w:p w14:paraId="3E9F6C00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4FF0BF4" w14:textId="660BDF5A" w:rsidR="0042734C" w:rsidRPr="0096391B" w:rsidRDefault="0042734C" w:rsidP="0042734C">
            <w:pPr>
              <w:tabs>
                <w:tab w:val="decimal" w:pos="269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01</w:t>
            </w:r>
          </w:p>
        </w:tc>
      </w:tr>
      <w:tr w:rsidR="0042734C" w:rsidRPr="0096391B" w14:paraId="207AC5DB" w14:textId="77777777" w:rsidTr="009A3BCA">
        <w:trPr>
          <w:trHeight w:val="100"/>
        </w:trPr>
        <w:tc>
          <w:tcPr>
            <w:tcW w:w="4500" w:type="dxa"/>
            <w:vAlign w:val="center"/>
          </w:tcPr>
          <w:p w14:paraId="3756D41E" w14:textId="2FD6C41B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sz w:val="20"/>
                <w:szCs w:val="20"/>
                <w:lang w:val="en-GB"/>
              </w:rPr>
              <w:t>Interaction by hypertension treatment</w:t>
            </w:r>
          </w:p>
        </w:tc>
        <w:tc>
          <w:tcPr>
            <w:tcW w:w="1170" w:type="dxa"/>
          </w:tcPr>
          <w:p w14:paraId="19144609" w14:textId="7084739B" w:rsidR="0042734C" w:rsidRPr="0096391B" w:rsidRDefault="0042734C" w:rsidP="0042734C">
            <w:pPr>
              <w:tabs>
                <w:tab w:val="decimal" w:pos="254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981C7A">
              <w:rPr>
                <w:rFonts w:cs="Arial"/>
                <w:bCs/>
                <w:sz w:val="20"/>
                <w:szCs w:val="20"/>
                <w:lang w:val="en-GB"/>
              </w:rPr>
              <w:t>0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02</w:t>
            </w:r>
          </w:p>
        </w:tc>
        <w:tc>
          <w:tcPr>
            <w:tcW w:w="270" w:type="dxa"/>
            <w:vAlign w:val="center"/>
          </w:tcPr>
          <w:p w14:paraId="39CF9785" w14:textId="77777777" w:rsidR="0042734C" w:rsidRPr="0096391B" w:rsidRDefault="0042734C" w:rsidP="0042734C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6BF49165" w14:textId="45C7F08A" w:rsidR="0042734C" w:rsidRPr="0096391B" w:rsidRDefault="0042734C" w:rsidP="0042734C">
            <w:pPr>
              <w:tabs>
                <w:tab w:val="decimal" w:pos="269"/>
              </w:tabs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0.</w:t>
            </w:r>
            <w:r w:rsidR="00C27661">
              <w:rPr>
                <w:rFonts w:cs="Arial"/>
                <w:bCs/>
                <w:sz w:val="20"/>
                <w:szCs w:val="20"/>
                <w:lang w:val="en-GB"/>
              </w:rPr>
              <w:t>19</w:t>
            </w:r>
          </w:p>
        </w:tc>
      </w:tr>
      <w:tr w:rsidR="00816EC3" w:rsidRPr="00BF5E71" w14:paraId="3511A1CB" w14:textId="77777777" w:rsidTr="009A3BCA">
        <w:trPr>
          <w:trHeight w:val="100"/>
        </w:trPr>
        <w:tc>
          <w:tcPr>
            <w:tcW w:w="7110" w:type="dxa"/>
            <w:gridSpan w:val="4"/>
            <w:tcBorders>
              <w:top w:val="single" w:sz="4" w:space="0" w:color="auto"/>
            </w:tcBorders>
            <w:vAlign w:val="center"/>
          </w:tcPr>
          <w:p w14:paraId="21052745" w14:textId="77777777" w:rsidR="00816EC3" w:rsidRPr="00BF5E71" w:rsidRDefault="00816EC3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e’, mitral annular early diastolic velocity. E/e’, ratio of early mitral inflow velocity and mitral annular early diastolic velocity. CFPWV, carotid-femoral pulse wave velocity.</w:t>
            </w:r>
            <w:r w:rsidRPr="0096391B">
              <w:rPr>
                <w:rFonts w:cs="Arial"/>
                <w:sz w:val="20"/>
                <w:szCs w:val="20"/>
              </w:rPr>
              <w:t xml:space="preserve"> </w:t>
            </w:r>
            <w:r w:rsidRPr="0096391B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-values for interaction terms are presented. ΔE/e’ was natural log transformed. </w:t>
            </w:r>
            <w:r w:rsidRPr="0096391B">
              <w:rPr>
                <w:rFonts w:cs="Arial"/>
                <w:sz w:val="20"/>
                <w:szCs w:val="20"/>
              </w:rPr>
              <w:t xml:space="preserve">All models include 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age, age</w:t>
            </w:r>
            <w:r w:rsidRPr="0096391B">
              <w:rPr>
                <w:rFonts w:cs="Arial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 xml:space="preserve">, sex, cohort, height, baseline diastolic function measure (either e’ or E/e’ at visit 1), and baseline and corresponding longitudinal change in cardiovascular disease risk factors (for </w:t>
            </w:r>
            <w:proofErr w:type="spellStart"/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Δe</w:t>
            </w:r>
            <w:proofErr w:type="spellEnd"/>
            <w:r w:rsidRPr="0096391B">
              <w:rPr>
                <w:rFonts w:cs="Arial"/>
                <w:bCs/>
                <w:sz w:val="20"/>
                <w:szCs w:val="20"/>
                <w:lang w:val="en-GB"/>
              </w:rPr>
              <w:t>’: heart rate, mean arterial pressure, body mass index, triglycerides, and smoking status; and for ΔE/e’: heart rate, mean arterial pressure, body mass index, fasting glucose, and smoking status).</w:t>
            </w:r>
            <w:r w:rsidRPr="00BF5E71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5DC04B32" w14:textId="77777777" w:rsidR="00816EC3" w:rsidRPr="00BF5E71" w:rsidRDefault="00816EC3" w:rsidP="009A3BCA">
            <w:pPr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</w:tr>
    </w:tbl>
    <w:p w14:paraId="2EBD45D3" w14:textId="77777777" w:rsidR="007B5175" w:rsidRDefault="007B5175" w:rsidP="00257372">
      <w:pPr>
        <w:spacing w:after="160" w:line="259" w:lineRule="auto"/>
        <w:rPr>
          <w:rFonts w:cs="Arial"/>
          <w:sz w:val="22"/>
        </w:rPr>
      </w:pPr>
    </w:p>
    <w:p w14:paraId="7CF42055" w14:textId="77777777" w:rsidR="007B5175" w:rsidRDefault="007B5175" w:rsidP="00257372">
      <w:pPr>
        <w:spacing w:after="160" w:line="259" w:lineRule="auto"/>
        <w:rPr>
          <w:rFonts w:cs="Arial"/>
          <w:sz w:val="22"/>
        </w:rPr>
      </w:pPr>
    </w:p>
    <w:p w14:paraId="5728AA63" w14:textId="77777777" w:rsidR="00014209" w:rsidRDefault="00014209" w:rsidP="00257372">
      <w:pPr>
        <w:spacing w:after="160" w:line="259" w:lineRule="auto"/>
        <w:rPr>
          <w:rFonts w:cs="Arial"/>
          <w:sz w:val="22"/>
        </w:rPr>
      </w:pPr>
    </w:p>
    <w:p w14:paraId="5EBCEE4D" w14:textId="77777777" w:rsidR="00014209" w:rsidRDefault="00014209" w:rsidP="00257372">
      <w:pPr>
        <w:spacing w:after="160" w:line="259" w:lineRule="auto"/>
        <w:rPr>
          <w:rFonts w:cs="Arial"/>
          <w:sz w:val="22"/>
        </w:rPr>
      </w:pPr>
    </w:p>
    <w:p w14:paraId="375E7F57" w14:textId="12E7D302" w:rsidR="008567FC" w:rsidRDefault="008567FC" w:rsidP="00257372">
      <w:pPr>
        <w:spacing w:after="160" w:line="259" w:lineRule="auto"/>
        <w:rPr>
          <w:rFonts w:cs="Arial"/>
          <w:sz w:val="22"/>
        </w:rPr>
      </w:pPr>
    </w:p>
    <w:p w14:paraId="2826D950" w14:textId="77777777" w:rsidR="00583909" w:rsidRDefault="00583909" w:rsidP="00257372">
      <w:pPr>
        <w:spacing w:after="160" w:line="259" w:lineRule="auto"/>
        <w:rPr>
          <w:rFonts w:cs="Arial"/>
          <w:sz w:val="22"/>
        </w:rPr>
      </w:pPr>
    </w:p>
    <w:p w14:paraId="3E8C1024" w14:textId="77777777" w:rsidR="00583909" w:rsidRDefault="00583909" w:rsidP="00257372">
      <w:pPr>
        <w:spacing w:after="160" w:line="259" w:lineRule="auto"/>
        <w:rPr>
          <w:rFonts w:cs="Arial"/>
          <w:sz w:val="22"/>
        </w:rPr>
      </w:pPr>
    </w:p>
    <w:p w14:paraId="277A96D6" w14:textId="77777777" w:rsidR="000E198F" w:rsidRDefault="000E198F" w:rsidP="00257372">
      <w:pPr>
        <w:spacing w:after="160" w:line="259" w:lineRule="auto"/>
        <w:rPr>
          <w:rFonts w:cs="Arial"/>
          <w:sz w:val="22"/>
        </w:rPr>
      </w:pPr>
    </w:p>
    <w:p w14:paraId="6000B089" w14:textId="77777777" w:rsidR="000E198F" w:rsidRDefault="000E198F" w:rsidP="00257372">
      <w:pPr>
        <w:spacing w:after="160" w:line="259" w:lineRule="auto"/>
        <w:rPr>
          <w:rFonts w:cs="Arial"/>
          <w:sz w:val="22"/>
        </w:rPr>
      </w:pPr>
    </w:p>
    <w:p w14:paraId="52E4A88F" w14:textId="77777777" w:rsidR="000E198F" w:rsidRPr="00500603" w:rsidRDefault="000E198F" w:rsidP="00257372">
      <w:pPr>
        <w:spacing w:after="160" w:line="259" w:lineRule="auto"/>
        <w:rPr>
          <w:rFonts w:cs="Arial"/>
          <w:sz w:val="22"/>
        </w:rPr>
      </w:pPr>
    </w:p>
    <w:sectPr w:rsidR="000E198F" w:rsidRPr="00500603" w:rsidSect="008A1C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096D6" w14:textId="77777777" w:rsidR="00CD1938" w:rsidRDefault="00CD1938">
      <w:r>
        <w:separator/>
      </w:r>
    </w:p>
  </w:endnote>
  <w:endnote w:type="continuationSeparator" w:id="0">
    <w:p w14:paraId="56689FC0" w14:textId="77777777" w:rsidR="00CD1938" w:rsidRDefault="00CD1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BF7DD" w14:textId="78AC4ACC" w:rsidR="00473943" w:rsidRPr="00473943" w:rsidRDefault="00473943">
    <w:pPr>
      <w:pStyle w:val="Footer"/>
      <w:rPr>
        <w:sz w:val="20"/>
        <w:szCs w:val="18"/>
      </w:rPr>
    </w:pPr>
    <w:r w:rsidRPr="0088202C">
      <w:rPr>
        <w:sz w:val="20"/>
        <w:szCs w:val="18"/>
      </w:rPr>
      <w:ptab w:relativeTo="margin" w:alignment="center" w:leader="none"/>
    </w:r>
    <w:r w:rsidRPr="0088202C">
      <w:rPr>
        <w:sz w:val="20"/>
        <w:szCs w:val="18"/>
      </w:rPr>
      <w:t xml:space="preserve">Page </w:t>
    </w:r>
    <w:r w:rsidRPr="0088202C">
      <w:rPr>
        <w:b/>
        <w:bCs/>
        <w:sz w:val="20"/>
        <w:szCs w:val="18"/>
      </w:rPr>
      <w:fldChar w:fldCharType="begin"/>
    </w:r>
    <w:r w:rsidRPr="0088202C">
      <w:rPr>
        <w:b/>
        <w:bCs/>
        <w:sz w:val="20"/>
        <w:szCs w:val="18"/>
      </w:rPr>
      <w:instrText xml:space="preserve"> PAGE  \* Arabic  \* MERGEFORMAT </w:instrText>
    </w:r>
    <w:r w:rsidRPr="0088202C">
      <w:rPr>
        <w:b/>
        <w:bCs/>
        <w:sz w:val="20"/>
        <w:szCs w:val="18"/>
      </w:rPr>
      <w:fldChar w:fldCharType="separate"/>
    </w:r>
    <w:r>
      <w:rPr>
        <w:b/>
        <w:bCs/>
        <w:sz w:val="20"/>
        <w:szCs w:val="18"/>
      </w:rPr>
      <w:t>3</w:t>
    </w:r>
    <w:r w:rsidRPr="0088202C">
      <w:rPr>
        <w:b/>
        <w:bCs/>
        <w:sz w:val="20"/>
        <w:szCs w:val="18"/>
      </w:rPr>
      <w:fldChar w:fldCharType="end"/>
    </w:r>
    <w:r w:rsidRPr="0088202C">
      <w:rPr>
        <w:sz w:val="20"/>
        <w:szCs w:val="18"/>
      </w:rPr>
      <w:t xml:space="preserve"> of </w:t>
    </w:r>
    <w:r w:rsidRPr="0088202C">
      <w:rPr>
        <w:b/>
        <w:bCs/>
        <w:sz w:val="20"/>
        <w:szCs w:val="18"/>
      </w:rPr>
      <w:fldChar w:fldCharType="begin"/>
    </w:r>
    <w:r w:rsidRPr="0088202C">
      <w:rPr>
        <w:b/>
        <w:bCs/>
        <w:sz w:val="20"/>
        <w:szCs w:val="18"/>
      </w:rPr>
      <w:instrText xml:space="preserve"> NUMPAGES  \* Arabic  \* MERGEFORMAT </w:instrText>
    </w:r>
    <w:r w:rsidRPr="0088202C">
      <w:rPr>
        <w:b/>
        <w:bCs/>
        <w:sz w:val="20"/>
        <w:szCs w:val="18"/>
      </w:rPr>
      <w:fldChar w:fldCharType="separate"/>
    </w:r>
    <w:r>
      <w:rPr>
        <w:b/>
        <w:bCs/>
        <w:sz w:val="20"/>
        <w:szCs w:val="18"/>
      </w:rPr>
      <w:t>48</w:t>
    </w:r>
    <w:r w:rsidRPr="0088202C">
      <w:rPr>
        <w:b/>
        <w:bCs/>
        <w:sz w:val="20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10630" w14:textId="77777777" w:rsidR="00CD1938" w:rsidRDefault="00CD1938">
      <w:r>
        <w:separator/>
      </w:r>
    </w:p>
  </w:footnote>
  <w:footnote w:type="continuationSeparator" w:id="0">
    <w:p w14:paraId="5C8F1194" w14:textId="77777777" w:rsidR="00CD1938" w:rsidRDefault="00CD19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A4D16" w14:textId="77777777" w:rsidR="009A3BCA" w:rsidRDefault="009A3BCA" w:rsidP="00095BCD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0E2C"/>
    <w:multiLevelType w:val="hybridMultilevel"/>
    <w:tmpl w:val="E82098B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0F">
      <w:start w:val="1"/>
      <w:numFmt w:val="decimal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8C5D2F"/>
    <w:multiLevelType w:val="hybridMultilevel"/>
    <w:tmpl w:val="DC80C3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7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F0C12"/>
    <w:multiLevelType w:val="hybridMultilevel"/>
    <w:tmpl w:val="52AC1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F5671"/>
    <w:multiLevelType w:val="hybridMultilevel"/>
    <w:tmpl w:val="F708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5053F"/>
    <w:multiLevelType w:val="hybridMultilevel"/>
    <w:tmpl w:val="7F82177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D47B4"/>
    <w:multiLevelType w:val="hybridMultilevel"/>
    <w:tmpl w:val="CBEE1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1A0D49"/>
    <w:multiLevelType w:val="hybridMultilevel"/>
    <w:tmpl w:val="3A4268B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C7A3176"/>
    <w:multiLevelType w:val="hybridMultilevel"/>
    <w:tmpl w:val="4B624B2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F856213"/>
    <w:multiLevelType w:val="hybridMultilevel"/>
    <w:tmpl w:val="9C063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C49E8"/>
    <w:multiLevelType w:val="hybridMultilevel"/>
    <w:tmpl w:val="3A4268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1F43B5B"/>
    <w:multiLevelType w:val="hybridMultilevel"/>
    <w:tmpl w:val="C27C8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334B9"/>
    <w:multiLevelType w:val="hybridMultilevel"/>
    <w:tmpl w:val="C5D62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CC32A1"/>
    <w:multiLevelType w:val="hybridMultilevel"/>
    <w:tmpl w:val="1E726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06610A"/>
    <w:multiLevelType w:val="hybridMultilevel"/>
    <w:tmpl w:val="7CAA2B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530" w:hanging="360"/>
      </w:pPr>
    </w:lvl>
    <w:lvl w:ilvl="2" w:tplc="04090019">
      <w:start w:val="1"/>
      <w:numFmt w:val="lowerLetter"/>
      <w:lvlText w:val="%3."/>
      <w:lvlJc w:val="left"/>
      <w:pPr>
        <w:ind w:left="1440" w:hanging="360"/>
      </w:pPr>
    </w:lvl>
    <w:lvl w:ilvl="3" w:tplc="FFFFFFFF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4" w15:restartNumberingAfterBreak="0">
    <w:nsid w:val="2E4077A1"/>
    <w:multiLevelType w:val="hybridMultilevel"/>
    <w:tmpl w:val="6EDED19A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5" w15:restartNumberingAfterBreak="0">
    <w:nsid w:val="2E524EC9"/>
    <w:multiLevelType w:val="hybridMultilevel"/>
    <w:tmpl w:val="5B6CA4E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360" w:hanging="360"/>
      </w:pPr>
    </w:lvl>
    <w:lvl w:ilvl="2" w:tplc="FFFFFFFF">
      <w:start w:val="1"/>
      <w:numFmt w:val="lowerRoman"/>
      <w:lvlText w:val="%3."/>
      <w:lvlJc w:val="right"/>
      <w:pPr>
        <w:ind w:left="1080" w:hanging="180"/>
      </w:pPr>
    </w:lvl>
    <w:lvl w:ilvl="3" w:tplc="FFFFFFFF">
      <w:start w:val="1"/>
      <w:numFmt w:val="decimal"/>
      <w:lvlText w:val="%4."/>
      <w:lvlJc w:val="left"/>
      <w:pPr>
        <w:ind w:left="1800" w:hanging="360"/>
      </w:pPr>
    </w:lvl>
    <w:lvl w:ilvl="4" w:tplc="FFFFFFFF" w:tentative="1">
      <w:start w:val="1"/>
      <w:numFmt w:val="lowerLetter"/>
      <w:lvlText w:val="%5."/>
      <w:lvlJc w:val="left"/>
      <w:pPr>
        <w:ind w:left="2520" w:hanging="360"/>
      </w:pPr>
    </w:lvl>
    <w:lvl w:ilvl="5" w:tplc="FFFFFFFF" w:tentative="1">
      <w:start w:val="1"/>
      <w:numFmt w:val="lowerRoman"/>
      <w:lvlText w:val="%6."/>
      <w:lvlJc w:val="right"/>
      <w:pPr>
        <w:ind w:left="3240" w:hanging="180"/>
      </w:pPr>
    </w:lvl>
    <w:lvl w:ilvl="6" w:tplc="FFFFFFFF" w:tentative="1">
      <w:start w:val="1"/>
      <w:numFmt w:val="decimal"/>
      <w:lvlText w:val="%7."/>
      <w:lvlJc w:val="left"/>
      <w:pPr>
        <w:ind w:left="3960" w:hanging="360"/>
      </w:pPr>
    </w:lvl>
    <w:lvl w:ilvl="7" w:tplc="FFFFFFFF" w:tentative="1">
      <w:start w:val="1"/>
      <w:numFmt w:val="lowerLetter"/>
      <w:lvlText w:val="%8."/>
      <w:lvlJc w:val="left"/>
      <w:pPr>
        <w:ind w:left="4680" w:hanging="360"/>
      </w:pPr>
    </w:lvl>
    <w:lvl w:ilvl="8" w:tplc="FFFFFFFF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6" w15:restartNumberingAfterBreak="0">
    <w:nsid w:val="34C64118"/>
    <w:multiLevelType w:val="multilevel"/>
    <w:tmpl w:val="3EDABA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17" w15:restartNumberingAfterBreak="0">
    <w:nsid w:val="386F2EA4"/>
    <w:multiLevelType w:val="hybridMultilevel"/>
    <w:tmpl w:val="0D668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77DAA"/>
    <w:multiLevelType w:val="hybridMultilevel"/>
    <w:tmpl w:val="7A2449C6"/>
    <w:lvl w:ilvl="0" w:tplc="FBE4E610">
      <w:start w:val="6"/>
      <w:numFmt w:val="decimal"/>
      <w:lvlText w:val="%1."/>
      <w:lvlJc w:val="left"/>
      <w:pPr>
        <w:ind w:left="19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5C0DB1"/>
    <w:multiLevelType w:val="hybridMultilevel"/>
    <w:tmpl w:val="FCDE88FA"/>
    <w:lvl w:ilvl="0" w:tplc="72BAD6E4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E14289"/>
    <w:multiLevelType w:val="hybridMultilevel"/>
    <w:tmpl w:val="35601CA4"/>
    <w:lvl w:ilvl="0" w:tplc="F6E07A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CA0D29"/>
    <w:multiLevelType w:val="hybridMultilevel"/>
    <w:tmpl w:val="C2A238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346485"/>
    <w:multiLevelType w:val="multilevel"/>
    <w:tmpl w:val="178C94D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71A6863"/>
    <w:multiLevelType w:val="hybridMultilevel"/>
    <w:tmpl w:val="88DCE2A8"/>
    <w:lvl w:ilvl="0" w:tplc="230A92A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88D7AA3"/>
    <w:multiLevelType w:val="hybridMultilevel"/>
    <w:tmpl w:val="4B161DD0"/>
    <w:lvl w:ilvl="0" w:tplc="647A0C92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953746"/>
    <w:multiLevelType w:val="hybridMultilevel"/>
    <w:tmpl w:val="8DBE403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266856"/>
    <w:multiLevelType w:val="hybridMultilevel"/>
    <w:tmpl w:val="116CD2F0"/>
    <w:lvl w:ilvl="0" w:tplc="13AAC1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B62EDB"/>
    <w:multiLevelType w:val="hybridMultilevel"/>
    <w:tmpl w:val="7E949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220A8F"/>
    <w:multiLevelType w:val="hybridMultilevel"/>
    <w:tmpl w:val="0C22BA5E"/>
    <w:lvl w:ilvl="0" w:tplc="3326A6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614ED2"/>
    <w:multiLevelType w:val="hybridMultilevel"/>
    <w:tmpl w:val="2D069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A64D0B"/>
    <w:multiLevelType w:val="hybridMultilevel"/>
    <w:tmpl w:val="3A4268B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5D35958"/>
    <w:multiLevelType w:val="hybridMultilevel"/>
    <w:tmpl w:val="67548D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357C45"/>
    <w:multiLevelType w:val="hybridMultilevel"/>
    <w:tmpl w:val="4B624B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82671F6"/>
    <w:multiLevelType w:val="hybridMultilevel"/>
    <w:tmpl w:val="D7100D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7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9B9457E"/>
    <w:multiLevelType w:val="hybridMultilevel"/>
    <w:tmpl w:val="B82E6688"/>
    <w:lvl w:ilvl="0" w:tplc="0F1ABD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A90FFF"/>
    <w:multiLevelType w:val="hybridMultilevel"/>
    <w:tmpl w:val="C91A9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674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B992DB3"/>
    <w:multiLevelType w:val="hybridMultilevel"/>
    <w:tmpl w:val="F506A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1E0D36"/>
    <w:multiLevelType w:val="hybridMultilevel"/>
    <w:tmpl w:val="8F7AC316"/>
    <w:lvl w:ilvl="0" w:tplc="C0589F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>
      <w:start w:val="1"/>
      <w:numFmt w:val="lowerLetter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1440" w:hanging="180"/>
      </w:pPr>
    </w:lvl>
    <w:lvl w:ilvl="3" w:tplc="FFFFFFFF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7A8B7858"/>
    <w:multiLevelType w:val="hybridMultilevel"/>
    <w:tmpl w:val="5B68334A"/>
    <w:lvl w:ilvl="0" w:tplc="FBE4E610">
      <w:start w:val="6"/>
      <w:numFmt w:val="decimal"/>
      <w:lvlText w:val="%1."/>
      <w:lvlJc w:val="left"/>
      <w:pPr>
        <w:ind w:left="144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223B46"/>
    <w:multiLevelType w:val="hybridMultilevel"/>
    <w:tmpl w:val="3B2C8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736659"/>
    <w:multiLevelType w:val="hybridMultilevel"/>
    <w:tmpl w:val="4B624B2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6"/>
  </w:num>
  <w:num w:numId="2">
    <w:abstractNumId w:val="34"/>
  </w:num>
  <w:num w:numId="3">
    <w:abstractNumId w:val="23"/>
  </w:num>
  <w:num w:numId="4">
    <w:abstractNumId w:val="20"/>
  </w:num>
  <w:num w:numId="5">
    <w:abstractNumId w:val="0"/>
  </w:num>
  <w:num w:numId="6">
    <w:abstractNumId w:val="27"/>
  </w:num>
  <w:num w:numId="7">
    <w:abstractNumId w:val="35"/>
  </w:num>
  <w:num w:numId="8">
    <w:abstractNumId w:val="24"/>
  </w:num>
  <w:num w:numId="9">
    <w:abstractNumId w:val="28"/>
  </w:num>
  <w:num w:numId="10">
    <w:abstractNumId w:val="15"/>
  </w:num>
  <w:num w:numId="11">
    <w:abstractNumId w:val="19"/>
  </w:num>
  <w:num w:numId="12">
    <w:abstractNumId w:val="29"/>
  </w:num>
  <w:num w:numId="13">
    <w:abstractNumId w:val="21"/>
  </w:num>
  <w:num w:numId="14">
    <w:abstractNumId w:val="4"/>
  </w:num>
  <w:num w:numId="15">
    <w:abstractNumId w:val="31"/>
  </w:num>
  <w:num w:numId="16">
    <w:abstractNumId w:val="1"/>
  </w:num>
  <w:num w:numId="17">
    <w:abstractNumId w:val="33"/>
  </w:num>
  <w:num w:numId="18">
    <w:abstractNumId w:val="32"/>
  </w:num>
  <w:num w:numId="19">
    <w:abstractNumId w:val="41"/>
  </w:num>
  <w:num w:numId="20">
    <w:abstractNumId w:val="25"/>
  </w:num>
  <w:num w:numId="21">
    <w:abstractNumId w:val="7"/>
  </w:num>
  <w:num w:numId="22">
    <w:abstractNumId w:val="22"/>
  </w:num>
  <w:num w:numId="23">
    <w:abstractNumId w:val="10"/>
  </w:num>
  <w:num w:numId="24">
    <w:abstractNumId w:val="14"/>
  </w:num>
  <w:num w:numId="25">
    <w:abstractNumId w:val="11"/>
  </w:num>
  <w:num w:numId="26">
    <w:abstractNumId w:val="8"/>
  </w:num>
  <w:num w:numId="27">
    <w:abstractNumId w:val="12"/>
  </w:num>
  <w:num w:numId="28">
    <w:abstractNumId w:val="16"/>
  </w:num>
  <w:num w:numId="29">
    <w:abstractNumId w:val="13"/>
  </w:num>
  <w:num w:numId="30">
    <w:abstractNumId w:val="18"/>
  </w:num>
  <w:num w:numId="31">
    <w:abstractNumId w:val="2"/>
  </w:num>
  <w:num w:numId="32">
    <w:abstractNumId w:val="5"/>
  </w:num>
  <w:num w:numId="33">
    <w:abstractNumId w:val="9"/>
  </w:num>
  <w:num w:numId="34">
    <w:abstractNumId w:val="30"/>
  </w:num>
  <w:num w:numId="35">
    <w:abstractNumId w:val="6"/>
  </w:num>
  <w:num w:numId="36">
    <w:abstractNumId w:val="39"/>
  </w:num>
  <w:num w:numId="37">
    <w:abstractNumId w:val="36"/>
  </w:num>
  <w:num w:numId="38">
    <w:abstractNumId w:val="38"/>
  </w:num>
  <w:num w:numId="39">
    <w:abstractNumId w:val="17"/>
  </w:num>
  <w:num w:numId="40">
    <w:abstractNumId w:val="40"/>
  </w:num>
  <w:num w:numId="41">
    <w:abstractNumId w:val="3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MDI2tbQEYkNLEyUdpeDU4uLM/DyQAsNaAC4jmK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Heart Circu Phys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zf9sabz2w06evz205w0widt5pdvtz2ww5&quot;&gt;Combined EndNote Library_LCooper-Converted&lt;record-ids&gt;&lt;item&gt;46&lt;/item&gt;&lt;item&gt;1011&lt;/item&gt;&lt;item&gt;1088&lt;/item&gt;&lt;item&gt;1278&lt;/item&gt;&lt;/record-ids&gt;&lt;/item&gt;&lt;/Libraries&gt;"/>
  </w:docVars>
  <w:rsids>
    <w:rsidRoot w:val="00FC2618"/>
    <w:rsid w:val="00000B2C"/>
    <w:rsid w:val="000024CB"/>
    <w:rsid w:val="00002A41"/>
    <w:rsid w:val="00005B99"/>
    <w:rsid w:val="00014209"/>
    <w:rsid w:val="000142B5"/>
    <w:rsid w:val="00017B89"/>
    <w:rsid w:val="00021D45"/>
    <w:rsid w:val="00024A4F"/>
    <w:rsid w:val="00026644"/>
    <w:rsid w:val="000273D0"/>
    <w:rsid w:val="0003039D"/>
    <w:rsid w:val="00030785"/>
    <w:rsid w:val="00033271"/>
    <w:rsid w:val="0003354C"/>
    <w:rsid w:val="00033DD8"/>
    <w:rsid w:val="000354FB"/>
    <w:rsid w:val="00035851"/>
    <w:rsid w:val="00035EEC"/>
    <w:rsid w:val="00036BA5"/>
    <w:rsid w:val="00036BC1"/>
    <w:rsid w:val="00037B20"/>
    <w:rsid w:val="00040EC0"/>
    <w:rsid w:val="00040F08"/>
    <w:rsid w:val="00045B87"/>
    <w:rsid w:val="0005132D"/>
    <w:rsid w:val="0005178F"/>
    <w:rsid w:val="00052ECE"/>
    <w:rsid w:val="00053733"/>
    <w:rsid w:val="00053A0E"/>
    <w:rsid w:val="00054BD7"/>
    <w:rsid w:val="0005512E"/>
    <w:rsid w:val="00060AA7"/>
    <w:rsid w:val="0006108A"/>
    <w:rsid w:val="0006135F"/>
    <w:rsid w:val="000641DE"/>
    <w:rsid w:val="00064839"/>
    <w:rsid w:val="000650A0"/>
    <w:rsid w:val="0006677B"/>
    <w:rsid w:val="00067270"/>
    <w:rsid w:val="000673FE"/>
    <w:rsid w:val="0007250D"/>
    <w:rsid w:val="000727E8"/>
    <w:rsid w:val="00077196"/>
    <w:rsid w:val="00080B36"/>
    <w:rsid w:val="000833DA"/>
    <w:rsid w:val="000870EB"/>
    <w:rsid w:val="00090734"/>
    <w:rsid w:val="000913CF"/>
    <w:rsid w:val="00092227"/>
    <w:rsid w:val="00094494"/>
    <w:rsid w:val="00094E10"/>
    <w:rsid w:val="00095B47"/>
    <w:rsid w:val="00095BCD"/>
    <w:rsid w:val="00096F28"/>
    <w:rsid w:val="000A1B38"/>
    <w:rsid w:val="000A41BB"/>
    <w:rsid w:val="000A6ABB"/>
    <w:rsid w:val="000B248B"/>
    <w:rsid w:val="000B2DD3"/>
    <w:rsid w:val="000B3D6F"/>
    <w:rsid w:val="000C0470"/>
    <w:rsid w:val="000C1077"/>
    <w:rsid w:val="000C1D56"/>
    <w:rsid w:val="000C2FFA"/>
    <w:rsid w:val="000C3D78"/>
    <w:rsid w:val="000C3DB6"/>
    <w:rsid w:val="000C5707"/>
    <w:rsid w:val="000C6E32"/>
    <w:rsid w:val="000C6F65"/>
    <w:rsid w:val="000D14F3"/>
    <w:rsid w:val="000D25A0"/>
    <w:rsid w:val="000D2E74"/>
    <w:rsid w:val="000D3AC3"/>
    <w:rsid w:val="000D3BE8"/>
    <w:rsid w:val="000D3CFE"/>
    <w:rsid w:val="000E079C"/>
    <w:rsid w:val="000E151D"/>
    <w:rsid w:val="000E180D"/>
    <w:rsid w:val="000E198F"/>
    <w:rsid w:val="000E1FB1"/>
    <w:rsid w:val="000E4E0C"/>
    <w:rsid w:val="000E5606"/>
    <w:rsid w:val="000E69C8"/>
    <w:rsid w:val="000F01F2"/>
    <w:rsid w:val="000F0916"/>
    <w:rsid w:val="000F0C2D"/>
    <w:rsid w:val="000F249F"/>
    <w:rsid w:val="000F33C5"/>
    <w:rsid w:val="000F3853"/>
    <w:rsid w:val="000F46D7"/>
    <w:rsid w:val="000F5628"/>
    <w:rsid w:val="000F62EC"/>
    <w:rsid w:val="000F6EDE"/>
    <w:rsid w:val="00101745"/>
    <w:rsid w:val="0010260C"/>
    <w:rsid w:val="00102AB5"/>
    <w:rsid w:val="00106552"/>
    <w:rsid w:val="001104D2"/>
    <w:rsid w:val="00110708"/>
    <w:rsid w:val="00111CC9"/>
    <w:rsid w:val="00117F86"/>
    <w:rsid w:val="00121C4F"/>
    <w:rsid w:val="00123D37"/>
    <w:rsid w:val="001244B8"/>
    <w:rsid w:val="00130153"/>
    <w:rsid w:val="00132882"/>
    <w:rsid w:val="00132CDA"/>
    <w:rsid w:val="001333A8"/>
    <w:rsid w:val="00134D18"/>
    <w:rsid w:val="001352F0"/>
    <w:rsid w:val="001400FF"/>
    <w:rsid w:val="0014033A"/>
    <w:rsid w:val="00140D2C"/>
    <w:rsid w:val="00140E73"/>
    <w:rsid w:val="00140FA4"/>
    <w:rsid w:val="001417C6"/>
    <w:rsid w:val="00143023"/>
    <w:rsid w:val="00143D62"/>
    <w:rsid w:val="00144E26"/>
    <w:rsid w:val="0014799F"/>
    <w:rsid w:val="001503B8"/>
    <w:rsid w:val="001509BA"/>
    <w:rsid w:val="001516E4"/>
    <w:rsid w:val="0015366F"/>
    <w:rsid w:val="0015665C"/>
    <w:rsid w:val="001578B1"/>
    <w:rsid w:val="00160716"/>
    <w:rsid w:val="001629EB"/>
    <w:rsid w:val="0016530B"/>
    <w:rsid w:val="0016590D"/>
    <w:rsid w:val="00166F39"/>
    <w:rsid w:val="00167390"/>
    <w:rsid w:val="00170B10"/>
    <w:rsid w:val="001728B3"/>
    <w:rsid w:val="00173867"/>
    <w:rsid w:val="00175159"/>
    <w:rsid w:val="00176D8F"/>
    <w:rsid w:val="00176FAA"/>
    <w:rsid w:val="00177D77"/>
    <w:rsid w:val="00177E78"/>
    <w:rsid w:val="00180572"/>
    <w:rsid w:val="00180F50"/>
    <w:rsid w:val="00182F2F"/>
    <w:rsid w:val="00183820"/>
    <w:rsid w:val="001841F5"/>
    <w:rsid w:val="00184F3B"/>
    <w:rsid w:val="00185EC3"/>
    <w:rsid w:val="0018705B"/>
    <w:rsid w:val="001903EB"/>
    <w:rsid w:val="00192738"/>
    <w:rsid w:val="001930A4"/>
    <w:rsid w:val="00193259"/>
    <w:rsid w:val="00193412"/>
    <w:rsid w:val="00193A92"/>
    <w:rsid w:val="00193BAF"/>
    <w:rsid w:val="001965B8"/>
    <w:rsid w:val="00197210"/>
    <w:rsid w:val="00197466"/>
    <w:rsid w:val="001A1E7F"/>
    <w:rsid w:val="001A2051"/>
    <w:rsid w:val="001A7B59"/>
    <w:rsid w:val="001B028F"/>
    <w:rsid w:val="001B2253"/>
    <w:rsid w:val="001B4634"/>
    <w:rsid w:val="001B5F0D"/>
    <w:rsid w:val="001B691F"/>
    <w:rsid w:val="001C0D26"/>
    <w:rsid w:val="001C0FA1"/>
    <w:rsid w:val="001C12F9"/>
    <w:rsid w:val="001C2100"/>
    <w:rsid w:val="001C5518"/>
    <w:rsid w:val="001C5BAE"/>
    <w:rsid w:val="001C63F8"/>
    <w:rsid w:val="001C7BEF"/>
    <w:rsid w:val="001D079C"/>
    <w:rsid w:val="001D090A"/>
    <w:rsid w:val="001D2F86"/>
    <w:rsid w:val="001D38C4"/>
    <w:rsid w:val="001D4C46"/>
    <w:rsid w:val="001D5C2D"/>
    <w:rsid w:val="001D77F2"/>
    <w:rsid w:val="001E1F1E"/>
    <w:rsid w:val="001E3154"/>
    <w:rsid w:val="001E32CC"/>
    <w:rsid w:val="001E431D"/>
    <w:rsid w:val="001E5006"/>
    <w:rsid w:val="001E5307"/>
    <w:rsid w:val="001E749D"/>
    <w:rsid w:val="001F0DF0"/>
    <w:rsid w:val="001F187B"/>
    <w:rsid w:val="001F1CBC"/>
    <w:rsid w:val="001F2E1D"/>
    <w:rsid w:val="001F5546"/>
    <w:rsid w:val="001F757E"/>
    <w:rsid w:val="002032D4"/>
    <w:rsid w:val="00203BB9"/>
    <w:rsid w:val="0020428A"/>
    <w:rsid w:val="00204DF1"/>
    <w:rsid w:val="00207D8A"/>
    <w:rsid w:val="00211C7B"/>
    <w:rsid w:val="00217015"/>
    <w:rsid w:val="00217D18"/>
    <w:rsid w:val="00217ED4"/>
    <w:rsid w:val="00220651"/>
    <w:rsid w:val="00221996"/>
    <w:rsid w:val="00224096"/>
    <w:rsid w:val="0022667B"/>
    <w:rsid w:val="002272D9"/>
    <w:rsid w:val="00227AE0"/>
    <w:rsid w:val="00230F9E"/>
    <w:rsid w:val="002359F7"/>
    <w:rsid w:val="00236B47"/>
    <w:rsid w:val="002376FE"/>
    <w:rsid w:val="00240A84"/>
    <w:rsid w:val="00240F6C"/>
    <w:rsid w:val="00241FEC"/>
    <w:rsid w:val="002423F7"/>
    <w:rsid w:val="002472BA"/>
    <w:rsid w:val="00247F00"/>
    <w:rsid w:val="0025325A"/>
    <w:rsid w:val="00254BC6"/>
    <w:rsid w:val="00255947"/>
    <w:rsid w:val="00256505"/>
    <w:rsid w:val="00256701"/>
    <w:rsid w:val="0025672A"/>
    <w:rsid w:val="00257372"/>
    <w:rsid w:val="002577EE"/>
    <w:rsid w:val="0026377E"/>
    <w:rsid w:val="002642F1"/>
    <w:rsid w:val="00264346"/>
    <w:rsid w:val="00264BD2"/>
    <w:rsid w:val="00264EF0"/>
    <w:rsid w:val="0027109B"/>
    <w:rsid w:val="002713DB"/>
    <w:rsid w:val="00274B42"/>
    <w:rsid w:val="002750E6"/>
    <w:rsid w:val="0027562F"/>
    <w:rsid w:val="00281EA8"/>
    <w:rsid w:val="00281EF9"/>
    <w:rsid w:val="00283245"/>
    <w:rsid w:val="002862E4"/>
    <w:rsid w:val="002924A1"/>
    <w:rsid w:val="00293C1E"/>
    <w:rsid w:val="00295DB3"/>
    <w:rsid w:val="002A020D"/>
    <w:rsid w:val="002A091D"/>
    <w:rsid w:val="002A3118"/>
    <w:rsid w:val="002A341C"/>
    <w:rsid w:val="002A3887"/>
    <w:rsid w:val="002A3AD7"/>
    <w:rsid w:val="002A44E9"/>
    <w:rsid w:val="002A76C2"/>
    <w:rsid w:val="002A7EEB"/>
    <w:rsid w:val="002B2228"/>
    <w:rsid w:val="002B23A1"/>
    <w:rsid w:val="002B2531"/>
    <w:rsid w:val="002B423B"/>
    <w:rsid w:val="002B638B"/>
    <w:rsid w:val="002B6740"/>
    <w:rsid w:val="002B7FF9"/>
    <w:rsid w:val="002C02D4"/>
    <w:rsid w:val="002C0415"/>
    <w:rsid w:val="002C0545"/>
    <w:rsid w:val="002C20C3"/>
    <w:rsid w:val="002C2745"/>
    <w:rsid w:val="002C3428"/>
    <w:rsid w:val="002C4B0E"/>
    <w:rsid w:val="002C5BE6"/>
    <w:rsid w:val="002C5F29"/>
    <w:rsid w:val="002C7580"/>
    <w:rsid w:val="002D4C9B"/>
    <w:rsid w:val="002D544A"/>
    <w:rsid w:val="002D6A54"/>
    <w:rsid w:val="002E2D6C"/>
    <w:rsid w:val="002E5C76"/>
    <w:rsid w:val="002E66FA"/>
    <w:rsid w:val="002E71F3"/>
    <w:rsid w:val="002E79C5"/>
    <w:rsid w:val="002F0758"/>
    <w:rsid w:val="002F1EF0"/>
    <w:rsid w:val="002F2530"/>
    <w:rsid w:val="002F2FBC"/>
    <w:rsid w:val="002F3AEE"/>
    <w:rsid w:val="002F51EA"/>
    <w:rsid w:val="002F700D"/>
    <w:rsid w:val="002F71FE"/>
    <w:rsid w:val="002F7C0F"/>
    <w:rsid w:val="00301282"/>
    <w:rsid w:val="003023D4"/>
    <w:rsid w:val="003032FD"/>
    <w:rsid w:val="0030574C"/>
    <w:rsid w:val="00307612"/>
    <w:rsid w:val="00312CD6"/>
    <w:rsid w:val="00321180"/>
    <w:rsid w:val="00321A5C"/>
    <w:rsid w:val="00324081"/>
    <w:rsid w:val="00330E62"/>
    <w:rsid w:val="0033197A"/>
    <w:rsid w:val="00331E59"/>
    <w:rsid w:val="00334132"/>
    <w:rsid w:val="003352AA"/>
    <w:rsid w:val="003355E8"/>
    <w:rsid w:val="003365C2"/>
    <w:rsid w:val="00336892"/>
    <w:rsid w:val="00337BC0"/>
    <w:rsid w:val="003422CC"/>
    <w:rsid w:val="00343F7C"/>
    <w:rsid w:val="00344051"/>
    <w:rsid w:val="0034405B"/>
    <w:rsid w:val="003459B7"/>
    <w:rsid w:val="0034789B"/>
    <w:rsid w:val="003479E0"/>
    <w:rsid w:val="00347EB3"/>
    <w:rsid w:val="0035027F"/>
    <w:rsid w:val="003523D0"/>
    <w:rsid w:val="00353D7F"/>
    <w:rsid w:val="00355CB2"/>
    <w:rsid w:val="00363347"/>
    <w:rsid w:val="00366682"/>
    <w:rsid w:val="00371E1C"/>
    <w:rsid w:val="00373ABF"/>
    <w:rsid w:val="00373C30"/>
    <w:rsid w:val="00373F5F"/>
    <w:rsid w:val="00373FF0"/>
    <w:rsid w:val="00374341"/>
    <w:rsid w:val="003758C8"/>
    <w:rsid w:val="003802AE"/>
    <w:rsid w:val="003822DE"/>
    <w:rsid w:val="003844AE"/>
    <w:rsid w:val="00385CF3"/>
    <w:rsid w:val="00391BDC"/>
    <w:rsid w:val="00391EC9"/>
    <w:rsid w:val="003926C2"/>
    <w:rsid w:val="00392882"/>
    <w:rsid w:val="00394B19"/>
    <w:rsid w:val="00397188"/>
    <w:rsid w:val="003A1A52"/>
    <w:rsid w:val="003A52D0"/>
    <w:rsid w:val="003A6B7D"/>
    <w:rsid w:val="003A76BA"/>
    <w:rsid w:val="003A78C4"/>
    <w:rsid w:val="003A7944"/>
    <w:rsid w:val="003A7B92"/>
    <w:rsid w:val="003A7EAE"/>
    <w:rsid w:val="003B0CB6"/>
    <w:rsid w:val="003B53EF"/>
    <w:rsid w:val="003B7D16"/>
    <w:rsid w:val="003C25D7"/>
    <w:rsid w:val="003C414E"/>
    <w:rsid w:val="003C42DF"/>
    <w:rsid w:val="003C4C8B"/>
    <w:rsid w:val="003C73E2"/>
    <w:rsid w:val="003C76FA"/>
    <w:rsid w:val="003D0502"/>
    <w:rsid w:val="003D31BD"/>
    <w:rsid w:val="003D4118"/>
    <w:rsid w:val="003D43FD"/>
    <w:rsid w:val="003D57F3"/>
    <w:rsid w:val="003E09BD"/>
    <w:rsid w:val="003E19AD"/>
    <w:rsid w:val="003E1D62"/>
    <w:rsid w:val="003E409B"/>
    <w:rsid w:val="003E6534"/>
    <w:rsid w:val="003F058F"/>
    <w:rsid w:val="003F0B15"/>
    <w:rsid w:val="003F356D"/>
    <w:rsid w:val="004005E0"/>
    <w:rsid w:val="00400FBA"/>
    <w:rsid w:val="004015B6"/>
    <w:rsid w:val="00401CBE"/>
    <w:rsid w:val="004044B1"/>
    <w:rsid w:val="00405BBB"/>
    <w:rsid w:val="00407D00"/>
    <w:rsid w:val="00413E11"/>
    <w:rsid w:val="00413E59"/>
    <w:rsid w:val="004152E4"/>
    <w:rsid w:val="0041592F"/>
    <w:rsid w:val="00416273"/>
    <w:rsid w:val="004221B8"/>
    <w:rsid w:val="00422330"/>
    <w:rsid w:val="004227D4"/>
    <w:rsid w:val="00424FE4"/>
    <w:rsid w:val="0042734C"/>
    <w:rsid w:val="0043022A"/>
    <w:rsid w:val="0043031E"/>
    <w:rsid w:val="0043080E"/>
    <w:rsid w:val="00430BFA"/>
    <w:rsid w:val="00432B8B"/>
    <w:rsid w:val="00432EDF"/>
    <w:rsid w:val="00434CEC"/>
    <w:rsid w:val="00437F0E"/>
    <w:rsid w:val="00441881"/>
    <w:rsid w:val="00442784"/>
    <w:rsid w:val="00443360"/>
    <w:rsid w:val="0044423B"/>
    <w:rsid w:val="00444E70"/>
    <w:rsid w:val="00446254"/>
    <w:rsid w:val="004468F3"/>
    <w:rsid w:val="00447927"/>
    <w:rsid w:val="00450E5C"/>
    <w:rsid w:val="004513C9"/>
    <w:rsid w:val="00452595"/>
    <w:rsid w:val="0045306E"/>
    <w:rsid w:val="00454700"/>
    <w:rsid w:val="00456D33"/>
    <w:rsid w:val="0046235D"/>
    <w:rsid w:val="00463808"/>
    <w:rsid w:val="0046381E"/>
    <w:rsid w:val="00464347"/>
    <w:rsid w:val="00465F15"/>
    <w:rsid w:val="004723EE"/>
    <w:rsid w:val="00473943"/>
    <w:rsid w:val="004744A6"/>
    <w:rsid w:val="00474562"/>
    <w:rsid w:val="004760A9"/>
    <w:rsid w:val="00476511"/>
    <w:rsid w:val="00476B3E"/>
    <w:rsid w:val="00476C19"/>
    <w:rsid w:val="00480C20"/>
    <w:rsid w:val="00481141"/>
    <w:rsid w:val="00481846"/>
    <w:rsid w:val="00482DF7"/>
    <w:rsid w:val="00484700"/>
    <w:rsid w:val="00484A31"/>
    <w:rsid w:val="004878D6"/>
    <w:rsid w:val="00491F2F"/>
    <w:rsid w:val="004944E4"/>
    <w:rsid w:val="0049453B"/>
    <w:rsid w:val="00494ACC"/>
    <w:rsid w:val="00494B82"/>
    <w:rsid w:val="00494D79"/>
    <w:rsid w:val="004956A0"/>
    <w:rsid w:val="00496501"/>
    <w:rsid w:val="004A246D"/>
    <w:rsid w:val="004A5FC6"/>
    <w:rsid w:val="004A61B3"/>
    <w:rsid w:val="004A6504"/>
    <w:rsid w:val="004B061C"/>
    <w:rsid w:val="004B2496"/>
    <w:rsid w:val="004B2C76"/>
    <w:rsid w:val="004B37D5"/>
    <w:rsid w:val="004B7A7D"/>
    <w:rsid w:val="004B7E37"/>
    <w:rsid w:val="004C0135"/>
    <w:rsid w:val="004C05E4"/>
    <w:rsid w:val="004C22B0"/>
    <w:rsid w:val="004C2420"/>
    <w:rsid w:val="004C3244"/>
    <w:rsid w:val="004C3434"/>
    <w:rsid w:val="004C39F6"/>
    <w:rsid w:val="004C3BE2"/>
    <w:rsid w:val="004C492F"/>
    <w:rsid w:val="004C4F9C"/>
    <w:rsid w:val="004C53BA"/>
    <w:rsid w:val="004D01F4"/>
    <w:rsid w:val="004D165B"/>
    <w:rsid w:val="004D25A8"/>
    <w:rsid w:val="004D3534"/>
    <w:rsid w:val="004D39E1"/>
    <w:rsid w:val="004D39F8"/>
    <w:rsid w:val="004D3AE7"/>
    <w:rsid w:val="004D46D5"/>
    <w:rsid w:val="004E0287"/>
    <w:rsid w:val="004E1D04"/>
    <w:rsid w:val="004E39D8"/>
    <w:rsid w:val="004E3BA5"/>
    <w:rsid w:val="004E5BED"/>
    <w:rsid w:val="004E5CCD"/>
    <w:rsid w:val="004E7EA9"/>
    <w:rsid w:val="004F167E"/>
    <w:rsid w:val="004F21A7"/>
    <w:rsid w:val="005003D5"/>
    <w:rsid w:val="005005D1"/>
    <w:rsid w:val="00500603"/>
    <w:rsid w:val="005010BD"/>
    <w:rsid w:val="00502EBC"/>
    <w:rsid w:val="00504BEE"/>
    <w:rsid w:val="00506D04"/>
    <w:rsid w:val="00507777"/>
    <w:rsid w:val="00510B8F"/>
    <w:rsid w:val="00513930"/>
    <w:rsid w:val="0051445F"/>
    <w:rsid w:val="005159A2"/>
    <w:rsid w:val="00515AE5"/>
    <w:rsid w:val="0051610A"/>
    <w:rsid w:val="005167D9"/>
    <w:rsid w:val="00516FFE"/>
    <w:rsid w:val="00517D9F"/>
    <w:rsid w:val="005238B7"/>
    <w:rsid w:val="00523FB0"/>
    <w:rsid w:val="00524938"/>
    <w:rsid w:val="00525EA9"/>
    <w:rsid w:val="005263C9"/>
    <w:rsid w:val="005269A6"/>
    <w:rsid w:val="00526EE9"/>
    <w:rsid w:val="005271F3"/>
    <w:rsid w:val="00530976"/>
    <w:rsid w:val="005310FC"/>
    <w:rsid w:val="00534300"/>
    <w:rsid w:val="00540BE4"/>
    <w:rsid w:val="0054253A"/>
    <w:rsid w:val="00543313"/>
    <w:rsid w:val="005433BF"/>
    <w:rsid w:val="00543DF5"/>
    <w:rsid w:val="0054408A"/>
    <w:rsid w:val="005441D0"/>
    <w:rsid w:val="0054433C"/>
    <w:rsid w:val="005444DB"/>
    <w:rsid w:val="00545AAF"/>
    <w:rsid w:val="00545F19"/>
    <w:rsid w:val="00551661"/>
    <w:rsid w:val="00552DAB"/>
    <w:rsid w:val="0055348D"/>
    <w:rsid w:val="00554098"/>
    <w:rsid w:val="00554399"/>
    <w:rsid w:val="00555BA6"/>
    <w:rsid w:val="005560E3"/>
    <w:rsid w:val="0055790D"/>
    <w:rsid w:val="00560563"/>
    <w:rsid w:val="00562F02"/>
    <w:rsid w:val="00565068"/>
    <w:rsid w:val="00566155"/>
    <w:rsid w:val="005673BB"/>
    <w:rsid w:val="00570596"/>
    <w:rsid w:val="00570ECC"/>
    <w:rsid w:val="00572EEF"/>
    <w:rsid w:val="00573C77"/>
    <w:rsid w:val="00576362"/>
    <w:rsid w:val="00576EA4"/>
    <w:rsid w:val="005770B2"/>
    <w:rsid w:val="00577773"/>
    <w:rsid w:val="00580FE4"/>
    <w:rsid w:val="00581ACC"/>
    <w:rsid w:val="0058236F"/>
    <w:rsid w:val="005824CC"/>
    <w:rsid w:val="005825CB"/>
    <w:rsid w:val="00583909"/>
    <w:rsid w:val="00585522"/>
    <w:rsid w:val="005857B7"/>
    <w:rsid w:val="00585FA7"/>
    <w:rsid w:val="00586934"/>
    <w:rsid w:val="00587B27"/>
    <w:rsid w:val="00590158"/>
    <w:rsid w:val="005928F5"/>
    <w:rsid w:val="0059542F"/>
    <w:rsid w:val="0059742B"/>
    <w:rsid w:val="005A0827"/>
    <w:rsid w:val="005A0B99"/>
    <w:rsid w:val="005A18B1"/>
    <w:rsid w:val="005A1CFF"/>
    <w:rsid w:val="005A4039"/>
    <w:rsid w:val="005A52DD"/>
    <w:rsid w:val="005A5632"/>
    <w:rsid w:val="005A5D63"/>
    <w:rsid w:val="005A6685"/>
    <w:rsid w:val="005A6B08"/>
    <w:rsid w:val="005A6BDD"/>
    <w:rsid w:val="005A72EB"/>
    <w:rsid w:val="005B0F4C"/>
    <w:rsid w:val="005B2C83"/>
    <w:rsid w:val="005B4CAE"/>
    <w:rsid w:val="005B521B"/>
    <w:rsid w:val="005B6B2C"/>
    <w:rsid w:val="005C0FAD"/>
    <w:rsid w:val="005C259E"/>
    <w:rsid w:val="005C5A14"/>
    <w:rsid w:val="005C62BD"/>
    <w:rsid w:val="005C650F"/>
    <w:rsid w:val="005D103B"/>
    <w:rsid w:val="005D1B37"/>
    <w:rsid w:val="005D1D51"/>
    <w:rsid w:val="005D2BA2"/>
    <w:rsid w:val="005D3A0F"/>
    <w:rsid w:val="005D5845"/>
    <w:rsid w:val="005D5988"/>
    <w:rsid w:val="005D7E0D"/>
    <w:rsid w:val="005E0B52"/>
    <w:rsid w:val="005E380C"/>
    <w:rsid w:val="005E4733"/>
    <w:rsid w:val="005E4E0F"/>
    <w:rsid w:val="005F07CE"/>
    <w:rsid w:val="005F2326"/>
    <w:rsid w:val="005F2FB9"/>
    <w:rsid w:val="005F69B8"/>
    <w:rsid w:val="005F6DCE"/>
    <w:rsid w:val="006008C8"/>
    <w:rsid w:val="006023E1"/>
    <w:rsid w:val="00602452"/>
    <w:rsid w:val="00602BB4"/>
    <w:rsid w:val="00603A0F"/>
    <w:rsid w:val="00603A15"/>
    <w:rsid w:val="006042DD"/>
    <w:rsid w:val="00611109"/>
    <w:rsid w:val="006120C7"/>
    <w:rsid w:val="006128A1"/>
    <w:rsid w:val="00614531"/>
    <w:rsid w:val="00616F9B"/>
    <w:rsid w:val="00622573"/>
    <w:rsid w:val="00623000"/>
    <w:rsid w:val="00624109"/>
    <w:rsid w:val="00624EBC"/>
    <w:rsid w:val="006251BD"/>
    <w:rsid w:val="00625352"/>
    <w:rsid w:val="006264C7"/>
    <w:rsid w:val="006270CF"/>
    <w:rsid w:val="00627679"/>
    <w:rsid w:val="0063133F"/>
    <w:rsid w:val="006322D1"/>
    <w:rsid w:val="0063384F"/>
    <w:rsid w:val="00635BA4"/>
    <w:rsid w:val="00635DBA"/>
    <w:rsid w:val="00637B25"/>
    <w:rsid w:val="0064013A"/>
    <w:rsid w:val="006407E1"/>
    <w:rsid w:val="006442D4"/>
    <w:rsid w:val="00644402"/>
    <w:rsid w:val="00644ABA"/>
    <w:rsid w:val="00645DDD"/>
    <w:rsid w:val="0065122B"/>
    <w:rsid w:val="0065294E"/>
    <w:rsid w:val="00655482"/>
    <w:rsid w:val="00657DC5"/>
    <w:rsid w:val="006667C9"/>
    <w:rsid w:val="00666943"/>
    <w:rsid w:val="006670B5"/>
    <w:rsid w:val="0067175E"/>
    <w:rsid w:val="006738F5"/>
    <w:rsid w:val="00674A48"/>
    <w:rsid w:val="00674B08"/>
    <w:rsid w:val="00674EB2"/>
    <w:rsid w:val="00675403"/>
    <w:rsid w:val="006807B5"/>
    <w:rsid w:val="00682052"/>
    <w:rsid w:val="006831B0"/>
    <w:rsid w:val="00683710"/>
    <w:rsid w:val="00684A29"/>
    <w:rsid w:val="00684BB7"/>
    <w:rsid w:val="0068582D"/>
    <w:rsid w:val="006875F6"/>
    <w:rsid w:val="0069192C"/>
    <w:rsid w:val="00691CBC"/>
    <w:rsid w:val="00692CC8"/>
    <w:rsid w:val="00693C6C"/>
    <w:rsid w:val="00695EB8"/>
    <w:rsid w:val="006960BF"/>
    <w:rsid w:val="00697475"/>
    <w:rsid w:val="006A30B0"/>
    <w:rsid w:val="006A3A4D"/>
    <w:rsid w:val="006B0E9D"/>
    <w:rsid w:val="006B15FE"/>
    <w:rsid w:val="006B2492"/>
    <w:rsid w:val="006B26E4"/>
    <w:rsid w:val="006B4085"/>
    <w:rsid w:val="006B4136"/>
    <w:rsid w:val="006B6975"/>
    <w:rsid w:val="006C08E1"/>
    <w:rsid w:val="006C093C"/>
    <w:rsid w:val="006C2647"/>
    <w:rsid w:val="006C4741"/>
    <w:rsid w:val="006C5094"/>
    <w:rsid w:val="006C6E31"/>
    <w:rsid w:val="006C74A6"/>
    <w:rsid w:val="006C75D9"/>
    <w:rsid w:val="006D11C0"/>
    <w:rsid w:val="006D6733"/>
    <w:rsid w:val="006D7142"/>
    <w:rsid w:val="006E013D"/>
    <w:rsid w:val="006E0A3E"/>
    <w:rsid w:val="006E18FB"/>
    <w:rsid w:val="006E1D88"/>
    <w:rsid w:val="006E7012"/>
    <w:rsid w:val="006F1147"/>
    <w:rsid w:val="006F1179"/>
    <w:rsid w:val="006F1D05"/>
    <w:rsid w:val="006F2503"/>
    <w:rsid w:val="006F4217"/>
    <w:rsid w:val="006F4732"/>
    <w:rsid w:val="006F580A"/>
    <w:rsid w:val="006F610F"/>
    <w:rsid w:val="00701923"/>
    <w:rsid w:val="007060A6"/>
    <w:rsid w:val="00707D65"/>
    <w:rsid w:val="00711C33"/>
    <w:rsid w:val="00715385"/>
    <w:rsid w:val="00717F5D"/>
    <w:rsid w:val="00722073"/>
    <w:rsid w:val="007234F6"/>
    <w:rsid w:val="00723D1F"/>
    <w:rsid w:val="007241E5"/>
    <w:rsid w:val="007242FC"/>
    <w:rsid w:val="00724A1D"/>
    <w:rsid w:val="00725A8D"/>
    <w:rsid w:val="00725AB7"/>
    <w:rsid w:val="00727320"/>
    <w:rsid w:val="0073321E"/>
    <w:rsid w:val="0073362B"/>
    <w:rsid w:val="00733DE5"/>
    <w:rsid w:val="0073413D"/>
    <w:rsid w:val="00734CA6"/>
    <w:rsid w:val="00735AC5"/>
    <w:rsid w:val="0073773B"/>
    <w:rsid w:val="007377D9"/>
    <w:rsid w:val="00740CC3"/>
    <w:rsid w:val="00741E6F"/>
    <w:rsid w:val="00742FC4"/>
    <w:rsid w:val="00745E2B"/>
    <w:rsid w:val="00746C79"/>
    <w:rsid w:val="00747057"/>
    <w:rsid w:val="0074707F"/>
    <w:rsid w:val="00747841"/>
    <w:rsid w:val="00747CB8"/>
    <w:rsid w:val="00753B5E"/>
    <w:rsid w:val="007557B5"/>
    <w:rsid w:val="00756346"/>
    <w:rsid w:val="00762559"/>
    <w:rsid w:val="00762944"/>
    <w:rsid w:val="00764020"/>
    <w:rsid w:val="007640D4"/>
    <w:rsid w:val="0076561D"/>
    <w:rsid w:val="00765F69"/>
    <w:rsid w:val="007660B4"/>
    <w:rsid w:val="00766855"/>
    <w:rsid w:val="00766875"/>
    <w:rsid w:val="007674D4"/>
    <w:rsid w:val="00767A96"/>
    <w:rsid w:val="0077021A"/>
    <w:rsid w:val="007713CC"/>
    <w:rsid w:val="0077188F"/>
    <w:rsid w:val="00771975"/>
    <w:rsid w:val="0077210D"/>
    <w:rsid w:val="00772B3C"/>
    <w:rsid w:val="007735E5"/>
    <w:rsid w:val="00777271"/>
    <w:rsid w:val="00777F1C"/>
    <w:rsid w:val="007813EF"/>
    <w:rsid w:val="00783D2B"/>
    <w:rsid w:val="00785B41"/>
    <w:rsid w:val="0079049C"/>
    <w:rsid w:val="00791A66"/>
    <w:rsid w:val="0079692C"/>
    <w:rsid w:val="00796FCA"/>
    <w:rsid w:val="007A03AE"/>
    <w:rsid w:val="007A4757"/>
    <w:rsid w:val="007A5566"/>
    <w:rsid w:val="007A6070"/>
    <w:rsid w:val="007A7EE6"/>
    <w:rsid w:val="007B0253"/>
    <w:rsid w:val="007B0526"/>
    <w:rsid w:val="007B23B8"/>
    <w:rsid w:val="007B3090"/>
    <w:rsid w:val="007B5175"/>
    <w:rsid w:val="007B53E2"/>
    <w:rsid w:val="007B5665"/>
    <w:rsid w:val="007C0114"/>
    <w:rsid w:val="007C113B"/>
    <w:rsid w:val="007C1684"/>
    <w:rsid w:val="007C18A4"/>
    <w:rsid w:val="007C3865"/>
    <w:rsid w:val="007C3DFA"/>
    <w:rsid w:val="007C4EEA"/>
    <w:rsid w:val="007C6199"/>
    <w:rsid w:val="007C67DA"/>
    <w:rsid w:val="007C7A00"/>
    <w:rsid w:val="007D0130"/>
    <w:rsid w:val="007D03F6"/>
    <w:rsid w:val="007D1C0A"/>
    <w:rsid w:val="007D430D"/>
    <w:rsid w:val="007D70D1"/>
    <w:rsid w:val="007D74C7"/>
    <w:rsid w:val="007E0A5D"/>
    <w:rsid w:val="007E1E22"/>
    <w:rsid w:val="007F3413"/>
    <w:rsid w:val="007F3C2E"/>
    <w:rsid w:val="007F3D6D"/>
    <w:rsid w:val="007F43C5"/>
    <w:rsid w:val="007F5967"/>
    <w:rsid w:val="007F5DA5"/>
    <w:rsid w:val="00800939"/>
    <w:rsid w:val="00802470"/>
    <w:rsid w:val="008031DE"/>
    <w:rsid w:val="00803303"/>
    <w:rsid w:val="00803740"/>
    <w:rsid w:val="00804BF3"/>
    <w:rsid w:val="00804CC2"/>
    <w:rsid w:val="008052AD"/>
    <w:rsid w:val="00806593"/>
    <w:rsid w:val="00811D05"/>
    <w:rsid w:val="00812648"/>
    <w:rsid w:val="0081299B"/>
    <w:rsid w:val="008146D3"/>
    <w:rsid w:val="008150D0"/>
    <w:rsid w:val="008157C6"/>
    <w:rsid w:val="00815BA3"/>
    <w:rsid w:val="00816EC3"/>
    <w:rsid w:val="008210D9"/>
    <w:rsid w:val="00821F13"/>
    <w:rsid w:val="00822297"/>
    <w:rsid w:val="00824E61"/>
    <w:rsid w:val="008259F1"/>
    <w:rsid w:val="008305B6"/>
    <w:rsid w:val="00831CB0"/>
    <w:rsid w:val="0083248C"/>
    <w:rsid w:val="008361D1"/>
    <w:rsid w:val="00836F75"/>
    <w:rsid w:val="00837902"/>
    <w:rsid w:val="00841152"/>
    <w:rsid w:val="00842493"/>
    <w:rsid w:val="0084355D"/>
    <w:rsid w:val="00843E5D"/>
    <w:rsid w:val="00845E2E"/>
    <w:rsid w:val="0084646C"/>
    <w:rsid w:val="00846BEE"/>
    <w:rsid w:val="008507F2"/>
    <w:rsid w:val="00850808"/>
    <w:rsid w:val="008521E6"/>
    <w:rsid w:val="00852D0E"/>
    <w:rsid w:val="008567FC"/>
    <w:rsid w:val="00857F92"/>
    <w:rsid w:val="00860416"/>
    <w:rsid w:val="00861C57"/>
    <w:rsid w:val="00862B04"/>
    <w:rsid w:val="008649F9"/>
    <w:rsid w:val="00864B34"/>
    <w:rsid w:val="00866AF6"/>
    <w:rsid w:val="00866BD8"/>
    <w:rsid w:val="00870936"/>
    <w:rsid w:val="00871B25"/>
    <w:rsid w:val="00872286"/>
    <w:rsid w:val="008725C7"/>
    <w:rsid w:val="0087270D"/>
    <w:rsid w:val="00872EC4"/>
    <w:rsid w:val="008749D2"/>
    <w:rsid w:val="008750AF"/>
    <w:rsid w:val="00880FF0"/>
    <w:rsid w:val="00881F2C"/>
    <w:rsid w:val="0088202C"/>
    <w:rsid w:val="008820DA"/>
    <w:rsid w:val="0088234C"/>
    <w:rsid w:val="00882DA5"/>
    <w:rsid w:val="008831CE"/>
    <w:rsid w:val="0088384A"/>
    <w:rsid w:val="00883F4C"/>
    <w:rsid w:val="008843E3"/>
    <w:rsid w:val="00885032"/>
    <w:rsid w:val="008859C3"/>
    <w:rsid w:val="00885E01"/>
    <w:rsid w:val="008875CF"/>
    <w:rsid w:val="00891E59"/>
    <w:rsid w:val="008936FA"/>
    <w:rsid w:val="008939E3"/>
    <w:rsid w:val="00894812"/>
    <w:rsid w:val="008963F5"/>
    <w:rsid w:val="00896984"/>
    <w:rsid w:val="008A1C1A"/>
    <w:rsid w:val="008A24F7"/>
    <w:rsid w:val="008A4412"/>
    <w:rsid w:val="008A5468"/>
    <w:rsid w:val="008A5D4C"/>
    <w:rsid w:val="008A60FF"/>
    <w:rsid w:val="008B13FC"/>
    <w:rsid w:val="008B19BE"/>
    <w:rsid w:val="008B279C"/>
    <w:rsid w:val="008B48EE"/>
    <w:rsid w:val="008B4C02"/>
    <w:rsid w:val="008C11D8"/>
    <w:rsid w:val="008C2982"/>
    <w:rsid w:val="008C2B2C"/>
    <w:rsid w:val="008C2BB5"/>
    <w:rsid w:val="008C3E62"/>
    <w:rsid w:val="008C4513"/>
    <w:rsid w:val="008C4584"/>
    <w:rsid w:val="008C4F94"/>
    <w:rsid w:val="008C571C"/>
    <w:rsid w:val="008C5D78"/>
    <w:rsid w:val="008C616D"/>
    <w:rsid w:val="008C7928"/>
    <w:rsid w:val="008D09C0"/>
    <w:rsid w:val="008D5A3E"/>
    <w:rsid w:val="008D5C11"/>
    <w:rsid w:val="008D70BF"/>
    <w:rsid w:val="008E032F"/>
    <w:rsid w:val="008E1416"/>
    <w:rsid w:val="008E2B16"/>
    <w:rsid w:val="008E2D7C"/>
    <w:rsid w:val="008E3120"/>
    <w:rsid w:val="008E55D2"/>
    <w:rsid w:val="008E6469"/>
    <w:rsid w:val="008E7990"/>
    <w:rsid w:val="008E7C5B"/>
    <w:rsid w:val="008F0733"/>
    <w:rsid w:val="008F29E8"/>
    <w:rsid w:val="008F4354"/>
    <w:rsid w:val="008F6964"/>
    <w:rsid w:val="0090218E"/>
    <w:rsid w:val="00903CC2"/>
    <w:rsid w:val="00904B85"/>
    <w:rsid w:val="00905AA1"/>
    <w:rsid w:val="00905B52"/>
    <w:rsid w:val="00906912"/>
    <w:rsid w:val="00907C4B"/>
    <w:rsid w:val="0091154B"/>
    <w:rsid w:val="00913DB9"/>
    <w:rsid w:val="0091584E"/>
    <w:rsid w:val="009166AF"/>
    <w:rsid w:val="00920392"/>
    <w:rsid w:val="009203E1"/>
    <w:rsid w:val="00923AD9"/>
    <w:rsid w:val="00924366"/>
    <w:rsid w:val="00925C56"/>
    <w:rsid w:val="00925D4B"/>
    <w:rsid w:val="00926802"/>
    <w:rsid w:val="009269CA"/>
    <w:rsid w:val="00931DCF"/>
    <w:rsid w:val="00931EEB"/>
    <w:rsid w:val="0093421C"/>
    <w:rsid w:val="00934D1E"/>
    <w:rsid w:val="00935F42"/>
    <w:rsid w:val="009362EF"/>
    <w:rsid w:val="0093787A"/>
    <w:rsid w:val="00942E94"/>
    <w:rsid w:val="00946918"/>
    <w:rsid w:val="00952C0A"/>
    <w:rsid w:val="00954BE3"/>
    <w:rsid w:val="00956201"/>
    <w:rsid w:val="00956DC6"/>
    <w:rsid w:val="00956FCC"/>
    <w:rsid w:val="00960185"/>
    <w:rsid w:val="009614AF"/>
    <w:rsid w:val="00961B86"/>
    <w:rsid w:val="0096391B"/>
    <w:rsid w:val="0096487D"/>
    <w:rsid w:val="00965159"/>
    <w:rsid w:val="0096530B"/>
    <w:rsid w:val="00966C95"/>
    <w:rsid w:val="009679CC"/>
    <w:rsid w:val="009725BC"/>
    <w:rsid w:val="00974FF5"/>
    <w:rsid w:val="0097514E"/>
    <w:rsid w:val="00976012"/>
    <w:rsid w:val="00976118"/>
    <w:rsid w:val="009770F0"/>
    <w:rsid w:val="00980583"/>
    <w:rsid w:val="0098169B"/>
    <w:rsid w:val="00981C7A"/>
    <w:rsid w:val="00981E26"/>
    <w:rsid w:val="00982B29"/>
    <w:rsid w:val="0098490A"/>
    <w:rsid w:val="009863B4"/>
    <w:rsid w:val="009916CC"/>
    <w:rsid w:val="00991FCC"/>
    <w:rsid w:val="009921CE"/>
    <w:rsid w:val="009936D0"/>
    <w:rsid w:val="00993AEE"/>
    <w:rsid w:val="00993F60"/>
    <w:rsid w:val="0099547C"/>
    <w:rsid w:val="009959C2"/>
    <w:rsid w:val="009A0A51"/>
    <w:rsid w:val="009A0B9D"/>
    <w:rsid w:val="009A0EE2"/>
    <w:rsid w:val="009A262C"/>
    <w:rsid w:val="009A349A"/>
    <w:rsid w:val="009A3BCA"/>
    <w:rsid w:val="009A662B"/>
    <w:rsid w:val="009A71A4"/>
    <w:rsid w:val="009B026C"/>
    <w:rsid w:val="009B3240"/>
    <w:rsid w:val="009B366D"/>
    <w:rsid w:val="009B650A"/>
    <w:rsid w:val="009B6D0D"/>
    <w:rsid w:val="009B6F42"/>
    <w:rsid w:val="009B76CA"/>
    <w:rsid w:val="009B7C1E"/>
    <w:rsid w:val="009C2315"/>
    <w:rsid w:val="009C4259"/>
    <w:rsid w:val="009C4566"/>
    <w:rsid w:val="009C678B"/>
    <w:rsid w:val="009C6AB2"/>
    <w:rsid w:val="009C7111"/>
    <w:rsid w:val="009C723F"/>
    <w:rsid w:val="009C7B82"/>
    <w:rsid w:val="009D0C89"/>
    <w:rsid w:val="009D0E0E"/>
    <w:rsid w:val="009D3D82"/>
    <w:rsid w:val="009D46E9"/>
    <w:rsid w:val="009D649F"/>
    <w:rsid w:val="009D6A16"/>
    <w:rsid w:val="009D7335"/>
    <w:rsid w:val="009E2A98"/>
    <w:rsid w:val="009E4378"/>
    <w:rsid w:val="009E645C"/>
    <w:rsid w:val="009E6F53"/>
    <w:rsid w:val="009E7194"/>
    <w:rsid w:val="009F1292"/>
    <w:rsid w:val="009F129F"/>
    <w:rsid w:val="009F1627"/>
    <w:rsid w:val="009F1947"/>
    <w:rsid w:val="009F21BA"/>
    <w:rsid w:val="00A0113A"/>
    <w:rsid w:val="00A020F7"/>
    <w:rsid w:val="00A02DF7"/>
    <w:rsid w:val="00A03BA1"/>
    <w:rsid w:val="00A05439"/>
    <w:rsid w:val="00A10F75"/>
    <w:rsid w:val="00A1145B"/>
    <w:rsid w:val="00A126D8"/>
    <w:rsid w:val="00A13056"/>
    <w:rsid w:val="00A15E0A"/>
    <w:rsid w:val="00A16AE7"/>
    <w:rsid w:val="00A17186"/>
    <w:rsid w:val="00A17659"/>
    <w:rsid w:val="00A17A8B"/>
    <w:rsid w:val="00A17F5D"/>
    <w:rsid w:val="00A22D99"/>
    <w:rsid w:val="00A23EBB"/>
    <w:rsid w:val="00A24E78"/>
    <w:rsid w:val="00A3134F"/>
    <w:rsid w:val="00A328FF"/>
    <w:rsid w:val="00A3482C"/>
    <w:rsid w:val="00A37E74"/>
    <w:rsid w:val="00A37F0C"/>
    <w:rsid w:val="00A4145D"/>
    <w:rsid w:val="00A4155F"/>
    <w:rsid w:val="00A41A34"/>
    <w:rsid w:val="00A42035"/>
    <w:rsid w:val="00A44320"/>
    <w:rsid w:val="00A44CE4"/>
    <w:rsid w:val="00A454E0"/>
    <w:rsid w:val="00A466F0"/>
    <w:rsid w:val="00A47CAF"/>
    <w:rsid w:val="00A52752"/>
    <w:rsid w:val="00A52D9E"/>
    <w:rsid w:val="00A53E23"/>
    <w:rsid w:val="00A554A4"/>
    <w:rsid w:val="00A5623C"/>
    <w:rsid w:val="00A566E8"/>
    <w:rsid w:val="00A6088C"/>
    <w:rsid w:val="00A60C67"/>
    <w:rsid w:val="00A63D5D"/>
    <w:rsid w:val="00A64D62"/>
    <w:rsid w:val="00A658D5"/>
    <w:rsid w:val="00A65FD8"/>
    <w:rsid w:val="00A6701B"/>
    <w:rsid w:val="00A67361"/>
    <w:rsid w:val="00A75ADA"/>
    <w:rsid w:val="00A75C56"/>
    <w:rsid w:val="00A75E04"/>
    <w:rsid w:val="00A75E42"/>
    <w:rsid w:val="00A80FDA"/>
    <w:rsid w:val="00A81A6B"/>
    <w:rsid w:val="00A858D8"/>
    <w:rsid w:val="00A86D2A"/>
    <w:rsid w:val="00A94C77"/>
    <w:rsid w:val="00A966A2"/>
    <w:rsid w:val="00A97436"/>
    <w:rsid w:val="00A97578"/>
    <w:rsid w:val="00AA093F"/>
    <w:rsid w:val="00AA12C3"/>
    <w:rsid w:val="00AA1605"/>
    <w:rsid w:val="00AA2FE5"/>
    <w:rsid w:val="00AA3768"/>
    <w:rsid w:val="00AA42E9"/>
    <w:rsid w:val="00AA4E5D"/>
    <w:rsid w:val="00AA5E22"/>
    <w:rsid w:val="00AA6A23"/>
    <w:rsid w:val="00AB1435"/>
    <w:rsid w:val="00AB3538"/>
    <w:rsid w:val="00AB70E4"/>
    <w:rsid w:val="00AB7A8F"/>
    <w:rsid w:val="00AC09C5"/>
    <w:rsid w:val="00AC3AA8"/>
    <w:rsid w:val="00AC564E"/>
    <w:rsid w:val="00AC65F3"/>
    <w:rsid w:val="00AC6EE8"/>
    <w:rsid w:val="00AC756D"/>
    <w:rsid w:val="00AD4FC3"/>
    <w:rsid w:val="00AD4FCA"/>
    <w:rsid w:val="00AD6681"/>
    <w:rsid w:val="00AE01A0"/>
    <w:rsid w:val="00AE1537"/>
    <w:rsid w:val="00AE2834"/>
    <w:rsid w:val="00AE2B8F"/>
    <w:rsid w:val="00AE42C5"/>
    <w:rsid w:val="00AE52D0"/>
    <w:rsid w:val="00AE560E"/>
    <w:rsid w:val="00AE6926"/>
    <w:rsid w:val="00AE6A6C"/>
    <w:rsid w:val="00AF4DF4"/>
    <w:rsid w:val="00AF6693"/>
    <w:rsid w:val="00AF7720"/>
    <w:rsid w:val="00B011AA"/>
    <w:rsid w:val="00B01FE4"/>
    <w:rsid w:val="00B03618"/>
    <w:rsid w:val="00B03BC5"/>
    <w:rsid w:val="00B03FB8"/>
    <w:rsid w:val="00B07EB6"/>
    <w:rsid w:val="00B07F9D"/>
    <w:rsid w:val="00B10271"/>
    <w:rsid w:val="00B11CF3"/>
    <w:rsid w:val="00B134D3"/>
    <w:rsid w:val="00B1680C"/>
    <w:rsid w:val="00B211F2"/>
    <w:rsid w:val="00B2200D"/>
    <w:rsid w:val="00B22203"/>
    <w:rsid w:val="00B2229E"/>
    <w:rsid w:val="00B261DD"/>
    <w:rsid w:val="00B27A53"/>
    <w:rsid w:val="00B30BC4"/>
    <w:rsid w:val="00B34AD5"/>
    <w:rsid w:val="00B3549A"/>
    <w:rsid w:val="00B35DCA"/>
    <w:rsid w:val="00B362BA"/>
    <w:rsid w:val="00B37CD3"/>
    <w:rsid w:val="00B40B6E"/>
    <w:rsid w:val="00B413C8"/>
    <w:rsid w:val="00B44302"/>
    <w:rsid w:val="00B45375"/>
    <w:rsid w:val="00B509B4"/>
    <w:rsid w:val="00B511D5"/>
    <w:rsid w:val="00B518B5"/>
    <w:rsid w:val="00B530DA"/>
    <w:rsid w:val="00B539FC"/>
    <w:rsid w:val="00B54025"/>
    <w:rsid w:val="00B55B00"/>
    <w:rsid w:val="00B56950"/>
    <w:rsid w:val="00B570C4"/>
    <w:rsid w:val="00B57D9B"/>
    <w:rsid w:val="00B60389"/>
    <w:rsid w:val="00B61AA9"/>
    <w:rsid w:val="00B625F9"/>
    <w:rsid w:val="00B65751"/>
    <w:rsid w:val="00B663BB"/>
    <w:rsid w:val="00B6765D"/>
    <w:rsid w:val="00B67FBF"/>
    <w:rsid w:val="00B70286"/>
    <w:rsid w:val="00B725A2"/>
    <w:rsid w:val="00B72EE4"/>
    <w:rsid w:val="00B75001"/>
    <w:rsid w:val="00B76062"/>
    <w:rsid w:val="00B771D2"/>
    <w:rsid w:val="00B816BA"/>
    <w:rsid w:val="00B820BE"/>
    <w:rsid w:val="00B82D87"/>
    <w:rsid w:val="00B83481"/>
    <w:rsid w:val="00B84B6F"/>
    <w:rsid w:val="00B86654"/>
    <w:rsid w:val="00B9117A"/>
    <w:rsid w:val="00B913D9"/>
    <w:rsid w:val="00B92E8F"/>
    <w:rsid w:val="00B93834"/>
    <w:rsid w:val="00B93F92"/>
    <w:rsid w:val="00B96D85"/>
    <w:rsid w:val="00B97914"/>
    <w:rsid w:val="00BA07AE"/>
    <w:rsid w:val="00BA2572"/>
    <w:rsid w:val="00BA3C0A"/>
    <w:rsid w:val="00BA3FF1"/>
    <w:rsid w:val="00BA433D"/>
    <w:rsid w:val="00BA443A"/>
    <w:rsid w:val="00BA61F5"/>
    <w:rsid w:val="00BA762E"/>
    <w:rsid w:val="00BA775D"/>
    <w:rsid w:val="00BB0598"/>
    <w:rsid w:val="00BB3799"/>
    <w:rsid w:val="00BB3C3F"/>
    <w:rsid w:val="00BB3D28"/>
    <w:rsid w:val="00BB4896"/>
    <w:rsid w:val="00BB77CD"/>
    <w:rsid w:val="00BC075A"/>
    <w:rsid w:val="00BC0D70"/>
    <w:rsid w:val="00BC1965"/>
    <w:rsid w:val="00BC38AE"/>
    <w:rsid w:val="00BC5648"/>
    <w:rsid w:val="00BC6AC7"/>
    <w:rsid w:val="00BD2B22"/>
    <w:rsid w:val="00BD3143"/>
    <w:rsid w:val="00BD36E0"/>
    <w:rsid w:val="00BD5F20"/>
    <w:rsid w:val="00BD7997"/>
    <w:rsid w:val="00BE2242"/>
    <w:rsid w:val="00BE22F5"/>
    <w:rsid w:val="00BF0504"/>
    <w:rsid w:val="00BF1794"/>
    <w:rsid w:val="00BF2B82"/>
    <w:rsid w:val="00BF358C"/>
    <w:rsid w:val="00BF3D00"/>
    <w:rsid w:val="00BF61EB"/>
    <w:rsid w:val="00BF735A"/>
    <w:rsid w:val="00C01D4E"/>
    <w:rsid w:val="00C022DF"/>
    <w:rsid w:val="00C02A54"/>
    <w:rsid w:val="00C04401"/>
    <w:rsid w:val="00C0589B"/>
    <w:rsid w:val="00C07000"/>
    <w:rsid w:val="00C0768D"/>
    <w:rsid w:val="00C07E97"/>
    <w:rsid w:val="00C11D8C"/>
    <w:rsid w:val="00C12400"/>
    <w:rsid w:val="00C1276B"/>
    <w:rsid w:val="00C1321F"/>
    <w:rsid w:val="00C13D03"/>
    <w:rsid w:val="00C1501E"/>
    <w:rsid w:val="00C15AFD"/>
    <w:rsid w:val="00C16621"/>
    <w:rsid w:val="00C1743C"/>
    <w:rsid w:val="00C178B5"/>
    <w:rsid w:val="00C22818"/>
    <w:rsid w:val="00C22999"/>
    <w:rsid w:val="00C23306"/>
    <w:rsid w:val="00C242A5"/>
    <w:rsid w:val="00C247E4"/>
    <w:rsid w:val="00C27661"/>
    <w:rsid w:val="00C30056"/>
    <w:rsid w:val="00C302DF"/>
    <w:rsid w:val="00C3036A"/>
    <w:rsid w:val="00C3178A"/>
    <w:rsid w:val="00C31DDA"/>
    <w:rsid w:val="00C32218"/>
    <w:rsid w:val="00C35865"/>
    <w:rsid w:val="00C35B83"/>
    <w:rsid w:val="00C35E7F"/>
    <w:rsid w:val="00C36D13"/>
    <w:rsid w:val="00C441B8"/>
    <w:rsid w:val="00C45206"/>
    <w:rsid w:val="00C45682"/>
    <w:rsid w:val="00C476E1"/>
    <w:rsid w:val="00C50D54"/>
    <w:rsid w:val="00C50F0F"/>
    <w:rsid w:val="00C514D1"/>
    <w:rsid w:val="00C518FD"/>
    <w:rsid w:val="00C52C44"/>
    <w:rsid w:val="00C56719"/>
    <w:rsid w:val="00C56A31"/>
    <w:rsid w:val="00C573AC"/>
    <w:rsid w:val="00C577C4"/>
    <w:rsid w:val="00C61589"/>
    <w:rsid w:val="00C6399C"/>
    <w:rsid w:val="00C674E3"/>
    <w:rsid w:val="00C70760"/>
    <w:rsid w:val="00C71639"/>
    <w:rsid w:val="00C736E9"/>
    <w:rsid w:val="00C76415"/>
    <w:rsid w:val="00C77774"/>
    <w:rsid w:val="00C80195"/>
    <w:rsid w:val="00C810CF"/>
    <w:rsid w:val="00C81160"/>
    <w:rsid w:val="00C81A69"/>
    <w:rsid w:val="00C81ACE"/>
    <w:rsid w:val="00C826AF"/>
    <w:rsid w:val="00C82D5C"/>
    <w:rsid w:val="00C840CA"/>
    <w:rsid w:val="00C841D3"/>
    <w:rsid w:val="00C85E39"/>
    <w:rsid w:val="00C86088"/>
    <w:rsid w:val="00C90ABF"/>
    <w:rsid w:val="00C90D3A"/>
    <w:rsid w:val="00C92278"/>
    <w:rsid w:val="00C9428A"/>
    <w:rsid w:val="00C94F61"/>
    <w:rsid w:val="00C97A59"/>
    <w:rsid w:val="00CA2095"/>
    <w:rsid w:val="00CA244F"/>
    <w:rsid w:val="00CA2EBB"/>
    <w:rsid w:val="00CA4F46"/>
    <w:rsid w:val="00CA5716"/>
    <w:rsid w:val="00CA5FB4"/>
    <w:rsid w:val="00CB21B0"/>
    <w:rsid w:val="00CB530A"/>
    <w:rsid w:val="00CB5A85"/>
    <w:rsid w:val="00CC0FB4"/>
    <w:rsid w:val="00CC1A84"/>
    <w:rsid w:val="00CC2CE7"/>
    <w:rsid w:val="00CC2EC1"/>
    <w:rsid w:val="00CC5B8A"/>
    <w:rsid w:val="00CC5F90"/>
    <w:rsid w:val="00CC6762"/>
    <w:rsid w:val="00CC77A5"/>
    <w:rsid w:val="00CD0564"/>
    <w:rsid w:val="00CD173A"/>
    <w:rsid w:val="00CD1938"/>
    <w:rsid w:val="00CD3794"/>
    <w:rsid w:val="00CD4077"/>
    <w:rsid w:val="00CD4992"/>
    <w:rsid w:val="00CD4D53"/>
    <w:rsid w:val="00CD7228"/>
    <w:rsid w:val="00CE06A5"/>
    <w:rsid w:val="00CE141E"/>
    <w:rsid w:val="00CE22CD"/>
    <w:rsid w:val="00CE3301"/>
    <w:rsid w:val="00CE4489"/>
    <w:rsid w:val="00CE4D57"/>
    <w:rsid w:val="00CE61CF"/>
    <w:rsid w:val="00CE7DDD"/>
    <w:rsid w:val="00CF28F7"/>
    <w:rsid w:val="00CF334E"/>
    <w:rsid w:val="00CF4739"/>
    <w:rsid w:val="00CF59BD"/>
    <w:rsid w:val="00CF6680"/>
    <w:rsid w:val="00CF6754"/>
    <w:rsid w:val="00CF6F3E"/>
    <w:rsid w:val="00D009C7"/>
    <w:rsid w:val="00D00D99"/>
    <w:rsid w:val="00D03292"/>
    <w:rsid w:val="00D057D4"/>
    <w:rsid w:val="00D05D10"/>
    <w:rsid w:val="00D07D58"/>
    <w:rsid w:val="00D136E8"/>
    <w:rsid w:val="00D16A33"/>
    <w:rsid w:val="00D174DB"/>
    <w:rsid w:val="00D17CE3"/>
    <w:rsid w:val="00D2005F"/>
    <w:rsid w:val="00D21119"/>
    <w:rsid w:val="00D2339C"/>
    <w:rsid w:val="00D23430"/>
    <w:rsid w:val="00D2571D"/>
    <w:rsid w:val="00D2601F"/>
    <w:rsid w:val="00D26662"/>
    <w:rsid w:val="00D276E3"/>
    <w:rsid w:val="00D27D31"/>
    <w:rsid w:val="00D30D0B"/>
    <w:rsid w:val="00D32015"/>
    <w:rsid w:val="00D323BE"/>
    <w:rsid w:val="00D3342E"/>
    <w:rsid w:val="00D336F2"/>
    <w:rsid w:val="00D36D50"/>
    <w:rsid w:val="00D40847"/>
    <w:rsid w:val="00D414D0"/>
    <w:rsid w:val="00D41C4C"/>
    <w:rsid w:val="00D44244"/>
    <w:rsid w:val="00D451D0"/>
    <w:rsid w:val="00D4596F"/>
    <w:rsid w:val="00D4746B"/>
    <w:rsid w:val="00D4752D"/>
    <w:rsid w:val="00D505EC"/>
    <w:rsid w:val="00D518A4"/>
    <w:rsid w:val="00D557AE"/>
    <w:rsid w:val="00D56C32"/>
    <w:rsid w:val="00D57D84"/>
    <w:rsid w:val="00D613B1"/>
    <w:rsid w:val="00D61CAB"/>
    <w:rsid w:val="00D64177"/>
    <w:rsid w:val="00D64C31"/>
    <w:rsid w:val="00D65FAA"/>
    <w:rsid w:val="00D66380"/>
    <w:rsid w:val="00D66653"/>
    <w:rsid w:val="00D66E5C"/>
    <w:rsid w:val="00D70698"/>
    <w:rsid w:val="00D721FA"/>
    <w:rsid w:val="00D734CB"/>
    <w:rsid w:val="00D74E3C"/>
    <w:rsid w:val="00D76835"/>
    <w:rsid w:val="00D76D14"/>
    <w:rsid w:val="00D81413"/>
    <w:rsid w:val="00D81C83"/>
    <w:rsid w:val="00D81DDC"/>
    <w:rsid w:val="00D81F1E"/>
    <w:rsid w:val="00D820BB"/>
    <w:rsid w:val="00D8430A"/>
    <w:rsid w:val="00D862D0"/>
    <w:rsid w:val="00D90552"/>
    <w:rsid w:val="00D91709"/>
    <w:rsid w:val="00D94C7A"/>
    <w:rsid w:val="00D94F19"/>
    <w:rsid w:val="00D96B7B"/>
    <w:rsid w:val="00D96B8E"/>
    <w:rsid w:val="00DA0D46"/>
    <w:rsid w:val="00DA20E0"/>
    <w:rsid w:val="00DA4484"/>
    <w:rsid w:val="00DA7721"/>
    <w:rsid w:val="00DA7A56"/>
    <w:rsid w:val="00DB07C6"/>
    <w:rsid w:val="00DB2A7D"/>
    <w:rsid w:val="00DB2ED6"/>
    <w:rsid w:val="00DB44DF"/>
    <w:rsid w:val="00DB5C02"/>
    <w:rsid w:val="00DC20B9"/>
    <w:rsid w:val="00DC4E98"/>
    <w:rsid w:val="00DC5F66"/>
    <w:rsid w:val="00DC6B1D"/>
    <w:rsid w:val="00DC7147"/>
    <w:rsid w:val="00DD0352"/>
    <w:rsid w:val="00DD0884"/>
    <w:rsid w:val="00DD1875"/>
    <w:rsid w:val="00DD1B12"/>
    <w:rsid w:val="00DD2D9A"/>
    <w:rsid w:val="00DD310E"/>
    <w:rsid w:val="00DD60B5"/>
    <w:rsid w:val="00DE05EA"/>
    <w:rsid w:val="00DE4DDD"/>
    <w:rsid w:val="00DF1BC0"/>
    <w:rsid w:val="00DF299D"/>
    <w:rsid w:val="00DF2D6A"/>
    <w:rsid w:val="00DF5061"/>
    <w:rsid w:val="00DF6972"/>
    <w:rsid w:val="00E01DC7"/>
    <w:rsid w:val="00E03A90"/>
    <w:rsid w:val="00E04FD6"/>
    <w:rsid w:val="00E05DE2"/>
    <w:rsid w:val="00E0713B"/>
    <w:rsid w:val="00E10C69"/>
    <w:rsid w:val="00E113EB"/>
    <w:rsid w:val="00E1164C"/>
    <w:rsid w:val="00E1225E"/>
    <w:rsid w:val="00E1377D"/>
    <w:rsid w:val="00E1383F"/>
    <w:rsid w:val="00E13E7F"/>
    <w:rsid w:val="00E1474C"/>
    <w:rsid w:val="00E212AF"/>
    <w:rsid w:val="00E21E9C"/>
    <w:rsid w:val="00E2503F"/>
    <w:rsid w:val="00E25507"/>
    <w:rsid w:val="00E2571A"/>
    <w:rsid w:val="00E26B5E"/>
    <w:rsid w:val="00E31864"/>
    <w:rsid w:val="00E35868"/>
    <w:rsid w:val="00E36D6A"/>
    <w:rsid w:val="00E42414"/>
    <w:rsid w:val="00E441AD"/>
    <w:rsid w:val="00E461ED"/>
    <w:rsid w:val="00E4679A"/>
    <w:rsid w:val="00E517BF"/>
    <w:rsid w:val="00E51910"/>
    <w:rsid w:val="00E548F1"/>
    <w:rsid w:val="00E54FFD"/>
    <w:rsid w:val="00E55814"/>
    <w:rsid w:val="00E56FA4"/>
    <w:rsid w:val="00E57C7C"/>
    <w:rsid w:val="00E62675"/>
    <w:rsid w:val="00E62B5E"/>
    <w:rsid w:val="00E63B38"/>
    <w:rsid w:val="00E667B6"/>
    <w:rsid w:val="00E66D39"/>
    <w:rsid w:val="00E67389"/>
    <w:rsid w:val="00E70AB2"/>
    <w:rsid w:val="00E70EA0"/>
    <w:rsid w:val="00E71BA0"/>
    <w:rsid w:val="00E726A5"/>
    <w:rsid w:val="00E727BC"/>
    <w:rsid w:val="00E74285"/>
    <w:rsid w:val="00E74C66"/>
    <w:rsid w:val="00E753BE"/>
    <w:rsid w:val="00E77FC8"/>
    <w:rsid w:val="00E816D4"/>
    <w:rsid w:val="00E81705"/>
    <w:rsid w:val="00E82D4F"/>
    <w:rsid w:val="00E84F85"/>
    <w:rsid w:val="00E861BC"/>
    <w:rsid w:val="00E8643D"/>
    <w:rsid w:val="00E86AAF"/>
    <w:rsid w:val="00E86D83"/>
    <w:rsid w:val="00E86F83"/>
    <w:rsid w:val="00E929A5"/>
    <w:rsid w:val="00E95535"/>
    <w:rsid w:val="00E95B8D"/>
    <w:rsid w:val="00EA03CD"/>
    <w:rsid w:val="00EA0875"/>
    <w:rsid w:val="00EA0D78"/>
    <w:rsid w:val="00EA2426"/>
    <w:rsid w:val="00EA257C"/>
    <w:rsid w:val="00EA2645"/>
    <w:rsid w:val="00EA5987"/>
    <w:rsid w:val="00EA5E51"/>
    <w:rsid w:val="00EA72DD"/>
    <w:rsid w:val="00EB0944"/>
    <w:rsid w:val="00EB2DBC"/>
    <w:rsid w:val="00EB333C"/>
    <w:rsid w:val="00EB6EAF"/>
    <w:rsid w:val="00EB6FA4"/>
    <w:rsid w:val="00EB7989"/>
    <w:rsid w:val="00EC264E"/>
    <w:rsid w:val="00EC42F2"/>
    <w:rsid w:val="00ED0010"/>
    <w:rsid w:val="00ED0E5C"/>
    <w:rsid w:val="00ED1267"/>
    <w:rsid w:val="00ED151E"/>
    <w:rsid w:val="00ED3268"/>
    <w:rsid w:val="00ED3C47"/>
    <w:rsid w:val="00ED43AA"/>
    <w:rsid w:val="00ED55D8"/>
    <w:rsid w:val="00ED58D3"/>
    <w:rsid w:val="00ED5AF2"/>
    <w:rsid w:val="00EE1BBF"/>
    <w:rsid w:val="00EE1C09"/>
    <w:rsid w:val="00EE1CCD"/>
    <w:rsid w:val="00EE456A"/>
    <w:rsid w:val="00EF0092"/>
    <w:rsid w:val="00EF0C84"/>
    <w:rsid w:val="00EF156B"/>
    <w:rsid w:val="00EF15F9"/>
    <w:rsid w:val="00EF4DDD"/>
    <w:rsid w:val="00EF5F33"/>
    <w:rsid w:val="00F00829"/>
    <w:rsid w:val="00F02BF7"/>
    <w:rsid w:val="00F02FD2"/>
    <w:rsid w:val="00F03073"/>
    <w:rsid w:val="00F03770"/>
    <w:rsid w:val="00F03DF4"/>
    <w:rsid w:val="00F043EB"/>
    <w:rsid w:val="00F0447F"/>
    <w:rsid w:val="00F07073"/>
    <w:rsid w:val="00F108E4"/>
    <w:rsid w:val="00F10DB3"/>
    <w:rsid w:val="00F128E4"/>
    <w:rsid w:val="00F20C16"/>
    <w:rsid w:val="00F21D01"/>
    <w:rsid w:val="00F22AE9"/>
    <w:rsid w:val="00F22CBA"/>
    <w:rsid w:val="00F25B82"/>
    <w:rsid w:val="00F302C6"/>
    <w:rsid w:val="00F3254F"/>
    <w:rsid w:val="00F32ABA"/>
    <w:rsid w:val="00F338E1"/>
    <w:rsid w:val="00F34029"/>
    <w:rsid w:val="00F34C12"/>
    <w:rsid w:val="00F352F3"/>
    <w:rsid w:val="00F361F4"/>
    <w:rsid w:val="00F36B56"/>
    <w:rsid w:val="00F37A2C"/>
    <w:rsid w:val="00F37C50"/>
    <w:rsid w:val="00F37DBF"/>
    <w:rsid w:val="00F422D6"/>
    <w:rsid w:val="00F4248C"/>
    <w:rsid w:val="00F42693"/>
    <w:rsid w:val="00F432E2"/>
    <w:rsid w:val="00F43839"/>
    <w:rsid w:val="00F438F2"/>
    <w:rsid w:val="00F45CBC"/>
    <w:rsid w:val="00F46895"/>
    <w:rsid w:val="00F52214"/>
    <w:rsid w:val="00F52D1B"/>
    <w:rsid w:val="00F52E61"/>
    <w:rsid w:val="00F54246"/>
    <w:rsid w:val="00F54C93"/>
    <w:rsid w:val="00F559D7"/>
    <w:rsid w:val="00F55E3B"/>
    <w:rsid w:val="00F565B3"/>
    <w:rsid w:val="00F5680F"/>
    <w:rsid w:val="00F62F8A"/>
    <w:rsid w:val="00F635D9"/>
    <w:rsid w:val="00F637D9"/>
    <w:rsid w:val="00F64014"/>
    <w:rsid w:val="00F641AF"/>
    <w:rsid w:val="00F643EF"/>
    <w:rsid w:val="00F65690"/>
    <w:rsid w:val="00F66BBA"/>
    <w:rsid w:val="00F66C27"/>
    <w:rsid w:val="00F672C0"/>
    <w:rsid w:val="00F72560"/>
    <w:rsid w:val="00F75E34"/>
    <w:rsid w:val="00F76038"/>
    <w:rsid w:val="00F76EE2"/>
    <w:rsid w:val="00F7740E"/>
    <w:rsid w:val="00F77FFD"/>
    <w:rsid w:val="00F8112A"/>
    <w:rsid w:val="00F81179"/>
    <w:rsid w:val="00F839D4"/>
    <w:rsid w:val="00F84D0A"/>
    <w:rsid w:val="00F8722E"/>
    <w:rsid w:val="00F87861"/>
    <w:rsid w:val="00F94A27"/>
    <w:rsid w:val="00F95717"/>
    <w:rsid w:val="00F9595F"/>
    <w:rsid w:val="00F97FE8"/>
    <w:rsid w:val="00FA0160"/>
    <w:rsid w:val="00FA029F"/>
    <w:rsid w:val="00FA0FAA"/>
    <w:rsid w:val="00FA416D"/>
    <w:rsid w:val="00FA429C"/>
    <w:rsid w:val="00FA75AE"/>
    <w:rsid w:val="00FB0082"/>
    <w:rsid w:val="00FB4B76"/>
    <w:rsid w:val="00FB7CE3"/>
    <w:rsid w:val="00FB7D13"/>
    <w:rsid w:val="00FB7F21"/>
    <w:rsid w:val="00FC0A06"/>
    <w:rsid w:val="00FC0EC5"/>
    <w:rsid w:val="00FC1BC6"/>
    <w:rsid w:val="00FC2618"/>
    <w:rsid w:val="00FC3871"/>
    <w:rsid w:val="00FC44F1"/>
    <w:rsid w:val="00FC4936"/>
    <w:rsid w:val="00FC51B0"/>
    <w:rsid w:val="00FC6175"/>
    <w:rsid w:val="00FC7526"/>
    <w:rsid w:val="00FD0245"/>
    <w:rsid w:val="00FD10B3"/>
    <w:rsid w:val="00FD45D9"/>
    <w:rsid w:val="00FE06A4"/>
    <w:rsid w:val="00FE0C00"/>
    <w:rsid w:val="00FE1AE7"/>
    <w:rsid w:val="00FE22D7"/>
    <w:rsid w:val="00FE26FD"/>
    <w:rsid w:val="00FE3016"/>
    <w:rsid w:val="00FE3994"/>
    <w:rsid w:val="00FE447E"/>
    <w:rsid w:val="00FE4DC1"/>
    <w:rsid w:val="00FE613D"/>
    <w:rsid w:val="00FE73F8"/>
    <w:rsid w:val="00FF0E2F"/>
    <w:rsid w:val="00FF0F44"/>
    <w:rsid w:val="00FF10EB"/>
    <w:rsid w:val="00FF2B12"/>
    <w:rsid w:val="00FF51CE"/>
    <w:rsid w:val="00FF53D0"/>
    <w:rsid w:val="00FF6307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BB4B58"/>
  <w15:docId w15:val="{25B3AE74-C6E6-4858-9F5C-B4648D90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98F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6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26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61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C2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618"/>
    <w:rPr>
      <w:rFonts w:ascii="Arial" w:hAnsi="Arial"/>
      <w:sz w:val="24"/>
    </w:rPr>
  </w:style>
  <w:style w:type="paragraph" w:customStyle="1" w:styleId="NormalArial">
    <w:name w:val="Normal + Arial"/>
    <w:aliases w:val="Bold,Underline,Justified,Line spacing:  Double + Not Bold,No ...."/>
    <w:basedOn w:val="Normal"/>
    <w:rsid w:val="00FC2618"/>
    <w:pPr>
      <w:spacing w:line="480" w:lineRule="auto"/>
      <w:jc w:val="both"/>
    </w:pPr>
    <w:rPr>
      <w:rFonts w:eastAsia="Times New Roman" w:cs="Arial"/>
      <w:b/>
      <w:szCs w:val="24"/>
      <w:u w:val="single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C2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6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618"/>
    <w:rPr>
      <w:rFonts w:ascii="Arial" w:hAnsi="Arial"/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FC26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C2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C261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61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618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618"/>
    <w:rPr>
      <w:rFonts w:ascii="Arial" w:hAnsi="Arial" w:cs="Arial"/>
      <w:noProof/>
      <w:sz w:val="24"/>
    </w:rPr>
  </w:style>
  <w:style w:type="paragraph" w:styleId="Revision">
    <w:name w:val="Revision"/>
    <w:hidden/>
    <w:uiPriority w:val="99"/>
    <w:semiHidden/>
    <w:rsid w:val="00FC2618"/>
    <w:pPr>
      <w:spacing w:after="0" w:line="240" w:lineRule="auto"/>
    </w:pPr>
    <w:rPr>
      <w:rFonts w:ascii="Arial" w:hAnsi="Arial"/>
      <w:sz w:val="24"/>
    </w:rPr>
  </w:style>
  <w:style w:type="character" w:customStyle="1" w:styleId="docsum-journal-citation">
    <w:name w:val="docsum-journal-citation"/>
    <w:basedOn w:val="DefaultParagraphFont"/>
    <w:rsid w:val="008939E3"/>
  </w:style>
  <w:style w:type="character" w:customStyle="1" w:styleId="citation-part">
    <w:name w:val="citation-part"/>
    <w:basedOn w:val="DefaultParagraphFont"/>
    <w:rsid w:val="008939E3"/>
  </w:style>
  <w:style w:type="character" w:customStyle="1" w:styleId="docsum-pmid">
    <w:name w:val="docsum-pmid"/>
    <w:basedOn w:val="DefaultParagraphFont"/>
    <w:rsid w:val="008939E3"/>
  </w:style>
  <w:style w:type="paragraph" w:styleId="BalloonText">
    <w:name w:val="Balloon Text"/>
    <w:basedOn w:val="Normal"/>
    <w:link w:val="BalloonTextChar"/>
    <w:uiPriority w:val="99"/>
    <w:semiHidden/>
    <w:unhideWhenUsed/>
    <w:rsid w:val="00E212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A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F0916"/>
    <w:rPr>
      <w:b/>
      <w:bCs/>
    </w:rPr>
  </w:style>
  <w:style w:type="character" w:styleId="Hyperlink">
    <w:name w:val="Hyperlink"/>
    <w:basedOn w:val="DefaultParagraphFont"/>
    <w:uiPriority w:val="99"/>
    <w:unhideWhenUsed/>
    <w:rsid w:val="004227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27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A3C0A"/>
  </w:style>
  <w:style w:type="paragraph" w:styleId="FootnoteText">
    <w:name w:val="footnote text"/>
    <w:basedOn w:val="Normal"/>
    <w:link w:val="FootnoteTextChar"/>
    <w:uiPriority w:val="99"/>
    <w:semiHidden/>
    <w:unhideWhenUsed/>
    <w:rsid w:val="00185EC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5EC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5EC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4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5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4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43ABB670AB70459AB4BAB1EF5E3D3E" ma:contentTypeVersion="2" ma:contentTypeDescription="Create a new document." ma:contentTypeScope="" ma:versionID="8ff9d9167dac42ef0a10a05c1adf7159">
  <xsd:schema xmlns:xsd="http://www.w3.org/2001/XMLSchema" xmlns:xs="http://www.w3.org/2001/XMLSchema" xmlns:p="http://schemas.microsoft.com/office/2006/metadata/properties" xmlns:ns3="41ffe2c3-37e3-42ba-8173-97e792ae2aa9" targetNamespace="http://schemas.microsoft.com/office/2006/metadata/properties" ma:root="true" ma:fieldsID="5e779fa493b0110912a15696a2d9e839" ns3:_="">
    <xsd:import namespace="41ffe2c3-37e3-42ba-8173-97e792ae2a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fe2c3-37e3-42ba-8173-97e792ae2a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90039-A066-477E-96ED-D2A5D1C5AC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73316C-7861-4314-A2BF-0330F6B75C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ffe2c3-37e3-42ba-8173-97e792ae2a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9F8B57-9F22-4259-9576-DC3FABB510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775FCF5-9A60-4C62-994C-71D0BED24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96</Words>
  <Characters>1423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 Cooper</dc:creator>
  <cp:keywords/>
  <dc:description/>
  <cp:lastModifiedBy>Leroy Cooper</cp:lastModifiedBy>
  <cp:revision>2</cp:revision>
  <cp:lastPrinted>2026-04-23T16:46:00Z</cp:lastPrinted>
  <dcterms:created xsi:type="dcterms:W3CDTF">2026-05-14T01:06:00Z</dcterms:created>
  <dcterms:modified xsi:type="dcterms:W3CDTF">2026-05-1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43ABB670AB70459AB4BAB1EF5E3D3E</vt:lpwstr>
  </property>
  <property fmtid="{D5CDD505-2E9C-101B-9397-08002B2CF9AE}" pid="3" name="GrammarlyDocumentId">
    <vt:lpwstr>776208ba002eb50422a0ab3faf1a6f52c0fd1d7965f4e59eeab2c6042d64a377</vt:lpwstr>
  </property>
</Properties>
</file>